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65FA3" w:rsidRPr="00F65FA3" w:rsidRDefault="00D043E8" w:rsidP="00D043E8">
      <w:pPr>
        <w:spacing w:line="240" w:lineRule="auto"/>
        <w:rPr>
          <w:rFonts w:ascii="Times New Roman" w:eastAsia="Calibri" w:hAnsi="Times New Roman" w:cs="Times New Roman"/>
          <w:lang w:val="en-US"/>
        </w:rPr>
      </w:pP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>S4 File</w:t>
      </w:r>
      <w:r w:rsidR="005B2D46">
        <w:rPr>
          <w:rFonts w:ascii="Times New Roman" w:eastAsia="Calibri" w:hAnsi="Times New Roman" w:cs="Times New Roman"/>
          <w:b/>
          <w:sz w:val="24"/>
          <w:szCs w:val="24"/>
          <w:lang w:val="en-US"/>
        </w:rPr>
        <w:t>.</w:t>
      </w:r>
      <w:r w:rsidR="00F65FA3" w:rsidRPr="00F65FA3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</w:t>
      </w:r>
      <w:r w:rsidR="00F65FA3" w:rsidRPr="00F65FA3">
        <w:rPr>
          <w:rFonts w:ascii="Times New Roman" w:eastAsia="Calibri" w:hAnsi="Times New Roman" w:cs="Times New Roman"/>
          <w:sz w:val="24"/>
          <w:szCs w:val="24"/>
          <w:lang w:val="en-US"/>
        </w:rPr>
        <w:t>Sensitivity Analyses</w:t>
      </w:r>
    </w:p>
    <w:p w:rsidR="00F65FA3" w:rsidRPr="00F65FA3" w:rsidRDefault="005B2D46" w:rsidP="00F65FA3">
      <w:pPr>
        <w:spacing w:line="240" w:lineRule="auto"/>
        <w:rPr>
          <w:rFonts w:ascii="Times New Roman" w:eastAsia="Calibri" w:hAnsi="Times New Roman" w:cs="Times New Roman"/>
          <w:lang w:val="en-US"/>
        </w:rPr>
      </w:pPr>
      <w:r>
        <w:rPr>
          <w:rFonts w:ascii="Times New Roman" w:eastAsia="Calibri" w:hAnsi="Times New Roman" w:cs="Times New Roman"/>
          <w:b/>
          <w:lang w:val="en-US"/>
        </w:rPr>
        <w:t>Table</w:t>
      </w:r>
      <w:r w:rsidR="00FD6423">
        <w:rPr>
          <w:rFonts w:ascii="Times New Roman" w:eastAsia="Calibri" w:hAnsi="Times New Roman" w:cs="Times New Roman"/>
          <w:b/>
          <w:lang w:val="en-US"/>
        </w:rPr>
        <w:t xml:space="preserve"> A</w:t>
      </w:r>
      <w:r>
        <w:rPr>
          <w:rFonts w:ascii="Times New Roman" w:eastAsia="Calibri" w:hAnsi="Times New Roman" w:cs="Times New Roman"/>
          <w:b/>
          <w:lang w:val="en-US"/>
        </w:rPr>
        <w:t xml:space="preserve">. </w:t>
      </w:r>
      <w:r w:rsidR="00F65FA3" w:rsidRPr="00F65FA3">
        <w:rPr>
          <w:rFonts w:ascii="Times New Roman" w:eastAsia="Calibri" w:hAnsi="Times New Roman" w:cs="Times New Roman"/>
          <w:lang w:val="en-US"/>
        </w:rPr>
        <w:t>Mean Differences in Predicted Anthropometric Outcomes from Birth to 5 Years in each Maternal Smoking Category and the Reference Category (No smoking)</w:t>
      </w:r>
      <w:r w:rsidR="00F65FA3" w:rsidRPr="00F65FA3">
        <w:rPr>
          <w:rFonts w:ascii="Times New Roman" w:eastAsia="Calibri" w:hAnsi="Times New Roman" w:cs="Times New Roman"/>
          <w:vertAlign w:val="superscript"/>
          <w:lang w:val="en-US"/>
        </w:rPr>
        <w:t>a</w:t>
      </w:r>
      <w:r w:rsidR="00F65FA3" w:rsidRPr="00F65FA3">
        <w:rPr>
          <w:rFonts w:ascii="Times New Roman" w:eastAsia="Calibri" w:hAnsi="Times New Roman" w:cs="Times New Roman"/>
          <w:lang w:val="en-US"/>
        </w:rPr>
        <w:t xml:space="preserve"> in full-term children  </w:t>
      </w:r>
    </w:p>
    <w:p w:rsidR="00F65FA3" w:rsidRPr="00F65FA3" w:rsidRDefault="00F65FA3" w:rsidP="00F65FA3">
      <w:pPr>
        <w:widowControl w:val="0"/>
        <w:suppressAutoHyphens/>
        <w:spacing w:after="0" w:line="240" w:lineRule="auto"/>
        <w:rPr>
          <w:rFonts w:ascii="Times New Roman" w:eastAsia="SimSun" w:hAnsi="Times New Roman" w:cs="Mangal"/>
          <w:kern w:val="1"/>
          <w:sz w:val="24"/>
          <w:szCs w:val="24"/>
          <w:lang w:val="en-US" w:eastAsia="fr-FR"/>
        </w:rPr>
      </w:pPr>
    </w:p>
    <w:tbl>
      <w:tblPr>
        <w:tblW w:w="20113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78"/>
        <w:gridCol w:w="195"/>
        <w:gridCol w:w="819"/>
        <w:gridCol w:w="1369"/>
        <w:gridCol w:w="195"/>
        <w:gridCol w:w="745"/>
        <w:gridCol w:w="1515"/>
        <w:gridCol w:w="195"/>
        <w:gridCol w:w="745"/>
        <w:gridCol w:w="1515"/>
        <w:gridCol w:w="195"/>
        <w:gridCol w:w="819"/>
        <w:gridCol w:w="1515"/>
        <w:gridCol w:w="195"/>
        <w:gridCol w:w="745"/>
        <w:gridCol w:w="1515"/>
        <w:gridCol w:w="195"/>
        <w:gridCol w:w="819"/>
        <w:gridCol w:w="1515"/>
        <w:gridCol w:w="195"/>
        <w:gridCol w:w="819"/>
        <w:gridCol w:w="1515"/>
      </w:tblGrid>
      <w:tr w:rsidR="00F65FA3" w:rsidRPr="00F65FA3" w:rsidTr="00F65FA3">
        <w:trPr>
          <w:trHeight w:val="300"/>
        </w:trPr>
        <w:tc>
          <w:tcPr>
            <w:tcW w:w="277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Outcomes by maternal smoking status</w:t>
            </w:r>
          </w:p>
        </w:tc>
        <w:tc>
          <w:tcPr>
            <w:tcW w:w="1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FA3" w:rsidRPr="00F65FA3" w:rsidRDefault="00F65FA3" w:rsidP="00F65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218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irth</w:t>
            </w:r>
            <w:proofErr w:type="spellEnd"/>
          </w:p>
        </w:tc>
        <w:tc>
          <w:tcPr>
            <w:tcW w:w="1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22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3 </w:t>
            </w:r>
            <w:proofErr w:type="spellStart"/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onths</w:t>
            </w:r>
            <w:proofErr w:type="spellEnd"/>
          </w:p>
        </w:tc>
        <w:tc>
          <w:tcPr>
            <w:tcW w:w="1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22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6 </w:t>
            </w:r>
            <w:proofErr w:type="spellStart"/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onths</w:t>
            </w:r>
            <w:proofErr w:type="spellEnd"/>
          </w:p>
        </w:tc>
        <w:tc>
          <w:tcPr>
            <w:tcW w:w="1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23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1 </w:t>
            </w:r>
            <w:proofErr w:type="spellStart"/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year</w:t>
            </w:r>
            <w:proofErr w:type="spellEnd"/>
          </w:p>
        </w:tc>
        <w:tc>
          <w:tcPr>
            <w:tcW w:w="1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22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2 </w:t>
            </w:r>
            <w:proofErr w:type="spellStart"/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years</w:t>
            </w:r>
            <w:proofErr w:type="spellEnd"/>
          </w:p>
        </w:tc>
        <w:tc>
          <w:tcPr>
            <w:tcW w:w="1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23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4 </w:t>
            </w:r>
            <w:proofErr w:type="spellStart"/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years</w:t>
            </w:r>
            <w:proofErr w:type="spellEnd"/>
          </w:p>
        </w:tc>
        <w:tc>
          <w:tcPr>
            <w:tcW w:w="1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23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5 </w:t>
            </w:r>
            <w:proofErr w:type="spellStart"/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years</w:t>
            </w:r>
            <w:proofErr w:type="spellEnd"/>
          </w:p>
        </w:tc>
      </w:tr>
      <w:tr w:rsidR="00F65FA3" w:rsidRPr="00F65FA3" w:rsidTr="00F65FA3">
        <w:trPr>
          <w:trHeight w:val="300"/>
        </w:trPr>
        <w:tc>
          <w:tcPr>
            <w:tcW w:w="277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5FA3" w:rsidRPr="00F65FA3" w:rsidRDefault="00F65FA3" w:rsidP="00F65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β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5% CI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β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5% CI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β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5% CI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β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5% CI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β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5% CI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β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5% CI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β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5% CI</w:t>
            </w:r>
          </w:p>
        </w:tc>
      </w:tr>
      <w:tr w:rsidR="00F65FA3" w:rsidRPr="00F65FA3" w:rsidTr="00F65FA3">
        <w:trPr>
          <w:trHeight w:val="300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FA3" w:rsidRPr="00F65FA3" w:rsidRDefault="00F65FA3" w:rsidP="00F65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ength</w:t>
            </w:r>
            <w:proofErr w:type="spellEnd"/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/</w:t>
            </w:r>
            <w:proofErr w:type="spellStart"/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eight</w:t>
            </w:r>
            <w:proofErr w:type="spellEnd"/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, cm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FA3" w:rsidRPr="00F65FA3" w:rsidRDefault="00F65FA3" w:rsidP="00F65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F65FA3" w:rsidRPr="00F65FA3" w:rsidTr="00F65FA3">
        <w:trPr>
          <w:trHeight w:val="360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FA3" w:rsidRPr="00F65FA3" w:rsidRDefault="00A750B9" w:rsidP="00F65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  </w:t>
            </w:r>
            <w:proofErr w:type="spellStart"/>
            <w:r w:rsidR="00F65FA3"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Exclusively</w:t>
            </w:r>
            <w:proofErr w:type="spellEnd"/>
            <w:r w:rsidR="00F65FA3"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the 1</w:t>
            </w:r>
            <w:r w:rsidR="00F65FA3" w:rsidRPr="00F65FA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fr-FR"/>
              </w:rPr>
              <w:t>st</w:t>
            </w:r>
            <w:r w:rsidR="00F65FA3"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="00F65FA3"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rimester</w:t>
            </w:r>
            <w:proofErr w:type="spellEnd"/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FA3" w:rsidRPr="00F65FA3" w:rsidRDefault="00F65FA3" w:rsidP="00F65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43*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[-0.78,-0.08]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05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[-0.39</w:t>
            </w:r>
            <w:proofErr w:type="gramStart"/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,0.29</w:t>
            </w:r>
            <w:proofErr w:type="gramEnd"/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]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6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[-0.31</w:t>
            </w:r>
            <w:proofErr w:type="gramStart"/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,0.43</w:t>
            </w:r>
            <w:proofErr w:type="gramEnd"/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]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6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[-0.36</w:t>
            </w:r>
            <w:proofErr w:type="gramStart"/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,0.47</w:t>
            </w:r>
            <w:proofErr w:type="gramEnd"/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]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03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[-0.54</w:t>
            </w:r>
            <w:proofErr w:type="gramStart"/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,0.48</w:t>
            </w:r>
            <w:proofErr w:type="gramEnd"/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]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8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[-0.59</w:t>
            </w:r>
            <w:proofErr w:type="gramStart"/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,0.75</w:t>
            </w:r>
            <w:proofErr w:type="gramEnd"/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]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[-0.56</w:t>
            </w:r>
            <w:proofErr w:type="gramStart"/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,0.96</w:t>
            </w:r>
            <w:proofErr w:type="gramEnd"/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]</w:t>
            </w:r>
          </w:p>
        </w:tc>
      </w:tr>
      <w:tr w:rsidR="00F65FA3" w:rsidRPr="00F65FA3" w:rsidTr="00F65FA3">
        <w:trPr>
          <w:trHeight w:val="300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FA3" w:rsidRPr="00F65FA3" w:rsidRDefault="00A750B9" w:rsidP="00F65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  </w:t>
            </w:r>
            <w:proofErr w:type="spellStart"/>
            <w:r w:rsidR="00F65FA3"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ate</w:t>
            </w:r>
            <w:proofErr w:type="spellEnd"/>
            <w:r w:rsidR="00F65FA3"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="00F65FA3"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regnancy</w:t>
            </w:r>
            <w:proofErr w:type="spellEnd"/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FA3" w:rsidRPr="00F65FA3" w:rsidRDefault="00F65FA3" w:rsidP="00F65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69*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[-0.95,-0.42]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48*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[-0.74,-0.23]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35*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[-0.64,-0.07]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26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[-0.57</w:t>
            </w:r>
            <w:proofErr w:type="gramStart"/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,0.06</w:t>
            </w:r>
            <w:proofErr w:type="gramEnd"/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]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2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[-0.58</w:t>
            </w:r>
            <w:proofErr w:type="gramStart"/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,0.19</w:t>
            </w:r>
            <w:proofErr w:type="gramEnd"/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]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07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[-0.58</w:t>
            </w:r>
            <w:proofErr w:type="gramStart"/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,0.43</w:t>
            </w:r>
            <w:proofErr w:type="gramEnd"/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]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0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[-0.58</w:t>
            </w:r>
            <w:proofErr w:type="gramStart"/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,0.57</w:t>
            </w:r>
            <w:proofErr w:type="gramEnd"/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]</w:t>
            </w:r>
          </w:p>
        </w:tc>
      </w:tr>
      <w:tr w:rsidR="00F65FA3" w:rsidRPr="00F65FA3" w:rsidTr="00F65FA3">
        <w:trPr>
          <w:trHeight w:val="300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FA3" w:rsidRPr="00F65FA3" w:rsidRDefault="00F65FA3" w:rsidP="00F65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Weight</w:t>
            </w:r>
            <w:proofErr w:type="spellEnd"/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, g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FA3" w:rsidRPr="00F65FA3" w:rsidRDefault="00F65FA3" w:rsidP="00F65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A750B9" w:rsidRPr="00F65FA3" w:rsidTr="00F65FA3">
        <w:trPr>
          <w:trHeight w:val="360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0B9" w:rsidRPr="00F65FA3" w:rsidRDefault="00A750B9" w:rsidP="00C876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  </w:t>
            </w:r>
            <w:proofErr w:type="spellStart"/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Exclusively</w:t>
            </w:r>
            <w:proofErr w:type="spellEnd"/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the 1</w:t>
            </w:r>
            <w:r w:rsidRPr="00F65FA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fr-FR"/>
              </w:rPr>
              <w:t>st</w:t>
            </w: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rimester</w:t>
            </w:r>
            <w:proofErr w:type="spellEnd"/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0B9" w:rsidRPr="00F65FA3" w:rsidRDefault="00A750B9" w:rsidP="00F65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0B9" w:rsidRPr="00F65FA3" w:rsidRDefault="00A750B9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17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0B9" w:rsidRPr="00F65FA3" w:rsidRDefault="00A750B9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[-95,60]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0B9" w:rsidRPr="00F65FA3" w:rsidRDefault="00A750B9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0B9" w:rsidRPr="00F65FA3" w:rsidRDefault="00A750B9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3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0B9" w:rsidRPr="00F65FA3" w:rsidRDefault="00A750B9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[-139,76]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0B9" w:rsidRPr="00F65FA3" w:rsidRDefault="00A750B9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0B9" w:rsidRPr="00F65FA3" w:rsidRDefault="00A750B9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8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0B9" w:rsidRPr="00F65FA3" w:rsidRDefault="00A750B9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[-142,127]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0B9" w:rsidRPr="00F65FA3" w:rsidRDefault="00A750B9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0B9" w:rsidRPr="00F65FA3" w:rsidRDefault="00A750B9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0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0B9" w:rsidRPr="00F65FA3" w:rsidRDefault="00A750B9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[-141,200]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0B9" w:rsidRPr="00F65FA3" w:rsidRDefault="00A750B9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0B9" w:rsidRPr="00F65FA3" w:rsidRDefault="00A750B9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3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0B9" w:rsidRPr="00F65FA3" w:rsidRDefault="00A750B9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[-168,274]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0B9" w:rsidRPr="00F65FA3" w:rsidRDefault="00A750B9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0B9" w:rsidRPr="00F65FA3" w:rsidRDefault="00A750B9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8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0B9" w:rsidRPr="00F65FA3" w:rsidRDefault="00A750B9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[-274,391]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0B9" w:rsidRPr="00F65FA3" w:rsidRDefault="00A750B9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0B9" w:rsidRPr="00F65FA3" w:rsidRDefault="00A750B9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9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0B9" w:rsidRPr="00F65FA3" w:rsidRDefault="00A750B9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[-342,460]</w:t>
            </w:r>
          </w:p>
        </w:tc>
      </w:tr>
      <w:tr w:rsidR="00A750B9" w:rsidRPr="00F65FA3" w:rsidTr="00F65FA3">
        <w:trPr>
          <w:trHeight w:val="300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0B9" w:rsidRPr="00F65FA3" w:rsidRDefault="00A750B9" w:rsidP="00C876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  </w:t>
            </w:r>
            <w:proofErr w:type="spellStart"/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ate</w:t>
            </w:r>
            <w:proofErr w:type="spellEnd"/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regnancy</w:t>
            </w:r>
            <w:proofErr w:type="spellEnd"/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0B9" w:rsidRPr="00F65FA3" w:rsidRDefault="00A750B9" w:rsidP="00F65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0B9" w:rsidRPr="00F65FA3" w:rsidRDefault="00A750B9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140*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0B9" w:rsidRPr="00F65FA3" w:rsidRDefault="00A750B9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[-199,-81]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0B9" w:rsidRPr="00F65FA3" w:rsidRDefault="00A750B9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0B9" w:rsidRPr="00F65FA3" w:rsidRDefault="00A750B9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58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0B9" w:rsidRPr="00F65FA3" w:rsidRDefault="00A750B9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[-139,24]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0B9" w:rsidRPr="00F65FA3" w:rsidRDefault="00A750B9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0B9" w:rsidRPr="00F65FA3" w:rsidRDefault="00A750B9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17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0B9" w:rsidRPr="00F65FA3" w:rsidRDefault="00A750B9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[-119,85]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0B9" w:rsidRPr="00F65FA3" w:rsidRDefault="00A750B9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0B9" w:rsidRPr="00F65FA3" w:rsidRDefault="00A750B9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8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0B9" w:rsidRPr="00F65FA3" w:rsidRDefault="00A750B9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[-81,177]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0B9" w:rsidRPr="00F65FA3" w:rsidRDefault="00A750B9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0B9" w:rsidRPr="00F65FA3" w:rsidRDefault="00A750B9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40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0B9" w:rsidRPr="00F65FA3" w:rsidRDefault="00A750B9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[-27,308]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0B9" w:rsidRPr="00F65FA3" w:rsidRDefault="00A750B9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0B9" w:rsidRPr="00F65FA3" w:rsidRDefault="00A750B9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66*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0B9" w:rsidRPr="00F65FA3" w:rsidRDefault="00A750B9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[14,518]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0B9" w:rsidRPr="00F65FA3" w:rsidRDefault="00A750B9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0B9" w:rsidRPr="00F65FA3" w:rsidRDefault="00A750B9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22*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0B9" w:rsidRPr="00F65FA3" w:rsidRDefault="00A750B9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[19,626]</w:t>
            </w:r>
          </w:p>
        </w:tc>
      </w:tr>
      <w:tr w:rsidR="00F65FA3" w:rsidRPr="00F65FA3" w:rsidTr="00F65FA3">
        <w:trPr>
          <w:trHeight w:val="360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FA3" w:rsidRPr="00F65FA3" w:rsidRDefault="00F65FA3" w:rsidP="00F65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MI, kg/m</w:t>
            </w:r>
            <w:r w:rsidRPr="00F65FA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fr-FR"/>
              </w:rPr>
              <w:t>2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FA3" w:rsidRPr="00F65FA3" w:rsidRDefault="00F65FA3" w:rsidP="00F65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A750B9" w:rsidRPr="00F65FA3" w:rsidTr="00F65FA3">
        <w:trPr>
          <w:trHeight w:val="360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0B9" w:rsidRPr="00F65FA3" w:rsidRDefault="00A750B9" w:rsidP="00C876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  </w:t>
            </w:r>
            <w:proofErr w:type="spellStart"/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Exclusively</w:t>
            </w:r>
            <w:proofErr w:type="spellEnd"/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the 1</w:t>
            </w:r>
            <w:r w:rsidRPr="00F65FA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fr-FR"/>
              </w:rPr>
              <w:t>st</w:t>
            </w: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rimester</w:t>
            </w:r>
            <w:proofErr w:type="spellEnd"/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0B9" w:rsidRPr="00F65FA3" w:rsidRDefault="00A750B9" w:rsidP="00F65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0B9" w:rsidRPr="00F65FA3" w:rsidRDefault="00A750B9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1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0B9" w:rsidRPr="00F65FA3" w:rsidRDefault="00A750B9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[-0.08</w:t>
            </w:r>
            <w:proofErr w:type="gramStart"/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,0.39</w:t>
            </w:r>
            <w:proofErr w:type="gramEnd"/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]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0B9" w:rsidRPr="00F65FA3" w:rsidRDefault="00A750B9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0B9" w:rsidRPr="00F65FA3" w:rsidRDefault="00A750B9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08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0B9" w:rsidRPr="00F65FA3" w:rsidRDefault="00A750B9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[-0.3</w:t>
            </w:r>
            <w:r w:rsidR="00AC707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proofErr w:type="gramStart"/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,0.14</w:t>
            </w:r>
            <w:proofErr w:type="gramEnd"/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]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0B9" w:rsidRPr="00F65FA3" w:rsidRDefault="00A750B9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0B9" w:rsidRPr="00F65FA3" w:rsidRDefault="00A750B9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06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0B9" w:rsidRPr="00F65FA3" w:rsidRDefault="00A750B9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[-0.29</w:t>
            </w:r>
            <w:proofErr w:type="gramStart"/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,0.17</w:t>
            </w:r>
            <w:proofErr w:type="gramEnd"/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]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0B9" w:rsidRPr="00F65FA3" w:rsidRDefault="00A750B9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0B9" w:rsidRPr="00F65FA3" w:rsidRDefault="00A750B9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0B9" w:rsidRPr="00F65FA3" w:rsidRDefault="00A750B9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[-0.21</w:t>
            </w:r>
            <w:proofErr w:type="gramStart"/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,0.23</w:t>
            </w:r>
            <w:proofErr w:type="gramEnd"/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]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0B9" w:rsidRPr="00F65FA3" w:rsidRDefault="00A750B9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0B9" w:rsidRPr="00F65FA3" w:rsidRDefault="00A750B9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7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0B9" w:rsidRPr="00F65FA3" w:rsidRDefault="00A750B9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[-0.15</w:t>
            </w:r>
            <w:proofErr w:type="gramStart"/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,0.28</w:t>
            </w:r>
            <w:proofErr w:type="gramEnd"/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]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0B9" w:rsidRPr="00F65FA3" w:rsidRDefault="00A750B9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0B9" w:rsidRPr="00F65FA3" w:rsidRDefault="00A750B9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0B9" w:rsidRPr="00F65FA3" w:rsidRDefault="00A750B9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[-0.2</w:t>
            </w:r>
            <w:r w:rsidR="0061652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proofErr w:type="gramStart"/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,0.23</w:t>
            </w:r>
            <w:proofErr w:type="gramEnd"/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]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0B9" w:rsidRPr="00F65FA3" w:rsidRDefault="00A750B9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0B9" w:rsidRPr="00F65FA3" w:rsidRDefault="00A750B9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03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0B9" w:rsidRPr="00F65FA3" w:rsidRDefault="00A750B9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[-0.25</w:t>
            </w:r>
            <w:proofErr w:type="gramStart"/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,0.2</w:t>
            </w:r>
            <w:r w:rsidR="00CC6C1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proofErr w:type="gramEnd"/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]</w:t>
            </w:r>
          </w:p>
        </w:tc>
      </w:tr>
      <w:tr w:rsidR="00A750B9" w:rsidRPr="00F65FA3" w:rsidTr="00F65FA3">
        <w:trPr>
          <w:trHeight w:val="300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0B9" w:rsidRPr="00F65FA3" w:rsidRDefault="00A750B9" w:rsidP="00C876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  </w:t>
            </w:r>
            <w:proofErr w:type="spellStart"/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ate</w:t>
            </w:r>
            <w:proofErr w:type="spellEnd"/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regnancy</w:t>
            </w:r>
            <w:proofErr w:type="spellEnd"/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0B9" w:rsidRPr="00F65FA3" w:rsidRDefault="00A750B9" w:rsidP="00F65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0B9" w:rsidRPr="00F65FA3" w:rsidRDefault="00A750B9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2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*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0B9" w:rsidRPr="00F65FA3" w:rsidRDefault="00A750B9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[-0.38,-0.02]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0B9" w:rsidRPr="00F65FA3" w:rsidRDefault="00A750B9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0B9" w:rsidRPr="00F65FA3" w:rsidRDefault="00A750B9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1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0B9" w:rsidRPr="00F65FA3" w:rsidRDefault="00A750B9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[-0.06</w:t>
            </w:r>
            <w:proofErr w:type="gramStart"/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,0.28</w:t>
            </w:r>
            <w:proofErr w:type="gramEnd"/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]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0B9" w:rsidRPr="00F65FA3" w:rsidRDefault="00A750B9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0B9" w:rsidRPr="00F65FA3" w:rsidRDefault="00A750B9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15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0B9" w:rsidRPr="00F65FA3" w:rsidRDefault="00A750B9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[-0.03</w:t>
            </w:r>
            <w:proofErr w:type="gramStart"/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,0.32</w:t>
            </w:r>
            <w:proofErr w:type="gramEnd"/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]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0B9" w:rsidRPr="00F65FA3" w:rsidRDefault="00A750B9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0B9" w:rsidRPr="00F65FA3" w:rsidRDefault="00A750B9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19*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0B9" w:rsidRPr="00F65FA3" w:rsidRDefault="00A750B9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[0.03</w:t>
            </w:r>
            <w:proofErr w:type="gramStart"/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,0.36</w:t>
            </w:r>
            <w:proofErr w:type="gramEnd"/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]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0B9" w:rsidRPr="00F65FA3" w:rsidRDefault="00A750B9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0B9" w:rsidRPr="00F65FA3" w:rsidRDefault="00A750B9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25*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0B9" w:rsidRPr="00F65FA3" w:rsidRDefault="00A750B9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[0.09</w:t>
            </w:r>
            <w:proofErr w:type="gramStart"/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,0.41</w:t>
            </w:r>
            <w:proofErr w:type="gramEnd"/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]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0B9" w:rsidRPr="00F65FA3" w:rsidRDefault="00A750B9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0B9" w:rsidRPr="00F65FA3" w:rsidRDefault="00A750B9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27*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0B9" w:rsidRPr="00F65FA3" w:rsidRDefault="00A750B9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[0.11</w:t>
            </w:r>
            <w:proofErr w:type="gramStart"/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,0.43</w:t>
            </w:r>
            <w:proofErr w:type="gramEnd"/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]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0B9" w:rsidRPr="00F65FA3" w:rsidRDefault="00A750B9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0B9" w:rsidRPr="00F65FA3" w:rsidRDefault="00A750B9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26*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0B9" w:rsidRPr="00F65FA3" w:rsidRDefault="00A750B9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[0.09</w:t>
            </w:r>
            <w:proofErr w:type="gramStart"/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,0.43</w:t>
            </w:r>
            <w:proofErr w:type="gramEnd"/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]</w:t>
            </w:r>
          </w:p>
        </w:tc>
      </w:tr>
      <w:tr w:rsidR="00F65FA3" w:rsidRPr="00F65FA3" w:rsidTr="00F65FA3">
        <w:trPr>
          <w:trHeight w:val="300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FA3" w:rsidRPr="00F65FA3" w:rsidRDefault="00F65FA3" w:rsidP="00F65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eight</w:t>
            </w:r>
            <w:proofErr w:type="spellEnd"/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velocities</w:t>
            </w:r>
            <w:proofErr w:type="spellEnd"/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, cm/</w:t>
            </w:r>
            <w:proofErr w:type="spellStart"/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onth</w:t>
            </w:r>
            <w:proofErr w:type="spellEnd"/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FA3" w:rsidRPr="00F65FA3" w:rsidRDefault="00F65FA3" w:rsidP="00F65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A750B9" w:rsidRPr="00F65FA3" w:rsidTr="00F65FA3">
        <w:trPr>
          <w:trHeight w:val="360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0B9" w:rsidRPr="00F65FA3" w:rsidRDefault="00A750B9" w:rsidP="00C876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  </w:t>
            </w:r>
            <w:proofErr w:type="spellStart"/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Exclusively</w:t>
            </w:r>
            <w:proofErr w:type="spellEnd"/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the 1</w:t>
            </w:r>
            <w:r w:rsidRPr="00F65FA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fr-FR"/>
              </w:rPr>
              <w:t>st</w:t>
            </w: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rimester</w:t>
            </w:r>
            <w:proofErr w:type="spellEnd"/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0B9" w:rsidRPr="00F65FA3" w:rsidRDefault="00A750B9" w:rsidP="00F65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0B9" w:rsidRPr="00F65FA3" w:rsidRDefault="00A750B9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0B9" w:rsidRPr="00F65FA3" w:rsidRDefault="00A750B9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0B9" w:rsidRPr="00F65FA3" w:rsidRDefault="00A750B9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0B9" w:rsidRPr="00F65FA3" w:rsidRDefault="00A750B9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61*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0B9" w:rsidRPr="00F65FA3" w:rsidRDefault="00A750B9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[0.015,0.106]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0B9" w:rsidRPr="00F65FA3" w:rsidRDefault="00A750B9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0B9" w:rsidRPr="00F65FA3" w:rsidRDefault="00A750B9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17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0B9" w:rsidRPr="00F65FA3" w:rsidRDefault="00A750B9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[-0.01</w:t>
            </w:r>
            <w:proofErr w:type="gramStart"/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,0.045</w:t>
            </w:r>
            <w:proofErr w:type="gramEnd"/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]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0B9" w:rsidRPr="00F65FA3" w:rsidRDefault="00A750B9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0B9" w:rsidRPr="00F65FA3" w:rsidRDefault="00A750B9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009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0B9" w:rsidRPr="00F65FA3" w:rsidRDefault="00A750B9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[-0.032,0.015]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0B9" w:rsidRPr="00F65FA3" w:rsidRDefault="00A750B9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0B9" w:rsidRPr="00F65FA3" w:rsidRDefault="00A750B9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003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0B9" w:rsidRPr="00F65FA3" w:rsidRDefault="00A750B9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[-0.015,0.009]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0B9" w:rsidRPr="00F65FA3" w:rsidRDefault="00A750B9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0B9" w:rsidRPr="00F65FA3" w:rsidRDefault="00A750B9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09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0B9" w:rsidRPr="00F65FA3" w:rsidRDefault="00A750B9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[-0.002,0.021]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0B9" w:rsidRPr="00F65FA3" w:rsidRDefault="00A750B9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0B9" w:rsidRPr="00F65FA3" w:rsidRDefault="00A750B9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1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0B9" w:rsidRPr="00F65FA3" w:rsidRDefault="00A750B9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[-0.001,0.023]</w:t>
            </w:r>
          </w:p>
        </w:tc>
      </w:tr>
      <w:tr w:rsidR="00A750B9" w:rsidRPr="00F65FA3" w:rsidTr="00F65FA3">
        <w:trPr>
          <w:trHeight w:val="300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0B9" w:rsidRPr="00F65FA3" w:rsidRDefault="00A750B9" w:rsidP="00C876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  </w:t>
            </w:r>
            <w:proofErr w:type="spellStart"/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ate</w:t>
            </w:r>
            <w:proofErr w:type="spellEnd"/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regnancy</w:t>
            </w:r>
            <w:proofErr w:type="spellEnd"/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0B9" w:rsidRPr="00F65FA3" w:rsidRDefault="00A750B9" w:rsidP="00F65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0B9" w:rsidRPr="00F65FA3" w:rsidRDefault="00A750B9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0B9" w:rsidRPr="00F65FA3" w:rsidRDefault="00A750B9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0B9" w:rsidRPr="00F65FA3" w:rsidRDefault="00A750B9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0B9" w:rsidRPr="00F65FA3" w:rsidRDefault="00A750B9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59*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0B9" w:rsidRPr="00F65FA3" w:rsidRDefault="00A750B9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[0.025,0.094]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0B9" w:rsidRPr="00F65FA3" w:rsidRDefault="00A750B9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0B9" w:rsidRPr="00F65FA3" w:rsidRDefault="00A750B9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29*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0B9" w:rsidRPr="00F65FA3" w:rsidRDefault="00A750B9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[0.008,0.05</w:t>
            </w:r>
            <w:r w:rsidR="00AC707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]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0B9" w:rsidRPr="00F65FA3" w:rsidRDefault="00A750B9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0B9" w:rsidRPr="00F65FA3" w:rsidRDefault="00A750B9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08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0B9" w:rsidRPr="00F65FA3" w:rsidRDefault="00A750B9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[-0.01</w:t>
            </w:r>
            <w:proofErr w:type="gramStart"/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,0.026</w:t>
            </w:r>
            <w:proofErr w:type="gramEnd"/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]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0B9" w:rsidRPr="00F65FA3" w:rsidRDefault="00A750B9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0B9" w:rsidRPr="00F65FA3" w:rsidRDefault="00A750B9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05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0B9" w:rsidRPr="00F65FA3" w:rsidRDefault="00A750B9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[-0.005,0.014]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0B9" w:rsidRPr="00F65FA3" w:rsidRDefault="00A750B9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0B9" w:rsidRPr="00F65FA3" w:rsidRDefault="00A750B9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06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0B9" w:rsidRPr="00F65FA3" w:rsidRDefault="00A750B9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[-0.003,0.014]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0B9" w:rsidRPr="00F65FA3" w:rsidRDefault="00A750B9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0B9" w:rsidRPr="00F65FA3" w:rsidRDefault="00A750B9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05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0B9" w:rsidRPr="00F65FA3" w:rsidRDefault="00A750B9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[-0.004,0.015]</w:t>
            </w:r>
          </w:p>
        </w:tc>
      </w:tr>
      <w:tr w:rsidR="00F65FA3" w:rsidRPr="00F65FA3" w:rsidTr="00F65FA3">
        <w:trPr>
          <w:trHeight w:val="300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FA3" w:rsidRPr="00F65FA3" w:rsidRDefault="00F65FA3" w:rsidP="00F65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Weight</w:t>
            </w:r>
            <w:proofErr w:type="spellEnd"/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velocities</w:t>
            </w:r>
            <w:proofErr w:type="spellEnd"/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, kg/</w:t>
            </w:r>
            <w:proofErr w:type="spellStart"/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onth</w:t>
            </w:r>
            <w:proofErr w:type="spellEnd"/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FA3" w:rsidRPr="00F65FA3" w:rsidRDefault="00F65FA3" w:rsidP="00F65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A750B9" w:rsidRPr="00F65FA3" w:rsidTr="00F65FA3">
        <w:trPr>
          <w:trHeight w:val="360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0B9" w:rsidRPr="00F65FA3" w:rsidRDefault="00A750B9" w:rsidP="00C876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  </w:t>
            </w:r>
            <w:proofErr w:type="spellStart"/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Exclusively</w:t>
            </w:r>
            <w:proofErr w:type="spellEnd"/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the 1</w:t>
            </w:r>
            <w:r w:rsidRPr="00F65FA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fr-FR"/>
              </w:rPr>
              <w:t>st</w:t>
            </w: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rimester</w:t>
            </w:r>
            <w:proofErr w:type="spellEnd"/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0B9" w:rsidRPr="00F65FA3" w:rsidRDefault="00A750B9" w:rsidP="00F65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0B9" w:rsidRPr="00F65FA3" w:rsidRDefault="00A750B9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0B9" w:rsidRPr="00F65FA3" w:rsidRDefault="00A750B9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0B9" w:rsidRPr="00F65FA3" w:rsidRDefault="00A750B9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0B9" w:rsidRPr="00F65FA3" w:rsidRDefault="00A750B9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06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0B9" w:rsidRPr="00F65FA3" w:rsidRDefault="00A750B9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[-0.012,0.025]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0B9" w:rsidRPr="00F65FA3" w:rsidRDefault="00A750B9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0B9" w:rsidRPr="00F65FA3" w:rsidRDefault="00A750B9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08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0B9" w:rsidRPr="00F65FA3" w:rsidRDefault="00A750B9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[-0.006,0.022]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0B9" w:rsidRPr="00F65FA3" w:rsidRDefault="00A750B9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0B9" w:rsidRPr="00F65FA3" w:rsidRDefault="00A750B9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04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0B9" w:rsidRPr="00F65FA3" w:rsidRDefault="00A750B9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[-0.005,0.013]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0B9" w:rsidRPr="00F65FA3" w:rsidRDefault="00A750B9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0B9" w:rsidRPr="00F65FA3" w:rsidRDefault="00A750B9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0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0B9" w:rsidRPr="00F65FA3" w:rsidRDefault="00A750B9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[-0.006,0.007]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0B9" w:rsidRPr="00F65FA3" w:rsidRDefault="00A750B9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0B9" w:rsidRPr="00F65FA3" w:rsidRDefault="00A750B9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000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0B9" w:rsidRPr="00F65FA3" w:rsidRDefault="00A750B9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[-0.007,0.007]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0B9" w:rsidRPr="00F65FA3" w:rsidRDefault="00A750B9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0B9" w:rsidRPr="00F65FA3" w:rsidRDefault="00A750B9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000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0B9" w:rsidRPr="00F65FA3" w:rsidRDefault="00A750B9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[-0.007,0.007]</w:t>
            </w:r>
          </w:p>
        </w:tc>
      </w:tr>
      <w:tr w:rsidR="00A750B9" w:rsidRPr="00F65FA3" w:rsidTr="00F65FA3">
        <w:trPr>
          <w:trHeight w:val="300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0B9" w:rsidRPr="00F65FA3" w:rsidRDefault="00A750B9" w:rsidP="00C876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  </w:t>
            </w:r>
            <w:proofErr w:type="spellStart"/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ate</w:t>
            </w:r>
            <w:proofErr w:type="spellEnd"/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regnancy</w:t>
            </w:r>
            <w:proofErr w:type="spellEnd"/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0B9" w:rsidRPr="00F65FA3" w:rsidRDefault="00A750B9" w:rsidP="00F65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0B9" w:rsidRPr="00F65FA3" w:rsidRDefault="00A750B9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0B9" w:rsidRPr="00F65FA3" w:rsidRDefault="00A750B9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0B9" w:rsidRPr="00F65FA3" w:rsidRDefault="00A750B9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0B9" w:rsidRPr="00F65FA3" w:rsidRDefault="00A750B9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15*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0B9" w:rsidRPr="00F65FA3" w:rsidRDefault="00A750B9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[0.001,0.029]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0B9" w:rsidRPr="00F65FA3" w:rsidRDefault="00A750B9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0B9" w:rsidRPr="00F65FA3" w:rsidRDefault="00A750B9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12*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0B9" w:rsidRPr="00F65FA3" w:rsidRDefault="00A750B9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[0.002,0.023]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0B9" w:rsidRPr="00F65FA3" w:rsidRDefault="00A750B9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0B9" w:rsidRPr="00F65FA3" w:rsidRDefault="00A750B9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1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*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0B9" w:rsidRPr="00F65FA3" w:rsidRDefault="00A750B9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[0.003,0.016]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0B9" w:rsidRPr="00F65FA3" w:rsidRDefault="00A750B9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0B9" w:rsidRPr="00F65FA3" w:rsidRDefault="00A750B9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06*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0B9" w:rsidRPr="00F65FA3" w:rsidRDefault="00A750B9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[0.001,0.011]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0B9" w:rsidRPr="00F65FA3" w:rsidRDefault="00A750B9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0B9" w:rsidRPr="00F65FA3" w:rsidRDefault="00A750B9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05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0B9" w:rsidRPr="00F65FA3" w:rsidRDefault="00A750B9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[0.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00</w:t>
            </w:r>
            <w:r w:rsidRPr="00F65FA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,0.01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  <w:r w:rsidRPr="00F65FA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]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0B9" w:rsidRPr="00F65FA3" w:rsidRDefault="00A750B9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0B9" w:rsidRPr="00F65FA3" w:rsidRDefault="00A750B9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005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0B9" w:rsidRPr="00F65FA3" w:rsidRDefault="00A750B9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[-0.001,0.01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  <w:r w:rsidRPr="00F65FA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]</w:t>
            </w:r>
          </w:p>
        </w:tc>
      </w:tr>
      <w:tr w:rsidR="00F65FA3" w:rsidRPr="00A750B9" w:rsidTr="00F65FA3">
        <w:trPr>
          <w:trHeight w:val="360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FA3" w:rsidRPr="00F65FA3" w:rsidRDefault="00F65FA3" w:rsidP="00F65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BMI velocities, kg/m</w:t>
            </w:r>
            <w:r w:rsidRPr="00F65FA3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fr-FR"/>
              </w:rPr>
              <w:t>2</w:t>
            </w:r>
            <w:r w:rsidRPr="00F65FA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/month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FA3" w:rsidRPr="00F65FA3" w:rsidRDefault="00F65FA3" w:rsidP="00F65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</w:tr>
      <w:tr w:rsidR="00A750B9" w:rsidRPr="00F65FA3" w:rsidTr="00F65FA3">
        <w:trPr>
          <w:trHeight w:val="300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0B9" w:rsidRPr="00F65FA3" w:rsidRDefault="00A750B9" w:rsidP="00C876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  </w:t>
            </w:r>
            <w:proofErr w:type="spellStart"/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Exclusively</w:t>
            </w:r>
            <w:proofErr w:type="spellEnd"/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the 1</w:t>
            </w:r>
            <w:r w:rsidRPr="00F65FA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fr-FR"/>
              </w:rPr>
              <w:t>st</w:t>
            </w: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rimester</w:t>
            </w:r>
            <w:proofErr w:type="spellEnd"/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0B9" w:rsidRPr="00F65FA3" w:rsidRDefault="00A750B9" w:rsidP="00F65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0B9" w:rsidRPr="00F65FA3" w:rsidRDefault="00A750B9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0B9" w:rsidRPr="00F65FA3" w:rsidRDefault="00A750B9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0B9" w:rsidRPr="00F65FA3" w:rsidRDefault="00A750B9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0B9" w:rsidRPr="00F65FA3" w:rsidRDefault="00A750B9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0.059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0B9" w:rsidRPr="00F65FA3" w:rsidRDefault="00A750B9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[-0.127,0.008]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0B9" w:rsidRPr="00F65FA3" w:rsidRDefault="00A750B9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0B9" w:rsidRPr="00F65FA3" w:rsidRDefault="00A750B9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1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0B9" w:rsidRPr="00F65FA3" w:rsidRDefault="00A750B9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[-0.011,0.034]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0B9" w:rsidRPr="00F65FA3" w:rsidRDefault="00A750B9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0B9" w:rsidRPr="00F65FA3" w:rsidRDefault="00A750B9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1</w:t>
            </w:r>
            <w:r w:rsidR="0061652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0B9" w:rsidRPr="00F65FA3" w:rsidRDefault="00A750B9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[-0.001,0.022]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0B9" w:rsidRPr="00F65FA3" w:rsidRDefault="00A750B9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0B9" w:rsidRPr="00F65FA3" w:rsidRDefault="00A750B9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0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0B9" w:rsidRPr="00F65FA3" w:rsidRDefault="00A750B9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[-0.005,0.007]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0B9" w:rsidRPr="00F65FA3" w:rsidRDefault="00A750B9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0B9" w:rsidRPr="00F65FA3" w:rsidRDefault="00A750B9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003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0B9" w:rsidRPr="00F65FA3" w:rsidRDefault="00A750B9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[-0.007,0.001]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0B9" w:rsidRPr="00F65FA3" w:rsidRDefault="00A750B9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0B9" w:rsidRPr="00F65FA3" w:rsidRDefault="00A750B9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003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0B9" w:rsidRPr="00F65FA3" w:rsidRDefault="00A750B9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[-0.006,0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000</w:t>
            </w: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]</w:t>
            </w:r>
          </w:p>
        </w:tc>
      </w:tr>
      <w:tr w:rsidR="00A750B9" w:rsidRPr="00F65FA3" w:rsidTr="00F65FA3">
        <w:trPr>
          <w:trHeight w:val="300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0B9" w:rsidRPr="00F65FA3" w:rsidRDefault="00A750B9" w:rsidP="00C876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  </w:t>
            </w:r>
            <w:proofErr w:type="spellStart"/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ate</w:t>
            </w:r>
            <w:proofErr w:type="spellEnd"/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regnancy</w:t>
            </w:r>
            <w:proofErr w:type="spellEnd"/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0B9" w:rsidRPr="00F65FA3" w:rsidRDefault="00A750B9" w:rsidP="00F65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0B9" w:rsidRPr="00F65FA3" w:rsidRDefault="00A750B9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0B9" w:rsidRPr="00F65FA3" w:rsidRDefault="00A750B9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0B9" w:rsidRPr="00F65FA3" w:rsidRDefault="00A750B9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0B9" w:rsidRPr="00F65FA3" w:rsidRDefault="00A750B9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3</w:t>
            </w:r>
            <w:r w:rsidR="00AC707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0B9" w:rsidRPr="00F65FA3" w:rsidRDefault="00A750B9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[-0.021,0.081]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0B9" w:rsidRPr="00F65FA3" w:rsidRDefault="00A750B9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0B9" w:rsidRPr="00F65FA3" w:rsidRDefault="00A750B9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09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0B9" w:rsidRPr="00F65FA3" w:rsidRDefault="00A750B9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[-0.008,0.026]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0B9" w:rsidRPr="00F65FA3" w:rsidRDefault="00A750B9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0B9" w:rsidRPr="00F65FA3" w:rsidRDefault="00A750B9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08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0B9" w:rsidRPr="00F65FA3" w:rsidRDefault="00A750B9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[-0.001,0.016]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0B9" w:rsidRPr="00F65FA3" w:rsidRDefault="00A750B9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0B9" w:rsidRPr="00F65FA3" w:rsidRDefault="00A750B9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03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0B9" w:rsidRPr="00F65FA3" w:rsidRDefault="00A750B9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[-0.002,0.007]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0B9" w:rsidRPr="00F65FA3" w:rsidRDefault="00A750B9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0B9" w:rsidRPr="00F65FA3" w:rsidRDefault="00A750B9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000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0B9" w:rsidRPr="00F65FA3" w:rsidRDefault="00A750B9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[-0.003,0.003]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0B9" w:rsidRPr="00F65FA3" w:rsidRDefault="00A750B9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0B9" w:rsidRPr="00F65FA3" w:rsidRDefault="00A750B9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00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0B9" w:rsidRPr="00F65FA3" w:rsidRDefault="00A750B9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[-0.003,0.002]</w:t>
            </w:r>
          </w:p>
        </w:tc>
      </w:tr>
      <w:tr w:rsidR="00F65FA3" w:rsidRPr="00A750B9" w:rsidTr="00F65FA3">
        <w:trPr>
          <w:trHeight w:val="360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FA3" w:rsidRPr="00F65FA3" w:rsidRDefault="00F65FA3" w:rsidP="00A750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Age at BMI </w:t>
            </w:r>
            <w:proofErr w:type="spellStart"/>
            <w:r w:rsidRPr="00F65FA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peak</w:t>
            </w:r>
            <w:r w:rsidR="00A750B9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fr-FR"/>
              </w:rPr>
              <w:t>b</w:t>
            </w:r>
            <w:proofErr w:type="spellEnd"/>
            <w:r w:rsidRPr="00F65FA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, days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FA3" w:rsidRPr="00F65FA3" w:rsidRDefault="00F65FA3" w:rsidP="00F65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</w:tr>
      <w:tr w:rsidR="00A750B9" w:rsidRPr="00F65FA3" w:rsidTr="00F65FA3">
        <w:trPr>
          <w:trHeight w:val="360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0B9" w:rsidRPr="00F65FA3" w:rsidRDefault="00A750B9" w:rsidP="00C876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A750B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  </w:t>
            </w:r>
            <w:proofErr w:type="spellStart"/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Exclusively</w:t>
            </w:r>
            <w:proofErr w:type="spellEnd"/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the 1</w:t>
            </w:r>
            <w:r w:rsidRPr="00F65FA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fr-FR"/>
              </w:rPr>
              <w:t>st</w:t>
            </w: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rimester</w:t>
            </w:r>
            <w:proofErr w:type="spellEnd"/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0B9" w:rsidRPr="00F65FA3" w:rsidRDefault="00A750B9" w:rsidP="00F65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0B9" w:rsidRPr="00F65FA3" w:rsidRDefault="00A750B9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0B9" w:rsidRPr="00F65FA3" w:rsidRDefault="00A750B9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0B9" w:rsidRPr="00F65FA3" w:rsidRDefault="00A750B9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0B9" w:rsidRPr="00F65FA3" w:rsidRDefault="00A750B9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0B9" w:rsidRPr="00F65FA3" w:rsidRDefault="00A750B9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0B9" w:rsidRPr="00F65FA3" w:rsidRDefault="00A750B9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0B9" w:rsidRPr="00F65FA3" w:rsidRDefault="00A750B9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.49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0B9" w:rsidRPr="00F65FA3" w:rsidRDefault="00A750B9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[-12.82</w:t>
            </w:r>
            <w:proofErr w:type="gramStart"/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,25.79</w:t>
            </w:r>
            <w:proofErr w:type="gramEnd"/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]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0B9" w:rsidRPr="00F65FA3" w:rsidRDefault="00A750B9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0B9" w:rsidRPr="00F65FA3" w:rsidRDefault="00A750B9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0B9" w:rsidRPr="00F65FA3" w:rsidRDefault="00A750B9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0B9" w:rsidRPr="00F65FA3" w:rsidRDefault="00A750B9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0B9" w:rsidRPr="00F65FA3" w:rsidRDefault="00A750B9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0B9" w:rsidRPr="00F65FA3" w:rsidRDefault="00A750B9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0B9" w:rsidRPr="00F65FA3" w:rsidRDefault="00A750B9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0B9" w:rsidRPr="00F65FA3" w:rsidRDefault="00A750B9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0B9" w:rsidRPr="00F65FA3" w:rsidRDefault="00A750B9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0B9" w:rsidRPr="00F65FA3" w:rsidRDefault="00A750B9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0B9" w:rsidRPr="00F65FA3" w:rsidRDefault="00A750B9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0B9" w:rsidRPr="00F65FA3" w:rsidRDefault="00A750B9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A750B9" w:rsidRPr="00F65FA3" w:rsidTr="00F65FA3">
        <w:trPr>
          <w:trHeight w:val="300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0B9" w:rsidRPr="00F65FA3" w:rsidRDefault="00A750B9" w:rsidP="00C876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  </w:t>
            </w:r>
            <w:proofErr w:type="spellStart"/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ate</w:t>
            </w:r>
            <w:proofErr w:type="spellEnd"/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regnancy</w:t>
            </w:r>
            <w:proofErr w:type="spellEnd"/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0B9" w:rsidRPr="00F65FA3" w:rsidRDefault="00A750B9" w:rsidP="00F65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0B9" w:rsidRPr="00F65FA3" w:rsidRDefault="00A750B9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0B9" w:rsidRPr="00F65FA3" w:rsidRDefault="00A750B9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0B9" w:rsidRPr="00F65FA3" w:rsidRDefault="00A750B9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0B9" w:rsidRPr="00F65FA3" w:rsidRDefault="00A750B9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0B9" w:rsidRPr="00F65FA3" w:rsidRDefault="00A750B9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0B9" w:rsidRPr="00F65FA3" w:rsidRDefault="00A750B9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0B9" w:rsidRPr="00F65FA3" w:rsidRDefault="00A750B9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.22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0B9" w:rsidRPr="00F65FA3" w:rsidRDefault="00A750B9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[-10.37</w:t>
            </w:r>
            <w:proofErr w:type="gramStart"/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,18.81</w:t>
            </w:r>
            <w:proofErr w:type="gramEnd"/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]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0B9" w:rsidRPr="00F65FA3" w:rsidRDefault="00A750B9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0B9" w:rsidRPr="00F65FA3" w:rsidRDefault="00A750B9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0B9" w:rsidRPr="00F65FA3" w:rsidRDefault="00A750B9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0B9" w:rsidRPr="00F65FA3" w:rsidRDefault="00A750B9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0B9" w:rsidRPr="00F65FA3" w:rsidRDefault="00A750B9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0B9" w:rsidRPr="00F65FA3" w:rsidRDefault="00A750B9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0B9" w:rsidRPr="00F65FA3" w:rsidRDefault="00A750B9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0B9" w:rsidRPr="00F65FA3" w:rsidRDefault="00A750B9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0B9" w:rsidRPr="00F65FA3" w:rsidRDefault="00A750B9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0B9" w:rsidRPr="00F65FA3" w:rsidRDefault="00A750B9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0B9" w:rsidRPr="00F65FA3" w:rsidRDefault="00A750B9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0B9" w:rsidRPr="00F65FA3" w:rsidRDefault="00A750B9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F65FA3" w:rsidRPr="00A750B9" w:rsidTr="00F65FA3">
        <w:trPr>
          <w:trHeight w:val="360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FA3" w:rsidRPr="00F65FA3" w:rsidRDefault="00F65FA3" w:rsidP="00A750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BMI at BMI </w:t>
            </w:r>
            <w:proofErr w:type="spellStart"/>
            <w:r w:rsidRPr="00F65FA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peak</w:t>
            </w:r>
            <w:r w:rsidR="00A750B9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fr-FR"/>
              </w:rPr>
              <w:t>b</w:t>
            </w:r>
            <w:proofErr w:type="spellEnd"/>
            <w:r w:rsidRPr="00F65FA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, kg/m</w:t>
            </w:r>
            <w:r w:rsidRPr="00F65FA3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fr-FR"/>
              </w:rPr>
              <w:t>2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FA3" w:rsidRPr="00F65FA3" w:rsidRDefault="00F65FA3" w:rsidP="00F65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</w:tr>
      <w:tr w:rsidR="00A750B9" w:rsidRPr="00F65FA3" w:rsidTr="00F65FA3">
        <w:trPr>
          <w:trHeight w:val="360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0B9" w:rsidRPr="00F65FA3" w:rsidRDefault="00A750B9" w:rsidP="00C876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A750B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  </w:t>
            </w:r>
            <w:proofErr w:type="spellStart"/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Exclusively</w:t>
            </w:r>
            <w:proofErr w:type="spellEnd"/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the 1</w:t>
            </w:r>
            <w:r w:rsidRPr="00F65FA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fr-FR"/>
              </w:rPr>
              <w:t>st</w:t>
            </w: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rimester</w:t>
            </w:r>
            <w:proofErr w:type="spellEnd"/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0B9" w:rsidRPr="00F65FA3" w:rsidRDefault="00A750B9" w:rsidP="00F65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0B9" w:rsidRPr="00F65FA3" w:rsidRDefault="00A750B9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0B9" w:rsidRPr="00F65FA3" w:rsidRDefault="00A750B9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0B9" w:rsidRPr="00F65FA3" w:rsidRDefault="00A750B9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0B9" w:rsidRPr="00F65FA3" w:rsidRDefault="00A750B9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0B9" w:rsidRPr="00F65FA3" w:rsidRDefault="00A750B9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0B9" w:rsidRPr="00F65FA3" w:rsidRDefault="00A750B9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0B9" w:rsidRPr="00F65FA3" w:rsidRDefault="00A750B9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06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0B9" w:rsidRPr="00F65FA3" w:rsidRDefault="00A750B9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[-0.3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proofErr w:type="gramStart"/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,0.17</w:t>
            </w:r>
            <w:proofErr w:type="gramEnd"/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]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0B9" w:rsidRPr="00F65FA3" w:rsidRDefault="00A750B9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0B9" w:rsidRPr="00F65FA3" w:rsidRDefault="00A750B9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0B9" w:rsidRPr="00F65FA3" w:rsidRDefault="00A750B9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0B9" w:rsidRPr="00F65FA3" w:rsidRDefault="00A750B9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0B9" w:rsidRPr="00F65FA3" w:rsidRDefault="00A750B9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0B9" w:rsidRPr="00F65FA3" w:rsidRDefault="00A750B9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0B9" w:rsidRPr="00F65FA3" w:rsidRDefault="00A750B9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0B9" w:rsidRPr="00F65FA3" w:rsidRDefault="00A750B9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0B9" w:rsidRPr="00F65FA3" w:rsidRDefault="00A750B9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0B9" w:rsidRPr="00F65FA3" w:rsidRDefault="00A750B9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0B9" w:rsidRPr="00F65FA3" w:rsidRDefault="00A750B9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0B9" w:rsidRPr="00F65FA3" w:rsidRDefault="00A750B9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A750B9" w:rsidRPr="00F65FA3" w:rsidTr="00F65FA3">
        <w:trPr>
          <w:trHeight w:val="300"/>
        </w:trPr>
        <w:tc>
          <w:tcPr>
            <w:tcW w:w="2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50B9" w:rsidRPr="00F65FA3" w:rsidRDefault="00A750B9" w:rsidP="00C876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  </w:t>
            </w:r>
            <w:proofErr w:type="spellStart"/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ate</w:t>
            </w:r>
            <w:proofErr w:type="spellEnd"/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regnancy</w:t>
            </w:r>
            <w:proofErr w:type="spellEnd"/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50B9" w:rsidRPr="00F65FA3" w:rsidRDefault="00A750B9" w:rsidP="00F65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50B9" w:rsidRPr="00F65FA3" w:rsidRDefault="00A750B9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50B9" w:rsidRPr="00F65FA3" w:rsidRDefault="00A750B9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50B9" w:rsidRPr="00F65FA3" w:rsidRDefault="00A750B9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50B9" w:rsidRPr="00F65FA3" w:rsidRDefault="00A750B9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50B9" w:rsidRPr="00F65FA3" w:rsidRDefault="00A750B9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50B9" w:rsidRPr="00F65FA3" w:rsidRDefault="00A750B9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50B9" w:rsidRPr="00F65FA3" w:rsidRDefault="00A750B9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15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50B9" w:rsidRPr="00F65FA3" w:rsidRDefault="00A750B9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[-0.02</w:t>
            </w:r>
            <w:proofErr w:type="gramStart"/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,0.33</w:t>
            </w:r>
            <w:proofErr w:type="gramEnd"/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]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50B9" w:rsidRPr="00F65FA3" w:rsidRDefault="00A750B9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50B9" w:rsidRPr="00F65FA3" w:rsidRDefault="00A750B9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50B9" w:rsidRPr="00F65FA3" w:rsidRDefault="00A750B9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50B9" w:rsidRPr="00F65FA3" w:rsidRDefault="00A750B9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50B9" w:rsidRPr="00F65FA3" w:rsidRDefault="00A750B9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50B9" w:rsidRPr="00F65FA3" w:rsidRDefault="00A750B9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50B9" w:rsidRPr="00F65FA3" w:rsidRDefault="00A750B9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50B9" w:rsidRPr="00F65FA3" w:rsidRDefault="00A750B9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50B9" w:rsidRPr="00F65FA3" w:rsidRDefault="00A750B9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50B9" w:rsidRPr="00F65FA3" w:rsidRDefault="00A750B9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50B9" w:rsidRPr="00F65FA3" w:rsidRDefault="00A750B9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50B9" w:rsidRPr="00F65FA3" w:rsidRDefault="00A750B9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</w:tr>
      <w:tr w:rsidR="00F65FA3" w:rsidRPr="00F65FA3" w:rsidTr="00F65FA3">
        <w:trPr>
          <w:trHeight w:val="105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FA3" w:rsidRPr="00F65FA3" w:rsidRDefault="00F65FA3" w:rsidP="00F65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FA3" w:rsidRPr="00F65FA3" w:rsidRDefault="00F65FA3" w:rsidP="00F65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F65FA3" w:rsidRPr="00A750B9" w:rsidTr="00F65FA3">
        <w:trPr>
          <w:trHeight w:val="300"/>
        </w:trPr>
        <w:tc>
          <w:tcPr>
            <w:tcW w:w="20113" w:type="dxa"/>
            <w:gridSpan w:val="2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FA3" w:rsidRPr="00F65FA3" w:rsidRDefault="00F65FA3" w:rsidP="00F65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Abbreviations: BMI, body mass index, CI, confidence interval.</w:t>
            </w:r>
          </w:p>
        </w:tc>
      </w:tr>
      <w:tr w:rsidR="00F65FA3" w:rsidRPr="00A750B9" w:rsidTr="00F65FA3">
        <w:trPr>
          <w:trHeight w:val="360"/>
        </w:trPr>
        <w:tc>
          <w:tcPr>
            <w:tcW w:w="20113" w:type="dxa"/>
            <w:gridSpan w:val="2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FA3" w:rsidRPr="00F65FA3" w:rsidRDefault="00F65FA3" w:rsidP="00F65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proofErr w:type="spellStart"/>
            <w:proofErr w:type="gramStart"/>
            <w:r w:rsidRPr="00F65FA3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fr-FR"/>
              </w:rPr>
              <w:t>a</w:t>
            </w:r>
            <w:r w:rsidRPr="00F65FA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Adjusted</w:t>
            </w:r>
            <w:proofErr w:type="spellEnd"/>
            <w:proofErr w:type="gramEnd"/>
            <w:r w:rsidRPr="00F65FA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for maternal education level, BMI and age at delivery; breast-feeding duration; recruitment center; child's gender.</w:t>
            </w:r>
          </w:p>
        </w:tc>
      </w:tr>
      <w:tr w:rsidR="00F65FA3" w:rsidRPr="00A750B9" w:rsidTr="00F65FA3">
        <w:trPr>
          <w:trHeight w:val="360"/>
        </w:trPr>
        <w:tc>
          <w:tcPr>
            <w:tcW w:w="20113" w:type="dxa"/>
            <w:gridSpan w:val="2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FA3" w:rsidRPr="00A750B9" w:rsidRDefault="00A750B9" w:rsidP="00F65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fr-FR"/>
              </w:rPr>
              <w:t>b</w:t>
            </w:r>
            <w:r w:rsidR="00F65FA3" w:rsidRPr="00F65FA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Analyses</w:t>
            </w:r>
            <w:proofErr w:type="spellEnd"/>
            <w:proofErr w:type="gramEnd"/>
            <w:r w:rsidR="00F65FA3" w:rsidRPr="00F65FA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restricted to those with valid data for age and BMI at BMI peak (identifiable BMI peak and BMI peak before 732 days). </w:t>
            </w:r>
            <w:r w:rsidR="00F65FA3" w:rsidRPr="00A750B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The number of children available for analysis was 1532.</w:t>
            </w:r>
          </w:p>
        </w:tc>
      </w:tr>
      <w:tr w:rsidR="00F65FA3" w:rsidRPr="00F65FA3" w:rsidTr="00F65FA3">
        <w:trPr>
          <w:trHeight w:val="300"/>
        </w:trPr>
        <w:tc>
          <w:tcPr>
            <w:tcW w:w="20113" w:type="dxa"/>
            <w:gridSpan w:val="2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FA3" w:rsidRPr="00F65FA3" w:rsidRDefault="00F65FA3" w:rsidP="00F65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A750B9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P</w:t>
            </w: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&lt;0.05.</w:t>
            </w:r>
          </w:p>
        </w:tc>
      </w:tr>
    </w:tbl>
    <w:p w:rsidR="00F65FA3" w:rsidRPr="00F65FA3" w:rsidRDefault="00F65FA3" w:rsidP="00F65FA3">
      <w:pPr>
        <w:widowControl w:val="0"/>
        <w:suppressAutoHyphens/>
        <w:spacing w:after="0" w:line="240" w:lineRule="auto"/>
        <w:rPr>
          <w:rFonts w:ascii="Times New Roman" w:eastAsia="SimSun" w:hAnsi="Times New Roman" w:cs="Mangal"/>
          <w:kern w:val="1"/>
          <w:sz w:val="24"/>
          <w:szCs w:val="24"/>
          <w:lang w:val="en-US" w:eastAsia="fr-FR"/>
        </w:rPr>
        <w:sectPr w:rsidR="00F65FA3" w:rsidRPr="00F65FA3" w:rsidSect="00F65FA3">
          <w:pgSz w:w="23814" w:h="16840" w:orient="landscape" w:code="8"/>
          <w:pgMar w:top="1418" w:right="1418" w:bottom="1418" w:left="1418" w:header="720" w:footer="720" w:gutter="0"/>
          <w:cols w:space="720"/>
          <w:docGrid w:linePitch="326"/>
        </w:sectPr>
      </w:pPr>
    </w:p>
    <w:p w:rsidR="00F65FA3" w:rsidRPr="00F65FA3" w:rsidRDefault="005B2D46" w:rsidP="00F65FA3">
      <w:pPr>
        <w:tabs>
          <w:tab w:val="left" w:pos="5287"/>
        </w:tabs>
        <w:rPr>
          <w:rFonts w:ascii="Times New Roman" w:eastAsia="Calibri" w:hAnsi="Times New Roman" w:cs="Times New Roman"/>
          <w:lang w:val="en-US"/>
        </w:rPr>
      </w:pPr>
      <w:r>
        <w:rPr>
          <w:rFonts w:ascii="Times New Roman" w:eastAsia="Calibri" w:hAnsi="Times New Roman" w:cs="Times New Roman"/>
          <w:b/>
          <w:lang w:val="en-US"/>
        </w:rPr>
        <w:lastRenderedPageBreak/>
        <w:t>Table</w:t>
      </w:r>
      <w:r w:rsidR="00FD6423">
        <w:rPr>
          <w:rFonts w:ascii="Times New Roman" w:eastAsia="Calibri" w:hAnsi="Times New Roman" w:cs="Times New Roman"/>
          <w:b/>
          <w:lang w:val="en-US"/>
        </w:rPr>
        <w:t xml:space="preserve"> B</w:t>
      </w:r>
      <w:r>
        <w:rPr>
          <w:rFonts w:ascii="Times New Roman" w:eastAsia="Calibri" w:hAnsi="Times New Roman" w:cs="Times New Roman"/>
          <w:b/>
          <w:lang w:val="en-US"/>
        </w:rPr>
        <w:t xml:space="preserve">. </w:t>
      </w:r>
      <w:r w:rsidR="00F65FA3" w:rsidRPr="00F65FA3">
        <w:rPr>
          <w:rFonts w:ascii="Times New Roman" w:eastAsia="Calibri" w:hAnsi="Times New Roman" w:cs="Times New Roman"/>
          <w:lang w:val="en-US"/>
        </w:rPr>
        <w:t xml:space="preserve">Mean Differences in Predicted Anthropometric Outcomes from 3 months to 5 Years in </w:t>
      </w:r>
      <w:proofErr w:type="gramStart"/>
      <w:r w:rsidR="00F65FA3" w:rsidRPr="00F65FA3">
        <w:rPr>
          <w:rFonts w:ascii="Times New Roman" w:eastAsia="Calibri" w:hAnsi="Times New Roman" w:cs="Times New Roman"/>
          <w:lang w:val="en-US"/>
        </w:rPr>
        <w:t>Postnatally</w:t>
      </w:r>
      <w:proofErr w:type="gramEnd"/>
      <w:r w:rsidR="00F65FA3" w:rsidRPr="00F65FA3">
        <w:rPr>
          <w:rFonts w:ascii="Times New Roman" w:eastAsia="Calibri" w:hAnsi="Times New Roman" w:cs="Times New Roman"/>
          <w:lang w:val="en-US"/>
        </w:rPr>
        <w:t xml:space="preserve"> exposed children versus non-exposed </w:t>
      </w:r>
      <w:proofErr w:type="spellStart"/>
      <w:r w:rsidR="00F65FA3" w:rsidRPr="00F65FA3">
        <w:rPr>
          <w:rFonts w:ascii="Times New Roman" w:eastAsia="Calibri" w:hAnsi="Times New Roman" w:cs="Times New Roman"/>
          <w:lang w:val="en-US"/>
        </w:rPr>
        <w:t>children</w:t>
      </w:r>
      <w:r w:rsidR="00F65FA3" w:rsidRPr="00F65FA3">
        <w:rPr>
          <w:rFonts w:ascii="Times New Roman" w:eastAsia="Calibri" w:hAnsi="Times New Roman" w:cs="Times New Roman"/>
          <w:vertAlign w:val="superscript"/>
          <w:lang w:val="en-US"/>
        </w:rPr>
        <w:t>a</w:t>
      </w:r>
      <w:proofErr w:type="spellEnd"/>
      <w:r w:rsidR="00F65FA3" w:rsidRPr="00F65FA3">
        <w:rPr>
          <w:rFonts w:ascii="Times New Roman" w:eastAsia="Calibri" w:hAnsi="Times New Roman" w:cs="Times New Roman"/>
          <w:lang w:val="en-US"/>
        </w:rPr>
        <w:t xml:space="preserve"> (Two-steps method) </w:t>
      </w:r>
    </w:p>
    <w:tbl>
      <w:tblPr>
        <w:tblW w:w="15994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19"/>
        <w:gridCol w:w="146"/>
        <w:gridCol w:w="692"/>
        <w:gridCol w:w="1295"/>
        <w:gridCol w:w="195"/>
        <w:gridCol w:w="692"/>
        <w:gridCol w:w="1295"/>
        <w:gridCol w:w="195"/>
        <w:gridCol w:w="692"/>
        <w:gridCol w:w="1295"/>
        <w:gridCol w:w="195"/>
        <w:gridCol w:w="692"/>
        <w:gridCol w:w="1295"/>
        <w:gridCol w:w="195"/>
        <w:gridCol w:w="692"/>
        <w:gridCol w:w="1295"/>
        <w:gridCol w:w="195"/>
        <w:gridCol w:w="709"/>
        <w:gridCol w:w="1210"/>
      </w:tblGrid>
      <w:tr w:rsidR="00F65FA3" w:rsidRPr="00F65FA3" w:rsidTr="00C876A8">
        <w:trPr>
          <w:trHeight w:val="300"/>
        </w:trPr>
        <w:tc>
          <w:tcPr>
            <w:tcW w:w="3165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Outcomes by maternal smoking status</w:t>
            </w:r>
          </w:p>
        </w:tc>
        <w:tc>
          <w:tcPr>
            <w:tcW w:w="198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3 </w:t>
            </w:r>
            <w:proofErr w:type="spellStart"/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onths</w:t>
            </w:r>
            <w:proofErr w:type="spellEnd"/>
          </w:p>
        </w:tc>
        <w:tc>
          <w:tcPr>
            <w:tcW w:w="1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198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6 </w:t>
            </w:r>
            <w:proofErr w:type="spellStart"/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onths</w:t>
            </w:r>
            <w:proofErr w:type="spellEnd"/>
          </w:p>
        </w:tc>
        <w:tc>
          <w:tcPr>
            <w:tcW w:w="1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198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1 </w:t>
            </w:r>
            <w:proofErr w:type="spellStart"/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year</w:t>
            </w:r>
            <w:proofErr w:type="spellEnd"/>
          </w:p>
        </w:tc>
        <w:tc>
          <w:tcPr>
            <w:tcW w:w="1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198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2 </w:t>
            </w:r>
            <w:proofErr w:type="spellStart"/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years</w:t>
            </w:r>
            <w:proofErr w:type="spellEnd"/>
          </w:p>
        </w:tc>
        <w:tc>
          <w:tcPr>
            <w:tcW w:w="1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198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4 </w:t>
            </w:r>
            <w:proofErr w:type="spellStart"/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years</w:t>
            </w:r>
            <w:proofErr w:type="spellEnd"/>
          </w:p>
        </w:tc>
        <w:tc>
          <w:tcPr>
            <w:tcW w:w="1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191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5 </w:t>
            </w:r>
            <w:proofErr w:type="spellStart"/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years</w:t>
            </w:r>
            <w:proofErr w:type="spellEnd"/>
          </w:p>
        </w:tc>
      </w:tr>
      <w:tr w:rsidR="00F65FA3" w:rsidRPr="00F65FA3" w:rsidTr="00C876A8">
        <w:trPr>
          <w:trHeight w:val="300"/>
        </w:trPr>
        <w:tc>
          <w:tcPr>
            <w:tcW w:w="3165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β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5% CI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β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5% CI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β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5% CI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β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5% CI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β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5% CI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β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5% CI</w:t>
            </w:r>
          </w:p>
        </w:tc>
      </w:tr>
      <w:tr w:rsidR="00F65FA3" w:rsidRPr="00F65FA3" w:rsidTr="00C876A8">
        <w:trPr>
          <w:trHeight w:val="300"/>
        </w:trPr>
        <w:tc>
          <w:tcPr>
            <w:tcW w:w="3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FA3" w:rsidRPr="00F65FA3" w:rsidRDefault="00F65FA3" w:rsidP="00F65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ength</w:t>
            </w:r>
            <w:proofErr w:type="spellEnd"/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/</w:t>
            </w:r>
            <w:proofErr w:type="spellStart"/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eight</w:t>
            </w:r>
            <w:proofErr w:type="spellEnd"/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, cm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F65FA3" w:rsidRPr="00F65FA3" w:rsidTr="00C876A8">
        <w:trPr>
          <w:trHeight w:val="300"/>
        </w:trPr>
        <w:tc>
          <w:tcPr>
            <w:tcW w:w="3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FA3" w:rsidRPr="00F65FA3" w:rsidRDefault="00F65FA3" w:rsidP="00F65FA3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Postnatal Smoking </w:t>
            </w:r>
            <w:proofErr w:type="spellStart"/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Exposure</w:t>
            </w:r>
            <w:proofErr w:type="spellEnd"/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07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[-0.35</w:t>
            </w:r>
            <w:proofErr w:type="gramStart"/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,0.21</w:t>
            </w:r>
            <w:proofErr w:type="gramEnd"/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]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1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[-0.42</w:t>
            </w:r>
            <w:proofErr w:type="gramStart"/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,0.16</w:t>
            </w:r>
            <w:proofErr w:type="gramEnd"/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]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18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[-0.49</w:t>
            </w:r>
            <w:proofErr w:type="gramStart"/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,0.13</w:t>
            </w:r>
            <w:proofErr w:type="gramEnd"/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]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2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[-0.58</w:t>
            </w:r>
            <w:proofErr w:type="gramStart"/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,0.17</w:t>
            </w:r>
            <w:proofErr w:type="gramEnd"/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]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2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[-0.73</w:t>
            </w:r>
            <w:proofErr w:type="gramStart"/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,0.24</w:t>
            </w:r>
            <w:proofErr w:type="gramEnd"/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]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2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[-0.82</w:t>
            </w:r>
            <w:proofErr w:type="gramStart"/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,0.28</w:t>
            </w:r>
            <w:proofErr w:type="gramEnd"/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]</w:t>
            </w:r>
          </w:p>
        </w:tc>
      </w:tr>
      <w:tr w:rsidR="00F65FA3" w:rsidRPr="00F65FA3" w:rsidTr="00C876A8">
        <w:trPr>
          <w:trHeight w:val="300"/>
        </w:trPr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FA3" w:rsidRPr="00F65FA3" w:rsidRDefault="00F65FA3" w:rsidP="00F65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Weight</w:t>
            </w:r>
            <w:proofErr w:type="spellEnd"/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, g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FA3" w:rsidRPr="00F65FA3" w:rsidRDefault="00F65FA3" w:rsidP="00F65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F65FA3" w:rsidRPr="00F65FA3" w:rsidTr="00C876A8">
        <w:trPr>
          <w:trHeight w:val="300"/>
        </w:trPr>
        <w:tc>
          <w:tcPr>
            <w:tcW w:w="3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FA3" w:rsidRPr="00F65FA3" w:rsidRDefault="00F65FA3" w:rsidP="00F65FA3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Postnatal Smoking </w:t>
            </w:r>
            <w:proofErr w:type="spellStart"/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Exposure</w:t>
            </w:r>
            <w:proofErr w:type="spellEnd"/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8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[-92,77]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2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[-124,79]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4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[-170,80]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56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[-216,104]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39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[-274,197]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2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[-308,256]</w:t>
            </w:r>
          </w:p>
        </w:tc>
      </w:tr>
      <w:tr w:rsidR="00F65FA3" w:rsidRPr="00F65FA3" w:rsidTr="00C876A8">
        <w:trPr>
          <w:trHeight w:val="360"/>
        </w:trPr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FA3" w:rsidRPr="00F65FA3" w:rsidRDefault="00F65FA3" w:rsidP="00F65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MI, kg/m</w:t>
            </w:r>
            <w:r w:rsidRPr="00F65FA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fr-FR"/>
              </w:rPr>
              <w:t>2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FA3" w:rsidRPr="00F65FA3" w:rsidRDefault="00F65FA3" w:rsidP="00F65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F65FA3" w:rsidRPr="00F65FA3" w:rsidTr="00C876A8">
        <w:trPr>
          <w:trHeight w:val="300"/>
        </w:trPr>
        <w:tc>
          <w:tcPr>
            <w:tcW w:w="31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5FA3" w:rsidRPr="00F65FA3" w:rsidRDefault="00F65FA3" w:rsidP="00F65FA3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Postnatal Smoking </w:t>
            </w:r>
            <w:proofErr w:type="spellStart"/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Exposure</w:t>
            </w:r>
            <w:proofErr w:type="spellEnd"/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3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[-0.14</w:t>
            </w:r>
            <w:proofErr w:type="gramStart"/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,0.19</w:t>
            </w:r>
            <w:proofErr w:type="gramEnd"/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]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[-0.15</w:t>
            </w:r>
            <w:proofErr w:type="gramStart"/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,0.19</w:t>
            </w:r>
            <w:proofErr w:type="gramEnd"/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]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 w:rsidR="00ED4D4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00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[-0.16</w:t>
            </w:r>
            <w:proofErr w:type="gramStart"/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,0.17</w:t>
            </w:r>
            <w:proofErr w:type="gramEnd"/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]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 w:rsidR="00ED4D4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00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[-0.15</w:t>
            </w:r>
            <w:proofErr w:type="gramStart"/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,0.16</w:t>
            </w:r>
            <w:proofErr w:type="gramEnd"/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]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4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[-0.11</w:t>
            </w:r>
            <w:proofErr w:type="gramStart"/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,0.18</w:t>
            </w:r>
            <w:proofErr w:type="gramEnd"/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]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5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[-0.10</w:t>
            </w:r>
            <w:proofErr w:type="gramStart"/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,0.20</w:t>
            </w:r>
            <w:proofErr w:type="gramEnd"/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]</w:t>
            </w:r>
          </w:p>
        </w:tc>
      </w:tr>
      <w:tr w:rsidR="00F65FA3" w:rsidRPr="00F65FA3" w:rsidTr="00C876A8">
        <w:trPr>
          <w:trHeight w:val="60"/>
        </w:trPr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FA3" w:rsidRPr="00F65FA3" w:rsidRDefault="00F65FA3" w:rsidP="00F65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FA3" w:rsidRPr="00F65FA3" w:rsidRDefault="00F65FA3" w:rsidP="00F65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FA3" w:rsidRPr="00F65FA3" w:rsidRDefault="00F65FA3" w:rsidP="00F65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FA3" w:rsidRPr="00F65FA3" w:rsidRDefault="00F65FA3" w:rsidP="00F65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FA3" w:rsidRPr="00F65FA3" w:rsidRDefault="00F65FA3" w:rsidP="00F65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FA3" w:rsidRPr="00F65FA3" w:rsidRDefault="00F65FA3" w:rsidP="00F65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FA3" w:rsidRPr="00F65FA3" w:rsidRDefault="00F65FA3" w:rsidP="00F65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FA3" w:rsidRPr="00F65FA3" w:rsidRDefault="00F65FA3" w:rsidP="00F65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FA3" w:rsidRPr="00F65FA3" w:rsidRDefault="00F65FA3" w:rsidP="00F65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FA3" w:rsidRPr="00F65FA3" w:rsidRDefault="00F65FA3" w:rsidP="00F65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FA3" w:rsidRPr="00F65FA3" w:rsidRDefault="00F65FA3" w:rsidP="00F65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FA3" w:rsidRPr="00F65FA3" w:rsidRDefault="00F65FA3" w:rsidP="00F65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FA3" w:rsidRPr="00F65FA3" w:rsidRDefault="00F65FA3" w:rsidP="00F65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FA3" w:rsidRPr="00F65FA3" w:rsidRDefault="00F65FA3" w:rsidP="00F65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FA3" w:rsidRPr="00F65FA3" w:rsidRDefault="00F65FA3" w:rsidP="00F65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FA3" w:rsidRPr="00F65FA3" w:rsidRDefault="00F65FA3" w:rsidP="00F65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FA3" w:rsidRPr="00F65FA3" w:rsidRDefault="00F65FA3" w:rsidP="00F65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FA3" w:rsidRPr="00F65FA3" w:rsidRDefault="00F65FA3" w:rsidP="00F65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FA3" w:rsidRPr="00F65FA3" w:rsidRDefault="00F65FA3" w:rsidP="00F65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F65FA3" w:rsidRPr="00A750B9" w:rsidTr="00C876A8">
        <w:trPr>
          <w:trHeight w:val="300"/>
        </w:trPr>
        <w:tc>
          <w:tcPr>
            <w:tcW w:w="15994" w:type="dxa"/>
            <w:gridSpan w:val="1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FA3" w:rsidRPr="00F65FA3" w:rsidRDefault="00F65FA3" w:rsidP="00F65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Abbreviations: BMI, body mass index, CI, confidence interval.</w:t>
            </w:r>
          </w:p>
        </w:tc>
      </w:tr>
      <w:tr w:rsidR="00F65FA3" w:rsidRPr="00A750B9" w:rsidTr="00C876A8">
        <w:trPr>
          <w:trHeight w:val="360"/>
        </w:trPr>
        <w:tc>
          <w:tcPr>
            <w:tcW w:w="15994" w:type="dxa"/>
            <w:gridSpan w:val="1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FA3" w:rsidRPr="00F65FA3" w:rsidRDefault="00F65FA3" w:rsidP="00F65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proofErr w:type="spellStart"/>
            <w:proofErr w:type="gramStart"/>
            <w:r w:rsidRPr="00F65FA3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fr-FR"/>
              </w:rPr>
              <w:t>a</w:t>
            </w:r>
            <w:r w:rsidRPr="00F65FA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Adjusted</w:t>
            </w:r>
            <w:proofErr w:type="spellEnd"/>
            <w:proofErr w:type="gramEnd"/>
            <w:r w:rsidRPr="00F65FA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for maternal education level, BMI and age at delivery; breast-feeding duration; recruitment center; child's gender.</w:t>
            </w:r>
          </w:p>
        </w:tc>
      </w:tr>
      <w:tr w:rsidR="00F65FA3" w:rsidRPr="00F65FA3" w:rsidTr="00C876A8">
        <w:trPr>
          <w:trHeight w:val="300"/>
        </w:trPr>
        <w:tc>
          <w:tcPr>
            <w:tcW w:w="15994" w:type="dxa"/>
            <w:gridSpan w:val="1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FA3" w:rsidRPr="00F65FA3" w:rsidRDefault="00F65FA3" w:rsidP="00F65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A22018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P</w:t>
            </w:r>
            <w:r w:rsidRPr="00F65F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&lt;0.05.</w:t>
            </w:r>
          </w:p>
        </w:tc>
      </w:tr>
    </w:tbl>
    <w:p w:rsidR="00F65FA3" w:rsidRPr="00F65FA3" w:rsidRDefault="00F65FA3" w:rsidP="00F65FA3">
      <w:pPr>
        <w:widowControl w:val="0"/>
        <w:suppressAutoHyphens/>
        <w:spacing w:after="0" w:line="240" w:lineRule="auto"/>
        <w:rPr>
          <w:rFonts w:ascii="Times New Roman" w:eastAsia="SimSun" w:hAnsi="Times New Roman" w:cs="Mangal"/>
          <w:kern w:val="1"/>
          <w:sz w:val="24"/>
          <w:szCs w:val="24"/>
          <w:lang w:val="en-US" w:eastAsia="fr-FR"/>
        </w:rPr>
      </w:pPr>
    </w:p>
    <w:p w:rsidR="00F65FA3" w:rsidRPr="00F65FA3" w:rsidRDefault="00F65FA3" w:rsidP="00F65FA3">
      <w:pPr>
        <w:spacing w:after="0" w:line="240" w:lineRule="auto"/>
        <w:rPr>
          <w:rFonts w:ascii="Times New Roman" w:eastAsia="SimSun" w:hAnsi="Times New Roman" w:cs="Mangal"/>
          <w:kern w:val="1"/>
          <w:sz w:val="24"/>
          <w:szCs w:val="24"/>
          <w:lang w:val="en-US" w:eastAsia="fr-FR"/>
        </w:rPr>
      </w:pPr>
      <w:r w:rsidRPr="00F65FA3">
        <w:rPr>
          <w:rFonts w:ascii="Times New Roman" w:eastAsia="SimSun" w:hAnsi="Times New Roman" w:cs="Mangal"/>
          <w:kern w:val="1"/>
          <w:sz w:val="24"/>
          <w:szCs w:val="24"/>
          <w:lang w:val="en-US" w:eastAsia="fr-FR"/>
        </w:rPr>
        <w:br w:type="page"/>
      </w:r>
    </w:p>
    <w:p w:rsidR="00F65FA3" w:rsidRPr="00F65FA3" w:rsidRDefault="00F65FA3" w:rsidP="00F65FA3">
      <w:pPr>
        <w:widowControl w:val="0"/>
        <w:tabs>
          <w:tab w:val="left" w:pos="5287"/>
        </w:tabs>
        <w:suppressAutoHyphens/>
        <w:spacing w:after="0" w:line="240" w:lineRule="auto"/>
        <w:rPr>
          <w:rFonts w:ascii="Times New Roman" w:eastAsia="Calibri" w:hAnsi="Times New Roman" w:cs="Times New Roman"/>
          <w:b/>
          <w:lang w:val="en-US"/>
        </w:rPr>
        <w:sectPr w:rsidR="00F65FA3" w:rsidRPr="00F65FA3" w:rsidSect="00F65FA3">
          <w:pgSz w:w="23814" w:h="16840" w:orient="landscape" w:code="8"/>
          <w:pgMar w:top="1418" w:right="1418" w:bottom="1418" w:left="1418" w:header="720" w:footer="720" w:gutter="0"/>
          <w:cols w:space="720"/>
          <w:docGrid w:linePitch="326"/>
        </w:sectPr>
      </w:pPr>
    </w:p>
    <w:p w:rsidR="00F65FA3" w:rsidRPr="00F65FA3" w:rsidRDefault="005B2D46" w:rsidP="00F65FA3">
      <w:pPr>
        <w:widowControl w:val="0"/>
        <w:tabs>
          <w:tab w:val="left" w:pos="5287"/>
        </w:tabs>
        <w:suppressAutoHyphens/>
        <w:spacing w:after="0" w:line="240" w:lineRule="auto"/>
        <w:rPr>
          <w:rFonts w:ascii="Times New Roman" w:eastAsia="Calibri" w:hAnsi="Times New Roman" w:cs="Times New Roman"/>
          <w:lang w:val="en-US"/>
        </w:rPr>
      </w:pPr>
      <w:r>
        <w:rPr>
          <w:rFonts w:ascii="Times New Roman" w:eastAsia="Calibri" w:hAnsi="Times New Roman" w:cs="Times New Roman"/>
          <w:b/>
          <w:lang w:val="en-US"/>
        </w:rPr>
        <w:lastRenderedPageBreak/>
        <w:t>Table</w:t>
      </w:r>
      <w:r w:rsidR="00FD6423">
        <w:rPr>
          <w:rFonts w:ascii="Times New Roman" w:eastAsia="Calibri" w:hAnsi="Times New Roman" w:cs="Times New Roman"/>
          <w:b/>
          <w:lang w:val="en-US"/>
        </w:rPr>
        <w:t xml:space="preserve"> C</w:t>
      </w:r>
      <w:r>
        <w:rPr>
          <w:rFonts w:ascii="Times New Roman" w:eastAsia="Calibri" w:hAnsi="Times New Roman" w:cs="Times New Roman"/>
          <w:b/>
          <w:lang w:val="en-US"/>
        </w:rPr>
        <w:t xml:space="preserve">. </w:t>
      </w:r>
      <w:r w:rsidR="00F65FA3" w:rsidRPr="00F65FA3">
        <w:rPr>
          <w:rFonts w:ascii="Times New Roman" w:eastAsia="Calibri" w:hAnsi="Times New Roman" w:cs="Times New Roman"/>
          <w:lang w:val="en-US"/>
        </w:rPr>
        <w:t>Mean Differences in Predicted BMI from 3 months to 5 Years in each Maternal Smoking Category and the Reference Category (No Smoking</w:t>
      </w:r>
      <w:proofErr w:type="gramStart"/>
      <w:r w:rsidR="00F65FA3" w:rsidRPr="00F65FA3">
        <w:rPr>
          <w:rFonts w:ascii="Times New Roman" w:eastAsia="Calibri" w:hAnsi="Times New Roman" w:cs="Times New Roman"/>
          <w:lang w:val="en-US"/>
        </w:rPr>
        <w:t>)</w:t>
      </w:r>
      <w:r w:rsidR="00F65FA3" w:rsidRPr="00F65FA3">
        <w:rPr>
          <w:rFonts w:ascii="Times New Roman" w:eastAsia="Calibri" w:hAnsi="Times New Roman" w:cs="Times New Roman"/>
          <w:vertAlign w:val="superscript"/>
          <w:lang w:val="en-US"/>
        </w:rPr>
        <w:t>a</w:t>
      </w:r>
      <w:proofErr w:type="gramEnd"/>
      <w:r w:rsidR="00F65FA3" w:rsidRPr="00F65FA3">
        <w:rPr>
          <w:rFonts w:ascii="Times New Roman" w:eastAsia="Calibri" w:hAnsi="Times New Roman" w:cs="Times New Roman"/>
          <w:lang w:val="en-US"/>
        </w:rPr>
        <w:t xml:space="preserve"> (Two-steps method) using FP, Splines and IM in the EDEN study</w:t>
      </w:r>
    </w:p>
    <w:p w:rsidR="00F65FA3" w:rsidRPr="00F65FA3" w:rsidRDefault="00F65FA3" w:rsidP="00F65FA3">
      <w:pPr>
        <w:widowControl w:val="0"/>
        <w:tabs>
          <w:tab w:val="left" w:pos="5287"/>
        </w:tabs>
        <w:suppressAutoHyphens/>
        <w:spacing w:after="0" w:line="240" w:lineRule="auto"/>
        <w:rPr>
          <w:rFonts w:ascii="Times New Roman" w:eastAsia="Calibri" w:hAnsi="Times New Roman" w:cs="Times New Roman"/>
          <w:lang w:val="en-US"/>
        </w:rPr>
      </w:pPr>
    </w:p>
    <w:tbl>
      <w:tblPr>
        <w:tblW w:w="21063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38"/>
        <w:gridCol w:w="1335"/>
        <w:gridCol w:w="760"/>
        <w:gridCol w:w="1295"/>
        <w:gridCol w:w="560"/>
        <w:gridCol w:w="200"/>
        <w:gridCol w:w="760"/>
        <w:gridCol w:w="1295"/>
        <w:gridCol w:w="560"/>
        <w:gridCol w:w="200"/>
        <w:gridCol w:w="680"/>
        <w:gridCol w:w="1400"/>
        <w:gridCol w:w="560"/>
        <w:gridCol w:w="200"/>
        <w:gridCol w:w="680"/>
        <w:gridCol w:w="1400"/>
        <w:gridCol w:w="560"/>
        <w:gridCol w:w="200"/>
        <w:gridCol w:w="680"/>
        <w:gridCol w:w="1400"/>
        <w:gridCol w:w="560"/>
        <w:gridCol w:w="200"/>
        <w:gridCol w:w="680"/>
        <w:gridCol w:w="1400"/>
        <w:gridCol w:w="560"/>
      </w:tblGrid>
      <w:tr w:rsidR="00F65FA3" w:rsidRPr="00F65FA3" w:rsidTr="00C876A8">
        <w:trPr>
          <w:trHeight w:val="315"/>
        </w:trPr>
        <w:tc>
          <w:tcPr>
            <w:tcW w:w="4273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Outcomes by maternal smoking status and modeling method</w:t>
            </w:r>
          </w:p>
        </w:tc>
        <w:tc>
          <w:tcPr>
            <w:tcW w:w="261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3 </w:t>
            </w:r>
            <w:proofErr w:type="spellStart"/>
            <w:r w:rsidRPr="00F65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onths</w:t>
            </w:r>
            <w:proofErr w:type="spellEnd"/>
          </w:p>
        </w:tc>
        <w:tc>
          <w:tcPr>
            <w:tcW w:w="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FA3" w:rsidRPr="00F65FA3" w:rsidRDefault="00F65FA3" w:rsidP="00F65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261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6 </w:t>
            </w:r>
            <w:proofErr w:type="spellStart"/>
            <w:r w:rsidRPr="00F65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onths</w:t>
            </w:r>
            <w:proofErr w:type="spellEnd"/>
          </w:p>
        </w:tc>
        <w:tc>
          <w:tcPr>
            <w:tcW w:w="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FA3" w:rsidRPr="00F65FA3" w:rsidRDefault="00F65FA3" w:rsidP="00F65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264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1 </w:t>
            </w:r>
            <w:proofErr w:type="spellStart"/>
            <w:r w:rsidRPr="00F65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year</w:t>
            </w:r>
            <w:proofErr w:type="spellEnd"/>
          </w:p>
        </w:tc>
        <w:tc>
          <w:tcPr>
            <w:tcW w:w="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FA3" w:rsidRPr="00F65FA3" w:rsidRDefault="00F65FA3" w:rsidP="00F65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264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2 </w:t>
            </w:r>
            <w:proofErr w:type="spellStart"/>
            <w:r w:rsidRPr="00F65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years</w:t>
            </w:r>
            <w:proofErr w:type="spellEnd"/>
          </w:p>
        </w:tc>
        <w:tc>
          <w:tcPr>
            <w:tcW w:w="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FA3" w:rsidRPr="00F65FA3" w:rsidRDefault="00F65FA3" w:rsidP="00F65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264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4 </w:t>
            </w:r>
            <w:proofErr w:type="spellStart"/>
            <w:r w:rsidRPr="00F65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years</w:t>
            </w:r>
            <w:proofErr w:type="spellEnd"/>
          </w:p>
        </w:tc>
        <w:tc>
          <w:tcPr>
            <w:tcW w:w="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FA3" w:rsidRPr="00F65FA3" w:rsidRDefault="00F65FA3" w:rsidP="00F65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264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5 </w:t>
            </w:r>
            <w:proofErr w:type="spellStart"/>
            <w:r w:rsidRPr="00F65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years</w:t>
            </w:r>
            <w:proofErr w:type="spellEnd"/>
          </w:p>
        </w:tc>
      </w:tr>
      <w:tr w:rsidR="00F65FA3" w:rsidRPr="00F65FA3" w:rsidTr="00C876A8">
        <w:trPr>
          <w:trHeight w:val="585"/>
        </w:trPr>
        <w:tc>
          <w:tcPr>
            <w:tcW w:w="4273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</w:pPr>
            <w:r w:rsidRPr="00F65FA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  <w:t>β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5% CI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D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</w:pPr>
            <w:r w:rsidRPr="00F65FA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  <w:t>β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5% CI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D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</w:pPr>
            <w:r w:rsidRPr="00F65FA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  <w:t>β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5% CI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D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</w:pPr>
            <w:r w:rsidRPr="00F65FA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  <w:t>β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5% CI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D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</w:pPr>
            <w:r w:rsidRPr="00F65FA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  <w:t>β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5% CI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D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</w:pPr>
            <w:r w:rsidRPr="00F65FA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  <w:t>β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5% CI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D</w:t>
            </w:r>
          </w:p>
        </w:tc>
      </w:tr>
      <w:tr w:rsidR="00F65FA3" w:rsidRPr="00F65FA3" w:rsidTr="00C876A8">
        <w:trPr>
          <w:trHeight w:val="315"/>
        </w:trPr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FA3" w:rsidRPr="00F65FA3" w:rsidRDefault="00F65FA3" w:rsidP="00F65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MI, kg/m</w:t>
            </w:r>
            <w:r w:rsidRPr="00F65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fr-FR"/>
              </w:rPr>
              <w:t>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FA3" w:rsidRPr="00F65FA3" w:rsidRDefault="00F65FA3" w:rsidP="00F65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F65FA3" w:rsidRPr="00F65FA3" w:rsidTr="00C876A8">
        <w:trPr>
          <w:trHeight w:val="315"/>
        </w:trPr>
        <w:tc>
          <w:tcPr>
            <w:tcW w:w="4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FA3" w:rsidRPr="00F65FA3" w:rsidRDefault="00F65FA3" w:rsidP="00F65FA3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F65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Exclusively</w:t>
            </w:r>
            <w:proofErr w:type="spellEnd"/>
            <w:r w:rsidRPr="00F65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the 1</w:t>
            </w:r>
            <w:r w:rsidRPr="00F65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fr-FR"/>
              </w:rPr>
              <w:t>st</w:t>
            </w:r>
            <w:r w:rsidRPr="00F65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F65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rimester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F65FA3" w:rsidRPr="00F65FA3" w:rsidTr="00C876A8">
        <w:trPr>
          <w:trHeight w:val="315"/>
        </w:trPr>
        <w:tc>
          <w:tcPr>
            <w:tcW w:w="4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FA3" w:rsidRPr="00F65FA3" w:rsidRDefault="00F65FA3" w:rsidP="00F65FA3">
            <w:pPr>
              <w:spacing w:after="0" w:line="240" w:lineRule="auto"/>
              <w:ind w:firstLineChars="400" w:firstLine="9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Indirect </w:t>
            </w:r>
            <w:proofErr w:type="spellStart"/>
            <w:r w:rsidRPr="00F65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odeling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0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[-0.27</w:t>
            </w:r>
            <w:proofErr w:type="gramStart"/>
            <w:r w:rsidRPr="00F65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,0.17</w:t>
            </w:r>
            <w:proofErr w:type="gramEnd"/>
            <w:r w:rsidRPr="00F65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]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04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[-0.27</w:t>
            </w:r>
            <w:proofErr w:type="gramStart"/>
            <w:r w:rsidRPr="00F65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,0.19</w:t>
            </w:r>
            <w:proofErr w:type="gramEnd"/>
            <w:r w:rsidRPr="00F65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]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[-0.19</w:t>
            </w:r>
            <w:proofErr w:type="gramStart"/>
            <w:r w:rsidRPr="00F65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,0.26</w:t>
            </w:r>
            <w:proofErr w:type="gramEnd"/>
            <w:r w:rsidRPr="00F65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]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[-0.12</w:t>
            </w:r>
            <w:proofErr w:type="gramStart"/>
            <w:r w:rsidRPr="00F65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,0.31</w:t>
            </w:r>
            <w:proofErr w:type="gramEnd"/>
            <w:r w:rsidRPr="00F65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]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[-0.17</w:t>
            </w:r>
            <w:proofErr w:type="gramStart"/>
            <w:r w:rsidRPr="00F65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,0.25</w:t>
            </w:r>
            <w:proofErr w:type="gramEnd"/>
            <w:r w:rsidRPr="00F65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]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  <w:r w:rsidR="00A220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.0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[-0.22</w:t>
            </w:r>
            <w:proofErr w:type="gramStart"/>
            <w:r w:rsidRPr="00F65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,0.22</w:t>
            </w:r>
            <w:proofErr w:type="gramEnd"/>
            <w:r w:rsidRPr="00F65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]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1</w:t>
            </w:r>
          </w:p>
        </w:tc>
      </w:tr>
      <w:tr w:rsidR="00F65FA3" w:rsidRPr="00F65FA3" w:rsidTr="00C876A8">
        <w:trPr>
          <w:trHeight w:val="315"/>
        </w:trPr>
        <w:tc>
          <w:tcPr>
            <w:tcW w:w="4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FA3" w:rsidRPr="00F65FA3" w:rsidRDefault="00F65FA3" w:rsidP="00F65FA3">
            <w:pPr>
              <w:spacing w:after="0" w:line="240" w:lineRule="auto"/>
              <w:ind w:firstLineChars="400" w:firstLine="9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F65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Fractional</w:t>
            </w:r>
            <w:proofErr w:type="spellEnd"/>
            <w:r w:rsidRPr="00F65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F65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olynomials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0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[-0.23</w:t>
            </w:r>
            <w:proofErr w:type="gramStart"/>
            <w:r w:rsidRPr="00F65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,0.17</w:t>
            </w:r>
            <w:proofErr w:type="gramEnd"/>
            <w:r w:rsidRPr="00F65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]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[-0.2</w:t>
            </w:r>
            <w:r w:rsidR="00A220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  <w:proofErr w:type="gramStart"/>
            <w:r w:rsidRPr="00F65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,0.22</w:t>
            </w:r>
            <w:proofErr w:type="gramEnd"/>
            <w:r w:rsidRPr="00F65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]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[-0.17</w:t>
            </w:r>
            <w:proofErr w:type="gramStart"/>
            <w:r w:rsidRPr="00F65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,0.25</w:t>
            </w:r>
            <w:proofErr w:type="gramEnd"/>
            <w:r w:rsidRPr="00F65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]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[-0.15</w:t>
            </w:r>
            <w:proofErr w:type="gramStart"/>
            <w:r w:rsidRPr="00F65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,0.24</w:t>
            </w:r>
            <w:proofErr w:type="gramEnd"/>
            <w:r w:rsidRPr="00F65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]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[-0.14</w:t>
            </w:r>
            <w:proofErr w:type="gramStart"/>
            <w:r w:rsidRPr="00F65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,0.24</w:t>
            </w:r>
            <w:proofErr w:type="gramEnd"/>
            <w:r w:rsidRPr="00F65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]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[-0.15</w:t>
            </w:r>
            <w:proofErr w:type="gramStart"/>
            <w:r w:rsidRPr="00F65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,0.24</w:t>
            </w:r>
            <w:proofErr w:type="gramEnd"/>
            <w:r w:rsidRPr="00F65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]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</w:t>
            </w:r>
            <w:r w:rsidR="00A220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</w:tr>
      <w:tr w:rsidR="00F65FA3" w:rsidRPr="00F65FA3" w:rsidTr="00C876A8">
        <w:trPr>
          <w:trHeight w:val="315"/>
        </w:trPr>
        <w:tc>
          <w:tcPr>
            <w:tcW w:w="4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FA3" w:rsidRPr="00F65FA3" w:rsidRDefault="00F65FA3" w:rsidP="00F65FA3">
            <w:pPr>
              <w:spacing w:after="0" w:line="240" w:lineRule="auto"/>
              <w:ind w:firstLineChars="400" w:firstLine="9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F65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plines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04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[-0.24</w:t>
            </w:r>
            <w:proofErr w:type="gramStart"/>
            <w:r w:rsidRPr="00F65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,0.15</w:t>
            </w:r>
            <w:proofErr w:type="gramEnd"/>
            <w:r w:rsidRPr="00F65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]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[-0.2</w:t>
            </w:r>
            <w:r w:rsidR="00A220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  <w:proofErr w:type="gramStart"/>
            <w:r w:rsidRPr="00F65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,0.25</w:t>
            </w:r>
            <w:proofErr w:type="gramEnd"/>
            <w:r w:rsidRPr="00F65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]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[-0.16</w:t>
            </w:r>
            <w:proofErr w:type="gramStart"/>
            <w:r w:rsidRPr="00F65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,0.29</w:t>
            </w:r>
            <w:proofErr w:type="gramEnd"/>
            <w:r w:rsidRPr="00F65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]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[-0.12</w:t>
            </w:r>
            <w:proofErr w:type="gramStart"/>
            <w:r w:rsidRPr="00F65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,0.25</w:t>
            </w:r>
            <w:proofErr w:type="gramEnd"/>
            <w:r w:rsidRPr="00F65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]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[-0.11</w:t>
            </w:r>
            <w:proofErr w:type="gramStart"/>
            <w:r w:rsidRPr="00F65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,0.26</w:t>
            </w:r>
            <w:proofErr w:type="gramEnd"/>
            <w:r w:rsidRPr="00F65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]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[-0.11</w:t>
            </w:r>
            <w:proofErr w:type="gramStart"/>
            <w:r w:rsidRPr="00F65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,0.28</w:t>
            </w:r>
            <w:proofErr w:type="gramEnd"/>
            <w:r w:rsidRPr="00F65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]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</w:t>
            </w:r>
            <w:r w:rsidR="00A220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</w:tr>
      <w:tr w:rsidR="00F65FA3" w:rsidRPr="00F65FA3" w:rsidTr="00C876A8">
        <w:trPr>
          <w:trHeight w:val="315"/>
        </w:trPr>
        <w:tc>
          <w:tcPr>
            <w:tcW w:w="4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FA3" w:rsidRPr="00F65FA3" w:rsidRDefault="00F65FA3" w:rsidP="00F65FA3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F65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ate</w:t>
            </w:r>
            <w:proofErr w:type="spellEnd"/>
            <w:r w:rsidRPr="00F65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F65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regnancy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F65FA3" w:rsidRPr="00F65FA3" w:rsidTr="00C876A8">
        <w:trPr>
          <w:trHeight w:val="315"/>
        </w:trPr>
        <w:tc>
          <w:tcPr>
            <w:tcW w:w="4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FA3" w:rsidRPr="00F65FA3" w:rsidRDefault="00F65FA3" w:rsidP="00F65FA3">
            <w:pPr>
              <w:spacing w:after="0" w:line="240" w:lineRule="auto"/>
              <w:ind w:firstLineChars="400" w:firstLine="9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Indirect </w:t>
            </w:r>
            <w:proofErr w:type="spellStart"/>
            <w:r w:rsidRPr="00F65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odeling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8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[-0.09</w:t>
            </w:r>
            <w:proofErr w:type="gramStart"/>
            <w:r w:rsidRPr="00F65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,0.24</w:t>
            </w:r>
            <w:proofErr w:type="gramEnd"/>
            <w:r w:rsidRPr="00F65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]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[-0.07</w:t>
            </w:r>
            <w:proofErr w:type="gramStart"/>
            <w:r w:rsidRPr="00F65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,0.28</w:t>
            </w:r>
            <w:proofErr w:type="gramEnd"/>
            <w:r w:rsidRPr="00F65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]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[-0.01</w:t>
            </w:r>
            <w:proofErr w:type="gramStart"/>
            <w:r w:rsidRPr="00F65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,0.33</w:t>
            </w:r>
            <w:proofErr w:type="gramEnd"/>
            <w:r w:rsidRPr="00F65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]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3*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[0.07</w:t>
            </w:r>
            <w:proofErr w:type="gramStart"/>
            <w:r w:rsidRPr="00F65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,0.39</w:t>
            </w:r>
            <w:proofErr w:type="gramEnd"/>
            <w:r w:rsidRPr="00F65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]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5*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[0.09</w:t>
            </w:r>
            <w:proofErr w:type="gramStart"/>
            <w:r w:rsidRPr="00F65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,0.41</w:t>
            </w:r>
            <w:proofErr w:type="gramEnd"/>
            <w:r w:rsidRPr="00F65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]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4*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[0.07</w:t>
            </w:r>
            <w:proofErr w:type="gramStart"/>
            <w:r w:rsidRPr="00F65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,0.41</w:t>
            </w:r>
            <w:proofErr w:type="gramEnd"/>
            <w:r w:rsidRPr="00F65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]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8</w:t>
            </w:r>
          </w:p>
        </w:tc>
      </w:tr>
      <w:tr w:rsidR="00F65FA3" w:rsidRPr="00F65FA3" w:rsidTr="00C876A8">
        <w:trPr>
          <w:trHeight w:val="315"/>
        </w:trPr>
        <w:tc>
          <w:tcPr>
            <w:tcW w:w="4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FA3" w:rsidRPr="00F65FA3" w:rsidRDefault="00F65FA3" w:rsidP="00F65FA3">
            <w:pPr>
              <w:spacing w:after="0" w:line="240" w:lineRule="auto"/>
              <w:ind w:firstLineChars="400" w:firstLine="9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F65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Fractional</w:t>
            </w:r>
            <w:proofErr w:type="spellEnd"/>
            <w:r w:rsidRPr="00F65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F65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olynomials</w:t>
            </w:r>
            <w:proofErr w:type="spellEnd"/>
            <w:r w:rsidRPr="00F65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8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[-0.07</w:t>
            </w:r>
            <w:proofErr w:type="gramStart"/>
            <w:r w:rsidRPr="00F65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,0.23</w:t>
            </w:r>
            <w:proofErr w:type="gramEnd"/>
            <w:r w:rsidRPr="00F65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]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[-0.05</w:t>
            </w:r>
            <w:proofErr w:type="gramStart"/>
            <w:r w:rsidRPr="00F65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,0.27</w:t>
            </w:r>
            <w:proofErr w:type="gramEnd"/>
            <w:r w:rsidRPr="00F65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]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[-0.02</w:t>
            </w:r>
            <w:proofErr w:type="gramStart"/>
            <w:r w:rsidRPr="00F65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,0.3</w:t>
            </w:r>
            <w:r w:rsidR="00A220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  <w:proofErr w:type="gramEnd"/>
            <w:r w:rsidRPr="00F65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]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8*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[0.03</w:t>
            </w:r>
            <w:proofErr w:type="gramStart"/>
            <w:r w:rsidRPr="00F65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,0.32</w:t>
            </w:r>
            <w:proofErr w:type="gramEnd"/>
            <w:r w:rsidRPr="00F65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]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1*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[0.07</w:t>
            </w:r>
            <w:proofErr w:type="gramStart"/>
            <w:r w:rsidRPr="00F65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,0.35</w:t>
            </w:r>
            <w:proofErr w:type="gramEnd"/>
            <w:r w:rsidRPr="00F65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]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2*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[0.07</w:t>
            </w:r>
            <w:proofErr w:type="gramStart"/>
            <w:r w:rsidRPr="00F65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,0.37</w:t>
            </w:r>
            <w:proofErr w:type="gramEnd"/>
            <w:r w:rsidRPr="00F65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]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7</w:t>
            </w:r>
          </w:p>
        </w:tc>
      </w:tr>
      <w:tr w:rsidR="00F65FA3" w:rsidRPr="00F65FA3" w:rsidTr="00C876A8">
        <w:trPr>
          <w:trHeight w:val="315"/>
        </w:trPr>
        <w:tc>
          <w:tcPr>
            <w:tcW w:w="427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5FA3" w:rsidRPr="00F65FA3" w:rsidRDefault="00F65FA3" w:rsidP="00F65FA3">
            <w:pPr>
              <w:spacing w:after="0" w:line="240" w:lineRule="auto"/>
              <w:ind w:firstLineChars="400" w:firstLine="9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F65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plines</w:t>
            </w:r>
            <w:proofErr w:type="spellEnd"/>
            <w:r w:rsidRPr="00F65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7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[-0.08</w:t>
            </w:r>
            <w:proofErr w:type="gramStart"/>
            <w:r w:rsidRPr="00F65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,0.21</w:t>
            </w:r>
            <w:proofErr w:type="gramEnd"/>
            <w:r w:rsidRPr="00F65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]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7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4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[-0.02</w:t>
            </w:r>
            <w:proofErr w:type="gramStart"/>
            <w:r w:rsidRPr="00F65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,0.31</w:t>
            </w:r>
            <w:proofErr w:type="gramEnd"/>
            <w:r w:rsidRPr="00F65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]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9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9*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[0.02</w:t>
            </w:r>
            <w:proofErr w:type="gramStart"/>
            <w:r w:rsidRPr="00F65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,0.35</w:t>
            </w:r>
            <w:proofErr w:type="gramEnd"/>
            <w:r w:rsidRPr="00F65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]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9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9*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[0.05</w:t>
            </w:r>
            <w:proofErr w:type="gramStart"/>
            <w:r w:rsidRPr="00F65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,0.33</w:t>
            </w:r>
            <w:proofErr w:type="gramEnd"/>
            <w:r w:rsidRPr="00F65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]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7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2*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[0.08</w:t>
            </w:r>
            <w:proofErr w:type="gramStart"/>
            <w:r w:rsidRPr="00F65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,0.36</w:t>
            </w:r>
            <w:proofErr w:type="gramEnd"/>
            <w:r w:rsidRPr="00F65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]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7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4*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[0.1</w:t>
            </w:r>
            <w:r w:rsidR="00A220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  <w:proofErr w:type="gramStart"/>
            <w:r w:rsidRPr="00F65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,0.39</w:t>
            </w:r>
            <w:proofErr w:type="gramEnd"/>
            <w:r w:rsidRPr="00F65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]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F65FA3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7</w:t>
            </w:r>
          </w:p>
        </w:tc>
      </w:tr>
      <w:tr w:rsidR="00F65FA3" w:rsidRPr="00F65FA3" w:rsidTr="00C876A8">
        <w:trPr>
          <w:trHeight w:val="315"/>
        </w:trPr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FA3" w:rsidRPr="00F65FA3" w:rsidRDefault="00F65FA3" w:rsidP="00F65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FA3" w:rsidRPr="00F65FA3" w:rsidRDefault="00F65FA3" w:rsidP="00F65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FA3" w:rsidRPr="00F65FA3" w:rsidRDefault="00F65FA3" w:rsidP="00F65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FA3" w:rsidRPr="00F65FA3" w:rsidRDefault="00F65FA3" w:rsidP="00F65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FA3" w:rsidRPr="00F65FA3" w:rsidRDefault="00F65FA3" w:rsidP="00F65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FA3" w:rsidRPr="00F65FA3" w:rsidRDefault="00F65FA3" w:rsidP="00F65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FA3" w:rsidRPr="00F65FA3" w:rsidRDefault="00F65FA3" w:rsidP="00F65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FA3" w:rsidRPr="00F65FA3" w:rsidRDefault="00F65FA3" w:rsidP="00F65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FA3" w:rsidRPr="00F65FA3" w:rsidRDefault="00F65FA3" w:rsidP="00F65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FA3" w:rsidRPr="00F65FA3" w:rsidRDefault="00F65FA3" w:rsidP="00F65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FA3" w:rsidRPr="00F65FA3" w:rsidRDefault="00F65FA3" w:rsidP="00F65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FA3" w:rsidRPr="00F65FA3" w:rsidRDefault="00F65FA3" w:rsidP="00F65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FA3" w:rsidRPr="00F65FA3" w:rsidRDefault="00F65FA3" w:rsidP="00F65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FA3" w:rsidRPr="00F65FA3" w:rsidRDefault="00F65FA3" w:rsidP="00F65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FA3" w:rsidRPr="00F65FA3" w:rsidRDefault="00F65FA3" w:rsidP="00F65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FA3" w:rsidRPr="00F65FA3" w:rsidRDefault="00F65FA3" w:rsidP="00F65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FA3" w:rsidRPr="00F65FA3" w:rsidRDefault="00F65FA3" w:rsidP="00F65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FA3" w:rsidRPr="00F65FA3" w:rsidRDefault="00F65FA3" w:rsidP="00F65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FA3" w:rsidRPr="00F65FA3" w:rsidRDefault="00F65FA3" w:rsidP="00F65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FA3" w:rsidRPr="00F65FA3" w:rsidRDefault="00F65FA3" w:rsidP="00F65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FA3" w:rsidRPr="00F65FA3" w:rsidRDefault="00F65FA3" w:rsidP="00F65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FA3" w:rsidRPr="00F65FA3" w:rsidRDefault="00F65FA3" w:rsidP="00F65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FA3" w:rsidRPr="00F65FA3" w:rsidRDefault="00F65FA3" w:rsidP="00F65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FA3" w:rsidRPr="00F65FA3" w:rsidRDefault="00F65FA3" w:rsidP="00F65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FA3" w:rsidRPr="00F65FA3" w:rsidRDefault="00F65FA3" w:rsidP="00F65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F65FA3" w:rsidRPr="00F65FA3" w:rsidTr="00C876A8">
        <w:trPr>
          <w:trHeight w:val="315"/>
        </w:trPr>
        <w:tc>
          <w:tcPr>
            <w:tcW w:w="21063" w:type="dxa"/>
            <w:gridSpan w:val="2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FA3" w:rsidRPr="00F65FA3" w:rsidRDefault="00F65FA3" w:rsidP="00F65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F65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bbreviations</w:t>
            </w:r>
            <w:proofErr w:type="spellEnd"/>
            <w:r w:rsidRPr="00F65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: BMI, Body Mass Index; CI, confidence </w:t>
            </w:r>
            <w:proofErr w:type="spellStart"/>
            <w:r w:rsidRPr="00F65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interval</w:t>
            </w:r>
            <w:proofErr w:type="spellEnd"/>
            <w:r w:rsidRPr="00F65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; SD, Standard </w:t>
            </w:r>
            <w:proofErr w:type="spellStart"/>
            <w:r w:rsidRPr="00F65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Deviation</w:t>
            </w:r>
            <w:proofErr w:type="spellEnd"/>
          </w:p>
        </w:tc>
      </w:tr>
      <w:tr w:rsidR="00F65FA3" w:rsidRPr="00A750B9" w:rsidTr="00C876A8">
        <w:trPr>
          <w:trHeight w:val="375"/>
        </w:trPr>
        <w:tc>
          <w:tcPr>
            <w:tcW w:w="21063" w:type="dxa"/>
            <w:gridSpan w:val="2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FA3" w:rsidRPr="00F65FA3" w:rsidRDefault="00F65FA3" w:rsidP="00F65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proofErr w:type="spellStart"/>
            <w:r w:rsidRPr="00F65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fr-FR"/>
              </w:rPr>
              <w:t>a</w:t>
            </w:r>
            <w:r w:rsidRPr="00F65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Adjusted</w:t>
            </w:r>
            <w:proofErr w:type="spellEnd"/>
            <w:r w:rsidRPr="00F65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for maternal education level, BMI and age at delivery; breast-feeding duration; recruitment center; child's gender </w:t>
            </w:r>
          </w:p>
        </w:tc>
      </w:tr>
      <w:tr w:rsidR="00F65FA3" w:rsidRPr="00F65FA3" w:rsidTr="00C876A8">
        <w:trPr>
          <w:trHeight w:val="315"/>
        </w:trPr>
        <w:tc>
          <w:tcPr>
            <w:tcW w:w="21063" w:type="dxa"/>
            <w:gridSpan w:val="2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FA3" w:rsidRPr="00F65FA3" w:rsidRDefault="00F65FA3" w:rsidP="00F65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65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*</w:t>
            </w:r>
            <w:r w:rsidRPr="00580ED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P</w:t>
            </w:r>
            <w:r w:rsidRPr="00F65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&lt;0.05</w:t>
            </w:r>
          </w:p>
        </w:tc>
      </w:tr>
    </w:tbl>
    <w:p w:rsidR="00F65FA3" w:rsidRPr="00F65FA3" w:rsidRDefault="00F65FA3" w:rsidP="00F65FA3">
      <w:pPr>
        <w:widowControl w:val="0"/>
        <w:tabs>
          <w:tab w:val="left" w:pos="5287"/>
        </w:tabs>
        <w:suppressAutoHyphens/>
        <w:spacing w:after="0" w:line="240" w:lineRule="auto"/>
        <w:rPr>
          <w:rFonts w:ascii="Times New Roman" w:eastAsia="Calibri" w:hAnsi="Times New Roman" w:cs="Times New Roman"/>
          <w:b/>
          <w:lang w:val="en-US"/>
        </w:rPr>
      </w:pPr>
    </w:p>
    <w:p w:rsidR="00F65FA3" w:rsidRPr="00F65FA3" w:rsidRDefault="00F65FA3" w:rsidP="00F65FA3">
      <w:pPr>
        <w:spacing w:after="0" w:line="240" w:lineRule="auto"/>
        <w:rPr>
          <w:rFonts w:ascii="Times New Roman" w:eastAsia="SimSun" w:hAnsi="Times New Roman" w:cs="Mangal"/>
          <w:kern w:val="1"/>
          <w:sz w:val="24"/>
          <w:szCs w:val="24"/>
          <w:lang w:val="en-US" w:eastAsia="fr-FR"/>
        </w:rPr>
      </w:pPr>
    </w:p>
    <w:p w:rsidR="00F65FA3" w:rsidRPr="00F65FA3" w:rsidRDefault="00F65FA3" w:rsidP="00F65FA3">
      <w:pPr>
        <w:spacing w:after="0" w:line="240" w:lineRule="auto"/>
        <w:rPr>
          <w:rFonts w:ascii="Times New Roman" w:eastAsia="SimSun" w:hAnsi="Times New Roman" w:cs="Mangal"/>
          <w:kern w:val="1"/>
          <w:sz w:val="24"/>
          <w:szCs w:val="24"/>
          <w:lang w:val="en-US" w:eastAsia="fr-FR"/>
        </w:rPr>
        <w:sectPr w:rsidR="00F65FA3" w:rsidRPr="00F65FA3" w:rsidSect="00F65FA3">
          <w:pgSz w:w="23814" w:h="16840" w:orient="landscape" w:code="8"/>
          <w:pgMar w:top="1418" w:right="1418" w:bottom="1418" w:left="1418" w:header="720" w:footer="720" w:gutter="0"/>
          <w:cols w:space="720"/>
          <w:docGrid w:linePitch="326"/>
        </w:sectPr>
      </w:pPr>
    </w:p>
    <w:p w:rsidR="00F65FA3" w:rsidRPr="00F65FA3" w:rsidRDefault="00F65FA3" w:rsidP="00F65FA3">
      <w:pPr>
        <w:spacing w:after="0" w:line="240" w:lineRule="auto"/>
        <w:rPr>
          <w:rFonts w:ascii="Times New Roman" w:eastAsia="SimSun" w:hAnsi="Times New Roman" w:cs="Mangal"/>
          <w:kern w:val="1"/>
          <w:sz w:val="24"/>
          <w:szCs w:val="24"/>
          <w:lang w:val="en-US" w:eastAsia="fr-FR"/>
        </w:rPr>
      </w:pPr>
    </w:p>
    <w:p w:rsidR="00262588" w:rsidRDefault="00262588" w:rsidP="00F65FA3">
      <w:pPr>
        <w:spacing w:after="0" w:line="240" w:lineRule="auto"/>
        <w:rPr>
          <w:rFonts w:ascii="Times New Roman" w:eastAsia="SimSun" w:hAnsi="Times New Roman" w:cs="Mangal"/>
          <w:kern w:val="1"/>
          <w:sz w:val="24"/>
          <w:szCs w:val="24"/>
          <w:lang w:val="en-US" w:eastAsia="fr-FR"/>
        </w:rPr>
        <w:sectPr w:rsidR="00262588" w:rsidSect="008A19BE">
          <w:pgSz w:w="23814" w:h="16840" w:orient="landscape" w:code="8"/>
          <w:pgMar w:top="1418" w:right="1418" w:bottom="1418" w:left="1418" w:header="709" w:footer="709" w:gutter="0"/>
          <w:cols w:space="708"/>
          <w:docGrid w:linePitch="360"/>
        </w:sectPr>
      </w:pPr>
    </w:p>
    <w:p w:rsidR="00F65FA3" w:rsidRPr="00262588" w:rsidRDefault="00F65FA3" w:rsidP="00F65FA3">
      <w:pPr>
        <w:spacing w:after="0" w:line="240" w:lineRule="auto"/>
        <w:rPr>
          <w:rFonts w:ascii="Times New Roman" w:eastAsia="SimSun" w:hAnsi="Times New Roman" w:cs="Mangal"/>
          <w:kern w:val="1"/>
          <w:szCs w:val="24"/>
          <w:lang w:val="en-US" w:eastAsia="fr-FR"/>
        </w:rPr>
      </w:pPr>
    </w:p>
    <w:p w:rsidR="00F65FA3" w:rsidRPr="00262588" w:rsidRDefault="005B2D46" w:rsidP="00F65FA3">
      <w:pPr>
        <w:widowControl w:val="0"/>
        <w:tabs>
          <w:tab w:val="left" w:pos="5287"/>
        </w:tabs>
        <w:suppressAutoHyphens/>
        <w:spacing w:after="0" w:line="240" w:lineRule="auto"/>
        <w:rPr>
          <w:rFonts w:ascii="Times New Roman" w:eastAsia="SimSun" w:hAnsi="Times New Roman" w:cs="Mangal"/>
          <w:b/>
          <w:kern w:val="1"/>
          <w:szCs w:val="24"/>
          <w:lang w:val="en-US" w:eastAsia="hi-IN" w:bidi="hi-IN"/>
        </w:rPr>
      </w:pPr>
      <w:r>
        <w:rPr>
          <w:rFonts w:ascii="Times New Roman" w:eastAsia="SimSun" w:hAnsi="Times New Roman" w:cs="Mangal"/>
          <w:b/>
          <w:kern w:val="1"/>
          <w:szCs w:val="24"/>
          <w:lang w:val="en-US" w:eastAsia="hi-IN" w:bidi="hi-IN"/>
        </w:rPr>
        <w:t>Table</w:t>
      </w:r>
      <w:r w:rsidR="00FD6423">
        <w:rPr>
          <w:rFonts w:ascii="Times New Roman" w:eastAsia="SimSun" w:hAnsi="Times New Roman" w:cs="Mangal"/>
          <w:b/>
          <w:kern w:val="1"/>
          <w:szCs w:val="24"/>
          <w:lang w:val="en-US" w:eastAsia="hi-IN" w:bidi="hi-IN"/>
        </w:rPr>
        <w:t xml:space="preserve"> D</w:t>
      </w:r>
      <w:bookmarkStart w:id="0" w:name="_GoBack"/>
      <w:bookmarkEnd w:id="0"/>
      <w:r>
        <w:rPr>
          <w:rFonts w:ascii="Times New Roman" w:eastAsia="SimSun" w:hAnsi="Times New Roman" w:cs="Mangal"/>
          <w:b/>
          <w:kern w:val="1"/>
          <w:szCs w:val="24"/>
          <w:lang w:val="en-US" w:eastAsia="hi-IN" w:bidi="hi-IN"/>
        </w:rPr>
        <w:t xml:space="preserve">. </w:t>
      </w:r>
      <w:r w:rsidR="00F65FA3" w:rsidRPr="00262588">
        <w:rPr>
          <w:rFonts w:ascii="Times New Roman" w:eastAsia="SimSun" w:hAnsi="Times New Roman" w:cs="Mangal"/>
          <w:kern w:val="1"/>
          <w:szCs w:val="24"/>
          <w:lang w:val="en-US" w:eastAsia="hi-IN" w:bidi="hi-IN"/>
        </w:rPr>
        <w:t>Mean Differences in Height, weight and BMI obtained from clinical visits (1, 3 and 5 years) and by modeling in each Maternal Smoking Category and the Reference Category (No Smoking</w:t>
      </w:r>
      <w:proofErr w:type="gramStart"/>
      <w:r w:rsidR="00F65FA3" w:rsidRPr="00262588">
        <w:rPr>
          <w:rFonts w:ascii="Times New Roman" w:eastAsia="SimSun" w:hAnsi="Times New Roman" w:cs="Mangal"/>
          <w:kern w:val="1"/>
          <w:szCs w:val="24"/>
          <w:lang w:val="en-US" w:eastAsia="hi-IN" w:bidi="hi-IN"/>
        </w:rPr>
        <w:t>)</w:t>
      </w:r>
      <w:r w:rsidR="00F65FA3" w:rsidRPr="00262588">
        <w:rPr>
          <w:rFonts w:ascii="Times New Roman" w:eastAsia="SimSun" w:hAnsi="Times New Roman" w:cs="Mangal"/>
          <w:kern w:val="1"/>
          <w:szCs w:val="24"/>
          <w:vertAlign w:val="superscript"/>
          <w:lang w:val="en-US" w:eastAsia="hi-IN" w:bidi="hi-IN"/>
        </w:rPr>
        <w:t>a</w:t>
      </w:r>
      <w:proofErr w:type="gramEnd"/>
      <w:r w:rsidR="00F65FA3" w:rsidRPr="00262588">
        <w:rPr>
          <w:rFonts w:ascii="Times New Roman" w:eastAsia="SimSun" w:hAnsi="Times New Roman" w:cs="Mangal"/>
          <w:kern w:val="1"/>
          <w:szCs w:val="24"/>
          <w:lang w:val="en-US" w:eastAsia="hi-IN" w:bidi="hi-IN"/>
        </w:rPr>
        <w:t xml:space="preserve"> (Two-steps method)</w:t>
      </w:r>
    </w:p>
    <w:tbl>
      <w:tblPr>
        <w:tblW w:w="14689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165"/>
        <w:gridCol w:w="1521"/>
        <w:gridCol w:w="1295"/>
        <w:gridCol w:w="195"/>
        <w:gridCol w:w="1172"/>
        <w:gridCol w:w="1235"/>
        <w:gridCol w:w="38"/>
        <w:gridCol w:w="157"/>
        <w:gridCol w:w="38"/>
        <w:gridCol w:w="1509"/>
        <w:gridCol w:w="1067"/>
        <w:gridCol w:w="297"/>
      </w:tblGrid>
      <w:tr w:rsidR="00F65FA3" w:rsidRPr="00262588" w:rsidTr="0010674B">
        <w:trPr>
          <w:trHeight w:val="300"/>
          <w:jc w:val="center"/>
        </w:trPr>
        <w:tc>
          <w:tcPr>
            <w:tcW w:w="616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65FA3" w:rsidRPr="00262588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fr-FR"/>
              </w:rPr>
            </w:pPr>
            <w:r w:rsidRPr="0026258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fr-FR"/>
              </w:rPr>
              <w:t>Outcomes by maternal smoking status and by types of data</w:t>
            </w:r>
          </w:p>
        </w:tc>
        <w:tc>
          <w:tcPr>
            <w:tcW w:w="281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262588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262588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 xml:space="preserve">1 </w:t>
            </w:r>
            <w:proofErr w:type="spellStart"/>
            <w:r w:rsidRPr="00262588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year</w:t>
            </w:r>
            <w:proofErr w:type="spellEnd"/>
          </w:p>
        </w:tc>
        <w:tc>
          <w:tcPr>
            <w:tcW w:w="1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262588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262588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 </w:t>
            </w:r>
          </w:p>
        </w:tc>
        <w:tc>
          <w:tcPr>
            <w:tcW w:w="244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262588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262588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 xml:space="preserve">3 </w:t>
            </w:r>
            <w:proofErr w:type="spellStart"/>
            <w:r w:rsidRPr="00262588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years</w:t>
            </w:r>
            <w:proofErr w:type="spellEnd"/>
          </w:p>
        </w:tc>
        <w:tc>
          <w:tcPr>
            <w:tcW w:w="19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262588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262588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 </w:t>
            </w:r>
          </w:p>
        </w:tc>
        <w:tc>
          <w:tcPr>
            <w:tcW w:w="287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262588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262588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 xml:space="preserve">5 </w:t>
            </w:r>
            <w:proofErr w:type="spellStart"/>
            <w:r w:rsidRPr="00262588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years</w:t>
            </w:r>
            <w:proofErr w:type="spellEnd"/>
          </w:p>
        </w:tc>
      </w:tr>
      <w:tr w:rsidR="00F65FA3" w:rsidRPr="00262588" w:rsidTr="0010674B">
        <w:trPr>
          <w:trHeight w:val="300"/>
          <w:jc w:val="center"/>
        </w:trPr>
        <w:tc>
          <w:tcPr>
            <w:tcW w:w="616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65FA3" w:rsidRPr="00262588" w:rsidRDefault="00F65FA3" w:rsidP="00F65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262588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262588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β</w:t>
            </w:r>
            <w:r w:rsidRPr="00262588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 xml:space="preserve"> (n)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262588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262588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95% CI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262588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262588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 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262588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262588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β</w:t>
            </w:r>
            <w:r w:rsidRPr="00262588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 xml:space="preserve"> (n)</w:t>
            </w:r>
          </w:p>
        </w:tc>
        <w:tc>
          <w:tcPr>
            <w:tcW w:w="12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262588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262588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95% CI</w:t>
            </w:r>
          </w:p>
        </w:tc>
        <w:tc>
          <w:tcPr>
            <w:tcW w:w="1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262588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262588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 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262588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262588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β</w:t>
            </w:r>
            <w:r w:rsidRPr="00262588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 xml:space="preserve"> (n)</w:t>
            </w:r>
          </w:p>
        </w:tc>
        <w:tc>
          <w:tcPr>
            <w:tcW w:w="13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262588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262588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95% CI</w:t>
            </w:r>
          </w:p>
        </w:tc>
      </w:tr>
      <w:tr w:rsidR="00F65FA3" w:rsidRPr="00262588" w:rsidTr="0010674B">
        <w:trPr>
          <w:trHeight w:val="300"/>
          <w:jc w:val="center"/>
        </w:trPr>
        <w:tc>
          <w:tcPr>
            <w:tcW w:w="6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FA3" w:rsidRPr="00262588" w:rsidRDefault="00F65FA3" w:rsidP="00F65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proofErr w:type="spellStart"/>
            <w:r w:rsidRPr="00262588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Length</w:t>
            </w:r>
            <w:proofErr w:type="spellEnd"/>
            <w:r w:rsidRPr="00262588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/</w:t>
            </w:r>
            <w:proofErr w:type="spellStart"/>
            <w:r w:rsidRPr="00262588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Height</w:t>
            </w:r>
            <w:proofErr w:type="spellEnd"/>
            <w:r w:rsidRPr="00262588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, cm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262588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262588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262588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262588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262588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</w:p>
        </w:tc>
        <w:tc>
          <w:tcPr>
            <w:tcW w:w="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262588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262588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262588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</w:p>
        </w:tc>
      </w:tr>
      <w:tr w:rsidR="00F65FA3" w:rsidRPr="00262588" w:rsidTr="0010674B">
        <w:trPr>
          <w:trHeight w:val="360"/>
          <w:jc w:val="center"/>
        </w:trPr>
        <w:tc>
          <w:tcPr>
            <w:tcW w:w="6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FA3" w:rsidRPr="00262588" w:rsidRDefault="00F65FA3" w:rsidP="00F65FA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proofErr w:type="spellStart"/>
            <w:r w:rsidRPr="00262588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Exclusively</w:t>
            </w:r>
            <w:proofErr w:type="spellEnd"/>
            <w:r w:rsidRPr="00262588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 xml:space="preserve"> the 1</w:t>
            </w:r>
            <w:r w:rsidRPr="00262588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  <w:lang w:eastAsia="fr-FR"/>
              </w:rPr>
              <w:t>st</w:t>
            </w:r>
            <w:r w:rsidRPr="00262588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 xml:space="preserve"> </w:t>
            </w:r>
            <w:proofErr w:type="spellStart"/>
            <w:r w:rsidRPr="00262588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trimester</w:t>
            </w:r>
            <w:proofErr w:type="spellEnd"/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262588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262588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262588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262588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262588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</w:p>
        </w:tc>
        <w:tc>
          <w:tcPr>
            <w:tcW w:w="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262588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262588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262588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</w:p>
        </w:tc>
      </w:tr>
      <w:tr w:rsidR="00F65FA3" w:rsidRPr="00262588" w:rsidTr="0010674B">
        <w:trPr>
          <w:trHeight w:val="300"/>
          <w:jc w:val="center"/>
        </w:trPr>
        <w:tc>
          <w:tcPr>
            <w:tcW w:w="6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FA3" w:rsidRPr="00262588" w:rsidRDefault="00F65FA3" w:rsidP="00F65FA3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262588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 xml:space="preserve">Data </w:t>
            </w:r>
            <w:proofErr w:type="spellStart"/>
            <w:r w:rsidRPr="00262588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from</w:t>
            </w:r>
            <w:proofErr w:type="spellEnd"/>
            <w:r w:rsidRPr="00262588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 xml:space="preserve"> </w:t>
            </w:r>
            <w:proofErr w:type="spellStart"/>
            <w:r w:rsidRPr="00262588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Clinical</w:t>
            </w:r>
            <w:proofErr w:type="spellEnd"/>
            <w:r w:rsidRPr="00262588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 xml:space="preserve"> </w:t>
            </w:r>
            <w:proofErr w:type="spellStart"/>
            <w:r w:rsidRPr="00262588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visits</w:t>
            </w:r>
            <w:proofErr w:type="spellEnd"/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262588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262588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0.04 (119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262588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262588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[-0.43</w:t>
            </w:r>
            <w:proofErr w:type="gramStart"/>
            <w:r w:rsidRPr="00262588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,0.51</w:t>
            </w:r>
            <w:proofErr w:type="gramEnd"/>
            <w:r w:rsidRPr="00262588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]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262588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262588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262588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0.08 (99)</w:t>
            </w: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262588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262588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[-0.66</w:t>
            </w:r>
            <w:proofErr w:type="gramStart"/>
            <w:r w:rsidRPr="00262588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,0.81</w:t>
            </w:r>
            <w:proofErr w:type="gramEnd"/>
            <w:r w:rsidRPr="00262588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]</w:t>
            </w:r>
          </w:p>
        </w:tc>
        <w:tc>
          <w:tcPr>
            <w:tcW w:w="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262588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262588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262588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-0.15 (82)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262588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262588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[-1.19</w:t>
            </w:r>
            <w:proofErr w:type="gramStart"/>
            <w:r w:rsidRPr="00262588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,0.89</w:t>
            </w:r>
            <w:proofErr w:type="gramEnd"/>
            <w:r w:rsidRPr="00262588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]</w:t>
            </w:r>
          </w:p>
        </w:tc>
      </w:tr>
      <w:tr w:rsidR="00F65FA3" w:rsidRPr="00262588" w:rsidTr="0010674B">
        <w:trPr>
          <w:trHeight w:val="300"/>
          <w:jc w:val="center"/>
        </w:trPr>
        <w:tc>
          <w:tcPr>
            <w:tcW w:w="6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FA3" w:rsidRPr="00262588" w:rsidRDefault="00F65FA3" w:rsidP="00F65FA3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fr-FR"/>
              </w:rPr>
            </w:pPr>
            <w:r w:rsidRPr="0026258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fr-FR"/>
              </w:rPr>
              <w:t>Model-predicted Data (subsample with clinical visits data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262588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262588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0.08 (119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262588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262588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[-0.35</w:t>
            </w:r>
            <w:proofErr w:type="gramStart"/>
            <w:r w:rsidRPr="00262588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,0.52</w:t>
            </w:r>
            <w:proofErr w:type="gramEnd"/>
            <w:r w:rsidRPr="00262588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]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262588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262588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262588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0.06 (99)</w:t>
            </w: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262588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262588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[-0.62</w:t>
            </w:r>
            <w:proofErr w:type="gramStart"/>
            <w:r w:rsidRPr="00262588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,0.74</w:t>
            </w:r>
            <w:proofErr w:type="gramEnd"/>
            <w:r w:rsidRPr="00262588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]</w:t>
            </w:r>
          </w:p>
        </w:tc>
        <w:tc>
          <w:tcPr>
            <w:tcW w:w="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262588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262588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262588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-0.15 (82)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262588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262588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[-1.11</w:t>
            </w:r>
            <w:proofErr w:type="gramStart"/>
            <w:r w:rsidRPr="00262588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,0.81</w:t>
            </w:r>
            <w:proofErr w:type="gramEnd"/>
            <w:r w:rsidRPr="00262588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]</w:t>
            </w:r>
          </w:p>
        </w:tc>
      </w:tr>
      <w:tr w:rsidR="00F65FA3" w:rsidRPr="00262588" w:rsidTr="0010674B">
        <w:trPr>
          <w:trHeight w:val="300"/>
          <w:jc w:val="center"/>
        </w:trPr>
        <w:tc>
          <w:tcPr>
            <w:tcW w:w="6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FA3" w:rsidRPr="00262588" w:rsidRDefault="00F65FA3" w:rsidP="00F65FA3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fr-FR"/>
              </w:rPr>
            </w:pPr>
            <w:r w:rsidRPr="0026258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fr-FR"/>
              </w:rPr>
              <w:t>Model-predicted Data (all children included in the main analyses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262588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262588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0.18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262588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262588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[-0.24</w:t>
            </w:r>
            <w:proofErr w:type="gramStart"/>
            <w:r w:rsidRPr="00262588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,0.6</w:t>
            </w:r>
            <w:r w:rsidR="0010674B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0</w:t>
            </w:r>
            <w:proofErr w:type="gramEnd"/>
            <w:r w:rsidRPr="00262588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]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262588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262588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262588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0.09</w:t>
            </w: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262588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262588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[-0.5</w:t>
            </w:r>
            <w:r w:rsidR="0010674B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0</w:t>
            </w:r>
            <w:proofErr w:type="gramStart"/>
            <w:r w:rsidRPr="00262588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,0.67</w:t>
            </w:r>
            <w:proofErr w:type="gramEnd"/>
            <w:r w:rsidRPr="00262588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]</w:t>
            </w:r>
          </w:p>
        </w:tc>
        <w:tc>
          <w:tcPr>
            <w:tcW w:w="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262588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262588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262588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0.35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262588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262588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[-0.4</w:t>
            </w:r>
            <w:r w:rsidR="0010674B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0</w:t>
            </w:r>
            <w:proofErr w:type="gramStart"/>
            <w:r w:rsidRPr="00262588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,1.11</w:t>
            </w:r>
            <w:proofErr w:type="gramEnd"/>
            <w:r w:rsidRPr="00262588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]</w:t>
            </w:r>
          </w:p>
        </w:tc>
      </w:tr>
      <w:tr w:rsidR="00F65FA3" w:rsidRPr="00262588" w:rsidTr="0010674B">
        <w:trPr>
          <w:trHeight w:val="300"/>
          <w:jc w:val="center"/>
        </w:trPr>
        <w:tc>
          <w:tcPr>
            <w:tcW w:w="6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FA3" w:rsidRPr="00262588" w:rsidRDefault="00F65FA3" w:rsidP="00F65FA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proofErr w:type="spellStart"/>
            <w:r w:rsidRPr="00262588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Late</w:t>
            </w:r>
            <w:proofErr w:type="spellEnd"/>
            <w:r w:rsidRPr="00262588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 xml:space="preserve"> </w:t>
            </w:r>
            <w:proofErr w:type="spellStart"/>
            <w:r w:rsidRPr="00262588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pregnancy</w:t>
            </w:r>
            <w:proofErr w:type="spellEnd"/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262588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262588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262588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262588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262588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</w:p>
        </w:tc>
        <w:tc>
          <w:tcPr>
            <w:tcW w:w="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262588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262588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262588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</w:p>
        </w:tc>
      </w:tr>
      <w:tr w:rsidR="00F65FA3" w:rsidRPr="00262588" w:rsidTr="0010674B">
        <w:trPr>
          <w:trHeight w:val="300"/>
          <w:jc w:val="center"/>
        </w:trPr>
        <w:tc>
          <w:tcPr>
            <w:tcW w:w="6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FA3" w:rsidRPr="00262588" w:rsidRDefault="00F65FA3" w:rsidP="00F65FA3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262588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 xml:space="preserve">Data </w:t>
            </w:r>
            <w:proofErr w:type="spellStart"/>
            <w:r w:rsidRPr="00262588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from</w:t>
            </w:r>
            <w:proofErr w:type="spellEnd"/>
            <w:r w:rsidRPr="00262588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 xml:space="preserve"> </w:t>
            </w:r>
            <w:proofErr w:type="spellStart"/>
            <w:r w:rsidRPr="00262588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Clinical</w:t>
            </w:r>
            <w:proofErr w:type="spellEnd"/>
            <w:r w:rsidRPr="00262588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 xml:space="preserve"> </w:t>
            </w:r>
            <w:proofErr w:type="spellStart"/>
            <w:r w:rsidRPr="00262588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visits</w:t>
            </w:r>
            <w:proofErr w:type="spellEnd"/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262588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262588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-0.14 (228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262588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262588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[-0.5</w:t>
            </w:r>
            <w:r w:rsidR="0010674B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0</w:t>
            </w:r>
            <w:proofErr w:type="gramStart"/>
            <w:r w:rsidRPr="00262588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,0.22</w:t>
            </w:r>
            <w:proofErr w:type="gramEnd"/>
            <w:r w:rsidRPr="00262588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]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262588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262588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262588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-0.17 (159)</w:t>
            </w: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262588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262588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[-0.78</w:t>
            </w:r>
            <w:proofErr w:type="gramStart"/>
            <w:r w:rsidRPr="00262588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,0.44</w:t>
            </w:r>
            <w:proofErr w:type="gramEnd"/>
            <w:r w:rsidRPr="00262588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]</w:t>
            </w:r>
          </w:p>
        </w:tc>
        <w:tc>
          <w:tcPr>
            <w:tcW w:w="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262588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262588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262588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-0.25 (142)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262588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262588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[-1.09</w:t>
            </w:r>
            <w:proofErr w:type="gramStart"/>
            <w:r w:rsidRPr="00262588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,0.58</w:t>
            </w:r>
            <w:proofErr w:type="gramEnd"/>
            <w:r w:rsidRPr="00262588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]</w:t>
            </w:r>
          </w:p>
        </w:tc>
      </w:tr>
      <w:tr w:rsidR="00F65FA3" w:rsidRPr="00262588" w:rsidTr="0010674B">
        <w:trPr>
          <w:trHeight w:val="300"/>
          <w:jc w:val="center"/>
        </w:trPr>
        <w:tc>
          <w:tcPr>
            <w:tcW w:w="6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FA3" w:rsidRPr="00262588" w:rsidRDefault="00F65FA3" w:rsidP="00F65FA3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fr-FR"/>
              </w:rPr>
            </w:pPr>
            <w:r w:rsidRPr="0026258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fr-FR"/>
              </w:rPr>
              <w:t>Model-predicted Data (subsample with clinical visits data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262588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262588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-0.24 (228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262588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262588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[-0.55</w:t>
            </w:r>
            <w:proofErr w:type="gramStart"/>
            <w:r w:rsidRPr="00262588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,0.08</w:t>
            </w:r>
            <w:proofErr w:type="gramEnd"/>
            <w:r w:rsidRPr="00262588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]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262588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262588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262588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-0.17 (159)</w:t>
            </w: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262588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262588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[-0.74</w:t>
            </w:r>
            <w:proofErr w:type="gramStart"/>
            <w:r w:rsidRPr="00262588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,0.39</w:t>
            </w:r>
            <w:proofErr w:type="gramEnd"/>
            <w:r w:rsidRPr="00262588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]</w:t>
            </w:r>
          </w:p>
        </w:tc>
        <w:tc>
          <w:tcPr>
            <w:tcW w:w="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262588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262588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262588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-0.26 (142)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262588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262588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[-1.03</w:t>
            </w:r>
            <w:proofErr w:type="gramStart"/>
            <w:r w:rsidRPr="00262588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,0.51</w:t>
            </w:r>
            <w:proofErr w:type="gramEnd"/>
            <w:r w:rsidRPr="00262588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]</w:t>
            </w:r>
          </w:p>
        </w:tc>
      </w:tr>
      <w:tr w:rsidR="00F65FA3" w:rsidRPr="00262588" w:rsidTr="0010674B">
        <w:trPr>
          <w:trHeight w:val="300"/>
          <w:jc w:val="center"/>
        </w:trPr>
        <w:tc>
          <w:tcPr>
            <w:tcW w:w="6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FA3" w:rsidRPr="00262588" w:rsidRDefault="00F65FA3" w:rsidP="00F65FA3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fr-FR"/>
              </w:rPr>
            </w:pPr>
            <w:r w:rsidRPr="0026258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fr-FR"/>
              </w:rPr>
              <w:t>Model-predicted Data (all children included in the main analyses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262588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262588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-0.2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262588" w:rsidRDefault="00F65FA3" w:rsidP="00C876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262588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[-0.5</w:t>
            </w:r>
            <w:r w:rsidR="00C876A8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5</w:t>
            </w:r>
            <w:proofErr w:type="gramStart"/>
            <w:r w:rsidRPr="00262588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,0.0</w:t>
            </w:r>
            <w:r w:rsidR="00C876A8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8</w:t>
            </w:r>
            <w:proofErr w:type="gramEnd"/>
            <w:r w:rsidRPr="00262588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]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262588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262588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262588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-0.13</w:t>
            </w: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262588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262588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[-0.57</w:t>
            </w:r>
            <w:proofErr w:type="gramStart"/>
            <w:r w:rsidRPr="00262588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,0.31</w:t>
            </w:r>
            <w:proofErr w:type="gramEnd"/>
            <w:r w:rsidRPr="00262588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]</w:t>
            </w:r>
          </w:p>
        </w:tc>
        <w:tc>
          <w:tcPr>
            <w:tcW w:w="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262588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262588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262588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0.02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262588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262588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[-0.55</w:t>
            </w:r>
            <w:proofErr w:type="gramStart"/>
            <w:r w:rsidRPr="00262588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,0.58</w:t>
            </w:r>
            <w:proofErr w:type="gramEnd"/>
            <w:r w:rsidRPr="00262588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]</w:t>
            </w:r>
          </w:p>
        </w:tc>
      </w:tr>
      <w:tr w:rsidR="00F65FA3" w:rsidRPr="00262588" w:rsidTr="0010674B">
        <w:trPr>
          <w:trHeight w:val="300"/>
          <w:jc w:val="center"/>
        </w:trPr>
        <w:tc>
          <w:tcPr>
            <w:tcW w:w="6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FA3" w:rsidRPr="00262588" w:rsidRDefault="00F65FA3" w:rsidP="00F65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proofErr w:type="spellStart"/>
            <w:r w:rsidRPr="00262588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Weight</w:t>
            </w:r>
            <w:proofErr w:type="spellEnd"/>
            <w:r w:rsidRPr="00262588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, g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FA3" w:rsidRPr="00262588" w:rsidRDefault="00F65FA3" w:rsidP="00F65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FA3" w:rsidRPr="00262588" w:rsidRDefault="00F65FA3" w:rsidP="00F65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262588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262588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262588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</w:p>
        </w:tc>
        <w:tc>
          <w:tcPr>
            <w:tcW w:w="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262588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262588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262588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</w:p>
        </w:tc>
      </w:tr>
      <w:tr w:rsidR="00F65FA3" w:rsidRPr="00262588" w:rsidTr="0010674B">
        <w:trPr>
          <w:trHeight w:val="360"/>
          <w:jc w:val="center"/>
        </w:trPr>
        <w:tc>
          <w:tcPr>
            <w:tcW w:w="6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FA3" w:rsidRPr="00262588" w:rsidRDefault="00F65FA3" w:rsidP="00F65FA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proofErr w:type="spellStart"/>
            <w:r w:rsidRPr="00262588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Exclusively</w:t>
            </w:r>
            <w:proofErr w:type="spellEnd"/>
            <w:r w:rsidRPr="00262588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 xml:space="preserve"> the 1</w:t>
            </w:r>
            <w:r w:rsidRPr="00262588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  <w:lang w:eastAsia="fr-FR"/>
              </w:rPr>
              <w:t>st</w:t>
            </w:r>
            <w:r w:rsidRPr="00262588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 xml:space="preserve"> </w:t>
            </w:r>
            <w:proofErr w:type="spellStart"/>
            <w:r w:rsidRPr="00262588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trimester</w:t>
            </w:r>
            <w:proofErr w:type="spellEnd"/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262588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262588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262588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262588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262588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</w:p>
        </w:tc>
        <w:tc>
          <w:tcPr>
            <w:tcW w:w="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262588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262588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262588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</w:p>
        </w:tc>
      </w:tr>
      <w:tr w:rsidR="00F65FA3" w:rsidRPr="00262588" w:rsidTr="0010674B">
        <w:trPr>
          <w:trHeight w:val="300"/>
          <w:jc w:val="center"/>
        </w:trPr>
        <w:tc>
          <w:tcPr>
            <w:tcW w:w="6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FA3" w:rsidRPr="00262588" w:rsidRDefault="00F65FA3" w:rsidP="00F65FA3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262588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 xml:space="preserve">Data </w:t>
            </w:r>
            <w:proofErr w:type="spellStart"/>
            <w:r w:rsidRPr="00262588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from</w:t>
            </w:r>
            <w:proofErr w:type="spellEnd"/>
            <w:r w:rsidRPr="00262588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 xml:space="preserve"> </w:t>
            </w:r>
            <w:proofErr w:type="spellStart"/>
            <w:r w:rsidRPr="00262588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Clinical</w:t>
            </w:r>
            <w:proofErr w:type="spellEnd"/>
            <w:r w:rsidRPr="00262588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 xml:space="preserve"> </w:t>
            </w:r>
            <w:proofErr w:type="spellStart"/>
            <w:r w:rsidRPr="00262588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visits</w:t>
            </w:r>
            <w:proofErr w:type="spellEnd"/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262588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262588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5 (118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262588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262588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[-194,204]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262588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262588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262588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-62 (99)</w:t>
            </w: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262588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262588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[-396,272]</w:t>
            </w:r>
          </w:p>
        </w:tc>
        <w:tc>
          <w:tcPr>
            <w:tcW w:w="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262588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262588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262588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-21 (82)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262588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262588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[-612,571]</w:t>
            </w:r>
          </w:p>
        </w:tc>
      </w:tr>
      <w:tr w:rsidR="00F65FA3" w:rsidRPr="00262588" w:rsidTr="0010674B">
        <w:trPr>
          <w:trHeight w:val="300"/>
          <w:jc w:val="center"/>
        </w:trPr>
        <w:tc>
          <w:tcPr>
            <w:tcW w:w="6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FA3" w:rsidRPr="00262588" w:rsidRDefault="00F65FA3" w:rsidP="00F65FA3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fr-FR"/>
              </w:rPr>
            </w:pPr>
            <w:r w:rsidRPr="0026258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fr-FR"/>
              </w:rPr>
              <w:t>Model-predicted Data (subsample with clinical visits data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262588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262588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29 (118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262588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262588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[-151,208]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262588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262588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262588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72 (99)</w:t>
            </w: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262588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262588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[-242,387]</w:t>
            </w:r>
          </w:p>
        </w:tc>
        <w:tc>
          <w:tcPr>
            <w:tcW w:w="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262588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262588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262588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-20 (82)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262588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262588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[-537,497]</w:t>
            </w:r>
          </w:p>
        </w:tc>
      </w:tr>
      <w:tr w:rsidR="00F65FA3" w:rsidRPr="00262588" w:rsidTr="0010674B">
        <w:trPr>
          <w:trHeight w:val="300"/>
          <w:jc w:val="center"/>
        </w:trPr>
        <w:tc>
          <w:tcPr>
            <w:tcW w:w="6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FA3" w:rsidRPr="00262588" w:rsidRDefault="00F65FA3" w:rsidP="00F65FA3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fr-FR"/>
              </w:rPr>
            </w:pPr>
            <w:r w:rsidRPr="0026258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fr-FR"/>
              </w:rPr>
              <w:t>Model-predicted Data (all children included in the main analyses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262588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262588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7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262588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262588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[-95,245]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262588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262588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262588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113</w:t>
            </w: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262588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262588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[-158,383]</w:t>
            </w:r>
          </w:p>
        </w:tc>
        <w:tc>
          <w:tcPr>
            <w:tcW w:w="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262588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262588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262588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137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262588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262588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[-261,535]</w:t>
            </w:r>
          </w:p>
        </w:tc>
      </w:tr>
      <w:tr w:rsidR="00F65FA3" w:rsidRPr="00262588" w:rsidTr="0010674B">
        <w:trPr>
          <w:trHeight w:val="300"/>
          <w:jc w:val="center"/>
        </w:trPr>
        <w:tc>
          <w:tcPr>
            <w:tcW w:w="6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FA3" w:rsidRPr="00262588" w:rsidRDefault="00F65FA3" w:rsidP="00F65FA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proofErr w:type="spellStart"/>
            <w:r w:rsidRPr="00262588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Late</w:t>
            </w:r>
            <w:proofErr w:type="spellEnd"/>
            <w:r w:rsidRPr="00262588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 xml:space="preserve"> </w:t>
            </w:r>
            <w:proofErr w:type="spellStart"/>
            <w:r w:rsidRPr="00262588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pregnancy</w:t>
            </w:r>
            <w:proofErr w:type="spellEnd"/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262588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262588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262588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262588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262588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</w:p>
        </w:tc>
        <w:tc>
          <w:tcPr>
            <w:tcW w:w="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262588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262588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262588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</w:p>
        </w:tc>
      </w:tr>
      <w:tr w:rsidR="00F65FA3" w:rsidRPr="00262588" w:rsidTr="0010674B">
        <w:trPr>
          <w:trHeight w:val="300"/>
          <w:jc w:val="center"/>
        </w:trPr>
        <w:tc>
          <w:tcPr>
            <w:tcW w:w="6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FA3" w:rsidRPr="00262588" w:rsidRDefault="00F65FA3" w:rsidP="00F65FA3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262588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 xml:space="preserve">Data </w:t>
            </w:r>
            <w:proofErr w:type="spellStart"/>
            <w:r w:rsidRPr="00262588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from</w:t>
            </w:r>
            <w:proofErr w:type="spellEnd"/>
            <w:r w:rsidRPr="00262588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 xml:space="preserve"> </w:t>
            </w:r>
            <w:proofErr w:type="spellStart"/>
            <w:r w:rsidRPr="00262588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Clinical</w:t>
            </w:r>
            <w:proofErr w:type="spellEnd"/>
            <w:r w:rsidRPr="00262588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 xml:space="preserve"> </w:t>
            </w:r>
            <w:proofErr w:type="spellStart"/>
            <w:r w:rsidRPr="00262588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visits</w:t>
            </w:r>
            <w:proofErr w:type="spellEnd"/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262588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262588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79 (228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262588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262588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[-74,232]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262588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262588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262588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125 (160)</w:t>
            </w: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262588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262588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[-152,402]</w:t>
            </w:r>
          </w:p>
        </w:tc>
        <w:tc>
          <w:tcPr>
            <w:tcW w:w="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262588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262588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262588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358 (141)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262588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262588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[-117,833]</w:t>
            </w:r>
          </w:p>
        </w:tc>
      </w:tr>
      <w:tr w:rsidR="00F65FA3" w:rsidRPr="0010674B" w:rsidTr="0010674B">
        <w:trPr>
          <w:gridAfter w:val="1"/>
          <w:wAfter w:w="297" w:type="dxa"/>
          <w:trHeight w:val="300"/>
          <w:jc w:val="center"/>
        </w:trPr>
        <w:tc>
          <w:tcPr>
            <w:tcW w:w="6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FA3" w:rsidRPr="00262588" w:rsidRDefault="00F65FA3" w:rsidP="00F65FA3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fr-FR"/>
              </w:rPr>
            </w:pPr>
            <w:r w:rsidRPr="0026258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fr-FR"/>
              </w:rPr>
              <w:t>Model-predicted Data (subsample with clinical visits data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262588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262588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71 (228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262588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262588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[-67,210]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262588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262588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262588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151 (160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262588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262588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[-110,413]</w:t>
            </w:r>
          </w:p>
        </w:tc>
        <w:tc>
          <w:tcPr>
            <w:tcW w:w="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262588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</w:p>
        </w:tc>
        <w:tc>
          <w:tcPr>
            <w:tcW w:w="1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262588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262588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324 (141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262588" w:rsidRDefault="0010674B" w:rsidP="001067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 xml:space="preserve">   </w:t>
            </w:r>
            <w:r w:rsidRPr="00262588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[-90,739]</w:t>
            </w:r>
          </w:p>
        </w:tc>
      </w:tr>
      <w:tr w:rsidR="00F65FA3" w:rsidRPr="00262588" w:rsidTr="0010674B">
        <w:trPr>
          <w:trHeight w:val="300"/>
          <w:jc w:val="center"/>
        </w:trPr>
        <w:tc>
          <w:tcPr>
            <w:tcW w:w="6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FA3" w:rsidRPr="00262588" w:rsidRDefault="0010674B" w:rsidP="00F65FA3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fr-FR"/>
              </w:rPr>
              <w:t>M</w:t>
            </w:r>
            <w:r w:rsidR="00F65FA3" w:rsidRPr="0026258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fr-FR"/>
              </w:rPr>
              <w:t>odel-predicted Data (all children included in the main analyses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262588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262588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3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262588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262588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[-95,161]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262588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262588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262588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189</w:t>
            </w: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262588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262588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[-14,392]</w:t>
            </w:r>
          </w:p>
        </w:tc>
        <w:tc>
          <w:tcPr>
            <w:tcW w:w="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262588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262588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262588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307*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262588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262588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[8,606]</w:t>
            </w:r>
          </w:p>
        </w:tc>
      </w:tr>
      <w:tr w:rsidR="00F65FA3" w:rsidRPr="00262588" w:rsidTr="0010674B">
        <w:trPr>
          <w:trHeight w:val="360"/>
          <w:jc w:val="center"/>
        </w:trPr>
        <w:tc>
          <w:tcPr>
            <w:tcW w:w="6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FA3" w:rsidRPr="00262588" w:rsidRDefault="00F65FA3" w:rsidP="00F65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262588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BMI, kg/m</w:t>
            </w:r>
            <w:r w:rsidRPr="00262588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  <w:lang w:eastAsia="fr-FR"/>
              </w:rPr>
              <w:t>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262588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262588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262588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262588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262588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</w:p>
        </w:tc>
        <w:tc>
          <w:tcPr>
            <w:tcW w:w="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262588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262588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262588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</w:p>
        </w:tc>
      </w:tr>
      <w:tr w:rsidR="00F65FA3" w:rsidRPr="00262588" w:rsidTr="0010674B">
        <w:trPr>
          <w:trHeight w:val="360"/>
          <w:jc w:val="center"/>
        </w:trPr>
        <w:tc>
          <w:tcPr>
            <w:tcW w:w="6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FA3" w:rsidRPr="00262588" w:rsidRDefault="00F65FA3" w:rsidP="00F65FA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proofErr w:type="spellStart"/>
            <w:r w:rsidRPr="00262588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Exclusively</w:t>
            </w:r>
            <w:proofErr w:type="spellEnd"/>
            <w:r w:rsidRPr="00262588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 xml:space="preserve"> the 1</w:t>
            </w:r>
            <w:r w:rsidRPr="00262588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  <w:lang w:eastAsia="fr-FR"/>
              </w:rPr>
              <w:t>st</w:t>
            </w:r>
            <w:r w:rsidRPr="00262588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 xml:space="preserve"> </w:t>
            </w:r>
            <w:proofErr w:type="spellStart"/>
            <w:r w:rsidRPr="00262588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trimester</w:t>
            </w:r>
            <w:proofErr w:type="spellEnd"/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262588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262588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262588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262588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262588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</w:p>
        </w:tc>
        <w:tc>
          <w:tcPr>
            <w:tcW w:w="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262588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262588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262588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</w:p>
        </w:tc>
      </w:tr>
      <w:tr w:rsidR="00F65FA3" w:rsidRPr="00262588" w:rsidTr="0010674B">
        <w:trPr>
          <w:trHeight w:val="300"/>
          <w:jc w:val="center"/>
        </w:trPr>
        <w:tc>
          <w:tcPr>
            <w:tcW w:w="6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FA3" w:rsidRPr="00262588" w:rsidRDefault="00F65FA3" w:rsidP="00F65FA3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262588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 xml:space="preserve">Data </w:t>
            </w:r>
            <w:proofErr w:type="spellStart"/>
            <w:r w:rsidRPr="00262588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from</w:t>
            </w:r>
            <w:proofErr w:type="spellEnd"/>
            <w:r w:rsidRPr="00262588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 xml:space="preserve"> </w:t>
            </w:r>
            <w:proofErr w:type="spellStart"/>
            <w:r w:rsidRPr="00262588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Clinical</w:t>
            </w:r>
            <w:proofErr w:type="spellEnd"/>
            <w:r w:rsidRPr="00262588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 xml:space="preserve"> </w:t>
            </w:r>
            <w:proofErr w:type="spellStart"/>
            <w:r w:rsidRPr="00262588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visits</w:t>
            </w:r>
            <w:proofErr w:type="spellEnd"/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262588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262588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-0.01 (118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262588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262588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[-0.29</w:t>
            </w:r>
            <w:proofErr w:type="gramStart"/>
            <w:r w:rsidRPr="00262588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,0.27</w:t>
            </w:r>
            <w:proofErr w:type="gramEnd"/>
            <w:r w:rsidRPr="00262588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]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262588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262588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262588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-0.09 (98)</w:t>
            </w: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262588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262588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[-0.33</w:t>
            </w:r>
            <w:proofErr w:type="gramStart"/>
            <w:r w:rsidRPr="00262588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,0.15</w:t>
            </w:r>
            <w:proofErr w:type="gramEnd"/>
            <w:r w:rsidRPr="00262588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]</w:t>
            </w:r>
          </w:p>
        </w:tc>
        <w:tc>
          <w:tcPr>
            <w:tcW w:w="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262588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262588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262588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0.01 (82)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262588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262588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[-0.29</w:t>
            </w:r>
            <w:proofErr w:type="gramStart"/>
            <w:r w:rsidRPr="00262588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,0.3</w:t>
            </w:r>
            <w:r w:rsidR="0010674B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0</w:t>
            </w:r>
            <w:proofErr w:type="gramEnd"/>
            <w:r w:rsidRPr="00262588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]</w:t>
            </w:r>
          </w:p>
        </w:tc>
      </w:tr>
      <w:tr w:rsidR="00F65FA3" w:rsidRPr="00262588" w:rsidTr="0010674B">
        <w:trPr>
          <w:trHeight w:val="300"/>
          <w:jc w:val="center"/>
        </w:trPr>
        <w:tc>
          <w:tcPr>
            <w:tcW w:w="6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FA3" w:rsidRPr="00262588" w:rsidRDefault="00F65FA3" w:rsidP="00F65FA3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fr-FR"/>
              </w:rPr>
            </w:pPr>
            <w:r w:rsidRPr="0026258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fr-FR"/>
              </w:rPr>
              <w:t>Model-predicted Data (subsample with clinical visits data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262588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262588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0.01 (118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262588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262588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[-0.23</w:t>
            </w:r>
            <w:proofErr w:type="gramStart"/>
            <w:r w:rsidRPr="00262588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,0.24</w:t>
            </w:r>
            <w:proofErr w:type="gramEnd"/>
            <w:r w:rsidRPr="00262588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]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262588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262588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262588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0.05 (98)</w:t>
            </w: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262588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262588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[-0.19</w:t>
            </w:r>
            <w:proofErr w:type="gramStart"/>
            <w:r w:rsidRPr="00262588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,0.28</w:t>
            </w:r>
            <w:proofErr w:type="gramEnd"/>
            <w:r w:rsidRPr="00262588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]</w:t>
            </w:r>
          </w:p>
        </w:tc>
        <w:tc>
          <w:tcPr>
            <w:tcW w:w="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262588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262588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262588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0.01 (82)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262588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262588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[-0.27</w:t>
            </w:r>
            <w:proofErr w:type="gramStart"/>
            <w:r w:rsidRPr="00262588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,0.29</w:t>
            </w:r>
            <w:proofErr w:type="gramEnd"/>
            <w:r w:rsidRPr="00262588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]</w:t>
            </w:r>
          </w:p>
        </w:tc>
      </w:tr>
      <w:tr w:rsidR="00F65FA3" w:rsidRPr="00262588" w:rsidTr="0010674B">
        <w:trPr>
          <w:trHeight w:val="300"/>
          <w:jc w:val="center"/>
        </w:trPr>
        <w:tc>
          <w:tcPr>
            <w:tcW w:w="6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FA3" w:rsidRPr="00262588" w:rsidRDefault="00F65FA3" w:rsidP="00F65FA3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fr-FR"/>
              </w:rPr>
            </w:pPr>
            <w:r w:rsidRPr="0026258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fr-FR"/>
              </w:rPr>
              <w:t>Model-predicted Data (all children included in the main analyses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262588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262588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0.0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262588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262588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[-0.19</w:t>
            </w:r>
            <w:proofErr w:type="gramStart"/>
            <w:r w:rsidRPr="00262588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,0.26</w:t>
            </w:r>
            <w:proofErr w:type="gramEnd"/>
            <w:r w:rsidRPr="00262588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]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262588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262588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262588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0.08</w:t>
            </w: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262588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262588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[-0.13</w:t>
            </w:r>
            <w:proofErr w:type="gramStart"/>
            <w:r w:rsidRPr="00262588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,0.28</w:t>
            </w:r>
            <w:proofErr w:type="gramEnd"/>
            <w:r w:rsidRPr="00262588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]</w:t>
            </w:r>
          </w:p>
        </w:tc>
        <w:tc>
          <w:tcPr>
            <w:tcW w:w="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262588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262588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262588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0</w:t>
            </w:r>
            <w:r w:rsidR="00C876A8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.00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262588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262588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[-0.22</w:t>
            </w:r>
            <w:proofErr w:type="gramStart"/>
            <w:r w:rsidRPr="00262588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,0.22</w:t>
            </w:r>
            <w:proofErr w:type="gramEnd"/>
            <w:r w:rsidRPr="00262588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]</w:t>
            </w:r>
          </w:p>
        </w:tc>
      </w:tr>
      <w:tr w:rsidR="00F65FA3" w:rsidRPr="00262588" w:rsidTr="0010674B">
        <w:trPr>
          <w:trHeight w:val="300"/>
          <w:jc w:val="center"/>
        </w:trPr>
        <w:tc>
          <w:tcPr>
            <w:tcW w:w="6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FA3" w:rsidRPr="00262588" w:rsidRDefault="00F65FA3" w:rsidP="00F65FA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proofErr w:type="spellStart"/>
            <w:r w:rsidRPr="00262588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Late</w:t>
            </w:r>
            <w:proofErr w:type="spellEnd"/>
            <w:r w:rsidRPr="00262588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 xml:space="preserve"> </w:t>
            </w:r>
            <w:proofErr w:type="spellStart"/>
            <w:r w:rsidRPr="00262588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pregnancy</w:t>
            </w:r>
            <w:proofErr w:type="spellEnd"/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262588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262588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262588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262588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262588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</w:p>
        </w:tc>
        <w:tc>
          <w:tcPr>
            <w:tcW w:w="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262588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262588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262588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</w:p>
        </w:tc>
      </w:tr>
      <w:tr w:rsidR="00F65FA3" w:rsidRPr="00262588" w:rsidTr="0010674B">
        <w:trPr>
          <w:trHeight w:val="300"/>
          <w:jc w:val="center"/>
        </w:trPr>
        <w:tc>
          <w:tcPr>
            <w:tcW w:w="6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FA3" w:rsidRPr="00262588" w:rsidRDefault="00F65FA3" w:rsidP="00F65FA3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262588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 xml:space="preserve">Data </w:t>
            </w:r>
            <w:proofErr w:type="spellStart"/>
            <w:r w:rsidRPr="00262588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from</w:t>
            </w:r>
            <w:proofErr w:type="spellEnd"/>
            <w:r w:rsidRPr="00262588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 xml:space="preserve"> </w:t>
            </w:r>
            <w:proofErr w:type="spellStart"/>
            <w:r w:rsidRPr="00262588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Clinical</w:t>
            </w:r>
            <w:proofErr w:type="spellEnd"/>
            <w:r w:rsidRPr="00262588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 xml:space="preserve"> </w:t>
            </w:r>
            <w:proofErr w:type="spellStart"/>
            <w:r w:rsidRPr="00262588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visits</w:t>
            </w:r>
            <w:proofErr w:type="spellEnd"/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262588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262588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0.2 (228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262588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262588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[-0.01</w:t>
            </w:r>
            <w:proofErr w:type="gramStart"/>
            <w:r w:rsidRPr="00262588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,0.42</w:t>
            </w:r>
            <w:proofErr w:type="gramEnd"/>
            <w:r w:rsidRPr="00262588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]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262588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262588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262588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0.18 (158)</w:t>
            </w: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262588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262588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[-0.02</w:t>
            </w:r>
            <w:proofErr w:type="gramStart"/>
            <w:r w:rsidRPr="00262588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,0.37</w:t>
            </w:r>
            <w:proofErr w:type="gramEnd"/>
            <w:r w:rsidRPr="00262588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]</w:t>
            </w:r>
          </w:p>
        </w:tc>
        <w:tc>
          <w:tcPr>
            <w:tcW w:w="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262588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262588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262588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0.36* (141)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262588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262588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[0.12</w:t>
            </w:r>
            <w:proofErr w:type="gramStart"/>
            <w:r w:rsidRPr="00262588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,0.6</w:t>
            </w:r>
            <w:r w:rsidR="0010674B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0</w:t>
            </w:r>
            <w:proofErr w:type="gramEnd"/>
            <w:r w:rsidRPr="00262588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]</w:t>
            </w:r>
          </w:p>
        </w:tc>
      </w:tr>
      <w:tr w:rsidR="00F65FA3" w:rsidRPr="00262588" w:rsidTr="0010674B">
        <w:trPr>
          <w:trHeight w:val="300"/>
          <w:jc w:val="center"/>
        </w:trPr>
        <w:tc>
          <w:tcPr>
            <w:tcW w:w="6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FA3" w:rsidRPr="00262588" w:rsidRDefault="00F65FA3" w:rsidP="00F65FA3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fr-FR"/>
              </w:rPr>
            </w:pPr>
            <w:r w:rsidRPr="0026258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fr-FR"/>
              </w:rPr>
              <w:t>Model-predicted Data (subsample with clinical visits data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262588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262588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0.23* (228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262588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262588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[0.05</w:t>
            </w:r>
            <w:proofErr w:type="gramStart"/>
            <w:r w:rsidRPr="00262588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,0.41</w:t>
            </w:r>
            <w:proofErr w:type="gramEnd"/>
            <w:r w:rsidRPr="00262588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]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262588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262588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262588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0.21* (158)</w:t>
            </w: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262588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262588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[0.02</w:t>
            </w:r>
            <w:proofErr w:type="gramStart"/>
            <w:r w:rsidRPr="00262588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,0.41</w:t>
            </w:r>
            <w:proofErr w:type="gramEnd"/>
            <w:r w:rsidRPr="00262588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]</w:t>
            </w:r>
          </w:p>
        </w:tc>
        <w:tc>
          <w:tcPr>
            <w:tcW w:w="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262588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262588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262588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0.33* (141)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262588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262588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[0.11</w:t>
            </w:r>
            <w:proofErr w:type="gramStart"/>
            <w:r w:rsidRPr="00262588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,0.55</w:t>
            </w:r>
            <w:proofErr w:type="gramEnd"/>
            <w:r w:rsidRPr="00262588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]</w:t>
            </w:r>
          </w:p>
        </w:tc>
      </w:tr>
      <w:tr w:rsidR="00F65FA3" w:rsidRPr="00262588" w:rsidTr="0010674B">
        <w:trPr>
          <w:trHeight w:val="300"/>
          <w:jc w:val="center"/>
        </w:trPr>
        <w:tc>
          <w:tcPr>
            <w:tcW w:w="6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5FA3" w:rsidRPr="00262588" w:rsidRDefault="00F65FA3" w:rsidP="00F65FA3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fr-FR"/>
              </w:rPr>
            </w:pPr>
            <w:r w:rsidRPr="0026258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fr-FR"/>
              </w:rPr>
              <w:t>Model-predicted Data (all children included in the main analyses)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262588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262588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0.16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262588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262588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[-0.01</w:t>
            </w:r>
            <w:proofErr w:type="gramStart"/>
            <w:r w:rsidRPr="00262588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,0.33</w:t>
            </w:r>
            <w:proofErr w:type="gramEnd"/>
            <w:r w:rsidRPr="00262588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]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262588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262588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 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262588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262588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0.25*</w:t>
            </w:r>
          </w:p>
        </w:tc>
        <w:tc>
          <w:tcPr>
            <w:tcW w:w="127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262588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262588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[0.09</w:t>
            </w:r>
            <w:proofErr w:type="gramStart"/>
            <w:r w:rsidRPr="00262588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,0.4</w:t>
            </w:r>
            <w:r w:rsidR="0010674B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0</w:t>
            </w:r>
            <w:proofErr w:type="gramEnd"/>
            <w:r w:rsidRPr="00262588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]</w:t>
            </w:r>
          </w:p>
        </w:tc>
        <w:tc>
          <w:tcPr>
            <w:tcW w:w="1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262588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262588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 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262588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262588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0.24*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5FA3" w:rsidRPr="00262588" w:rsidRDefault="00F65FA3" w:rsidP="00F6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262588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[0.07</w:t>
            </w:r>
            <w:proofErr w:type="gramStart"/>
            <w:r w:rsidRPr="00262588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,0.41</w:t>
            </w:r>
            <w:proofErr w:type="gramEnd"/>
            <w:r w:rsidRPr="00262588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]</w:t>
            </w:r>
          </w:p>
        </w:tc>
      </w:tr>
      <w:tr w:rsidR="00F65FA3" w:rsidRPr="00262588" w:rsidTr="0010674B">
        <w:trPr>
          <w:trHeight w:val="53"/>
          <w:jc w:val="center"/>
        </w:trPr>
        <w:tc>
          <w:tcPr>
            <w:tcW w:w="14689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5FA3" w:rsidRPr="00262588" w:rsidRDefault="00F65FA3" w:rsidP="00F65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fr-FR"/>
              </w:rPr>
            </w:pPr>
            <w:proofErr w:type="spellStart"/>
            <w:proofErr w:type="gramStart"/>
            <w:r w:rsidRPr="00262588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  <w:lang w:val="en-US" w:eastAsia="fr-FR"/>
              </w:rPr>
              <w:t>a</w:t>
            </w:r>
            <w:r w:rsidRPr="0026258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fr-FR"/>
              </w:rPr>
              <w:t>Adjusted</w:t>
            </w:r>
            <w:proofErr w:type="spellEnd"/>
            <w:proofErr w:type="gramEnd"/>
            <w:r w:rsidRPr="0026258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fr-FR"/>
              </w:rPr>
              <w:t xml:space="preserve"> for maternal education level, BMI and age at delivery; breast-feeding duration; recruitment center; child's gender.</w:t>
            </w:r>
          </w:p>
        </w:tc>
      </w:tr>
      <w:tr w:rsidR="00F65FA3" w:rsidRPr="00262588" w:rsidTr="0010674B">
        <w:trPr>
          <w:trHeight w:val="53"/>
          <w:jc w:val="center"/>
        </w:trPr>
        <w:tc>
          <w:tcPr>
            <w:tcW w:w="14689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FA3" w:rsidRPr="00262588" w:rsidRDefault="00F65FA3" w:rsidP="00F65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fr-FR"/>
              </w:rPr>
            </w:pPr>
            <w:r w:rsidRPr="0026258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fr-FR"/>
              </w:rPr>
              <w:t>Abbreviations: BMI, body mass index, CI, confidence interval.</w:t>
            </w:r>
          </w:p>
        </w:tc>
      </w:tr>
      <w:tr w:rsidR="00F65FA3" w:rsidRPr="00262588" w:rsidTr="0010674B">
        <w:trPr>
          <w:trHeight w:val="53"/>
          <w:jc w:val="center"/>
        </w:trPr>
        <w:tc>
          <w:tcPr>
            <w:tcW w:w="14689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FA3" w:rsidRPr="00262588" w:rsidRDefault="00F65FA3" w:rsidP="00F65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262588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*</w:t>
            </w:r>
            <w:r w:rsidRPr="00262588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eastAsia="fr-FR"/>
              </w:rPr>
              <w:t>P</w:t>
            </w:r>
            <w:r w:rsidRPr="00262588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&lt;0.05.</w:t>
            </w:r>
          </w:p>
        </w:tc>
      </w:tr>
    </w:tbl>
    <w:p w:rsidR="00F2329E" w:rsidRDefault="00F2329E"/>
    <w:sectPr w:rsidR="00F2329E" w:rsidSect="0010674B">
      <w:pgSz w:w="16840" w:h="11907" w:orient="landscape" w:code="9"/>
      <w:pgMar w:top="170" w:right="851" w:bottom="170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??????????¡§??????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Microsoft YaHei">
    <w:panose1 w:val="020B0503020204020204"/>
    <w:charset w:val="86"/>
    <w:family w:val="swiss"/>
    <w:pitch w:val="variable"/>
    <w:sig w:usb0="A0000287" w:usb1="28CF3C52" w:usb2="00000016" w:usb3="00000000" w:csb0="0004001F" w:csb1="00000000"/>
  </w:font>
  <w:font w:name="NSimSun">
    <w:panose1 w:val="02010609030101010101"/>
    <w:charset w:val="86"/>
    <w:family w:val="modern"/>
    <w:pitch w:val="fixed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9B6038D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Symbol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Symbol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5FA3"/>
    <w:rsid w:val="0010674B"/>
    <w:rsid w:val="00262588"/>
    <w:rsid w:val="00580ED4"/>
    <w:rsid w:val="005B2D46"/>
    <w:rsid w:val="005C4B46"/>
    <w:rsid w:val="00616520"/>
    <w:rsid w:val="008A19BE"/>
    <w:rsid w:val="00A22018"/>
    <w:rsid w:val="00A750B9"/>
    <w:rsid w:val="00AC707D"/>
    <w:rsid w:val="00C876A8"/>
    <w:rsid w:val="00CC6C18"/>
    <w:rsid w:val="00D043E8"/>
    <w:rsid w:val="00ED4D43"/>
    <w:rsid w:val="00F2329E"/>
    <w:rsid w:val="00F65FA3"/>
    <w:rsid w:val="00FD64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CBA6AEE2-0E44-4561-9F6E-DBD8FC9563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numbering" w:customStyle="1" w:styleId="Aucuneliste1">
    <w:name w:val="Aucune liste1"/>
    <w:next w:val="Aucuneliste"/>
    <w:uiPriority w:val="99"/>
    <w:semiHidden/>
    <w:unhideWhenUsed/>
    <w:rsid w:val="00F65FA3"/>
  </w:style>
  <w:style w:type="character" w:customStyle="1" w:styleId="WW8Num1z0">
    <w:name w:val="WW8Num1z0"/>
    <w:rsid w:val="00F65FA3"/>
    <w:rPr>
      <w:rFonts w:ascii="Symbol" w:hAnsi="Symbol" w:cs="Symbol"/>
    </w:rPr>
  </w:style>
  <w:style w:type="character" w:customStyle="1" w:styleId="WW8Num1z1">
    <w:name w:val="WW8Num1z1"/>
    <w:rsid w:val="00F65FA3"/>
    <w:rPr>
      <w:rFonts w:ascii="Courier New" w:hAnsi="Courier New" w:cs="Arial"/>
    </w:rPr>
  </w:style>
  <w:style w:type="character" w:customStyle="1" w:styleId="WW8Num1z2">
    <w:name w:val="WW8Num1z2"/>
    <w:rsid w:val="00F65FA3"/>
    <w:rPr>
      <w:rFonts w:ascii="Wingdings" w:hAnsi="Wingdings" w:cs="Wingdings"/>
    </w:rPr>
  </w:style>
  <w:style w:type="character" w:customStyle="1" w:styleId="WW8Num2z0">
    <w:name w:val="WW8Num2z0"/>
    <w:rsid w:val="00F65FA3"/>
    <w:rPr>
      <w:rFonts w:ascii="Symbol" w:hAnsi="Symbol" w:cs="Symbol"/>
    </w:rPr>
  </w:style>
  <w:style w:type="character" w:customStyle="1" w:styleId="WW8Num2z1">
    <w:name w:val="WW8Num2z1"/>
    <w:rsid w:val="00F65FA3"/>
    <w:rPr>
      <w:rFonts w:ascii="Courier New" w:hAnsi="Courier New" w:cs="Arial"/>
    </w:rPr>
  </w:style>
  <w:style w:type="character" w:customStyle="1" w:styleId="WW8Num2z2">
    <w:name w:val="WW8Num2z2"/>
    <w:rsid w:val="00F65FA3"/>
    <w:rPr>
      <w:rFonts w:ascii="Wingdings" w:hAnsi="Wingdings" w:cs="Wingdings"/>
    </w:rPr>
  </w:style>
  <w:style w:type="character" w:customStyle="1" w:styleId="WW8Num3z0">
    <w:name w:val="WW8Num3z0"/>
    <w:rsid w:val="00F65FA3"/>
    <w:rPr>
      <w:rFonts w:ascii="Symbol" w:hAnsi="Symbol" w:cs="Symbol"/>
    </w:rPr>
  </w:style>
  <w:style w:type="character" w:customStyle="1" w:styleId="WW8Num3z1">
    <w:name w:val="WW8Num3z1"/>
    <w:rsid w:val="00F65FA3"/>
    <w:rPr>
      <w:rFonts w:ascii="Courier New" w:hAnsi="Courier New" w:cs="Arial"/>
    </w:rPr>
  </w:style>
  <w:style w:type="character" w:customStyle="1" w:styleId="WW8Num3z2">
    <w:name w:val="WW8Num3z2"/>
    <w:rsid w:val="00F65FA3"/>
    <w:rPr>
      <w:rFonts w:ascii="Wingdings" w:hAnsi="Wingdings" w:cs="Wingdings"/>
    </w:rPr>
  </w:style>
  <w:style w:type="character" w:customStyle="1" w:styleId="Policepardfaut1">
    <w:name w:val="Police par défaut1"/>
    <w:rsid w:val="00F65FA3"/>
  </w:style>
  <w:style w:type="character" w:customStyle="1" w:styleId="TextedebullesCar">
    <w:name w:val="Texte de bulles Car"/>
    <w:rsid w:val="00F65FA3"/>
    <w:rPr>
      <w:rFonts w:ascii="Tahoma" w:eastAsia="SimSun" w:hAnsi="Tahoma" w:cs="Mangal"/>
      <w:kern w:val="1"/>
      <w:sz w:val="16"/>
      <w:szCs w:val="14"/>
      <w:lang w:eastAsia="hi-IN" w:bidi="hi-IN"/>
    </w:rPr>
  </w:style>
  <w:style w:type="character" w:styleId="Lienhypertexte">
    <w:name w:val="Hyperlink"/>
    <w:rsid w:val="00F65FA3"/>
    <w:rPr>
      <w:color w:val="000080"/>
      <w:u w:val="single"/>
    </w:rPr>
  </w:style>
  <w:style w:type="character" w:customStyle="1" w:styleId="En-tteCar">
    <w:name w:val="En-tête Car"/>
    <w:uiPriority w:val="99"/>
    <w:rsid w:val="00F65FA3"/>
    <w:rPr>
      <w:rFonts w:eastAsia="SimSun" w:cs="Mangal"/>
      <w:kern w:val="1"/>
      <w:sz w:val="24"/>
      <w:szCs w:val="21"/>
      <w:lang w:eastAsia="hi-IN" w:bidi="hi-IN"/>
    </w:rPr>
  </w:style>
  <w:style w:type="character" w:customStyle="1" w:styleId="PieddepageCar">
    <w:name w:val="Pied de page Car"/>
    <w:uiPriority w:val="99"/>
    <w:rsid w:val="00F65FA3"/>
    <w:rPr>
      <w:rFonts w:eastAsia="SimSun" w:cs="Mangal"/>
      <w:kern w:val="1"/>
      <w:sz w:val="24"/>
      <w:szCs w:val="21"/>
      <w:lang w:eastAsia="hi-IN" w:bidi="hi-IN"/>
    </w:rPr>
  </w:style>
  <w:style w:type="character" w:customStyle="1" w:styleId="PrformatHTMLCar">
    <w:name w:val="Préformaté HTML Car"/>
    <w:rsid w:val="00F65FA3"/>
    <w:rPr>
      <w:rFonts w:ascii="Courier New" w:eastAsia="SimSun" w:hAnsi="Courier New" w:cs="Mangal"/>
      <w:kern w:val="1"/>
      <w:szCs w:val="18"/>
      <w:lang w:eastAsia="hi-IN" w:bidi="hi-IN"/>
    </w:rPr>
  </w:style>
  <w:style w:type="character" w:customStyle="1" w:styleId="Marquedecommentaire1">
    <w:name w:val="Marque de commentaire1"/>
    <w:rsid w:val="00F65FA3"/>
    <w:rPr>
      <w:sz w:val="18"/>
      <w:szCs w:val="18"/>
    </w:rPr>
  </w:style>
  <w:style w:type="character" w:customStyle="1" w:styleId="CommentaireCar">
    <w:name w:val="Commentaire Car"/>
    <w:rsid w:val="00F65FA3"/>
    <w:rPr>
      <w:rFonts w:eastAsia="SimSun" w:cs="Mangal"/>
      <w:kern w:val="1"/>
      <w:sz w:val="24"/>
      <w:szCs w:val="24"/>
      <w:lang w:eastAsia="hi-IN" w:bidi="hi-IN"/>
    </w:rPr>
  </w:style>
  <w:style w:type="character" w:customStyle="1" w:styleId="ObjetducommentaireCar">
    <w:name w:val="Objet du commentaire Car"/>
    <w:rsid w:val="00F65FA3"/>
    <w:rPr>
      <w:rFonts w:eastAsia="SimSun" w:cs="Mangal"/>
      <w:b/>
      <w:bCs/>
      <w:kern w:val="1"/>
      <w:sz w:val="24"/>
      <w:szCs w:val="24"/>
      <w:lang w:eastAsia="hi-IN" w:bidi="hi-IN"/>
    </w:rPr>
  </w:style>
  <w:style w:type="paragraph" w:customStyle="1" w:styleId="Titre2">
    <w:name w:val="Titre2"/>
    <w:basedOn w:val="Normal"/>
    <w:next w:val="Corpsdetexte"/>
    <w:rsid w:val="00F65FA3"/>
    <w:pPr>
      <w:keepNext/>
      <w:widowControl w:val="0"/>
      <w:suppressAutoHyphens/>
      <w:spacing w:before="240" w:after="120" w:line="240" w:lineRule="auto"/>
    </w:pPr>
    <w:rPr>
      <w:rFonts w:ascii="Arial" w:eastAsia="Microsoft YaHei" w:hAnsi="Arial" w:cs="Mangal"/>
      <w:kern w:val="1"/>
      <w:sz w:val="28"/>
      <w:szCs w:val="28"/>
      <w:lang w:eastAsia="hi-IN" w:bidi="hi-IN"/>
    </w:rPr>
  </w:style>
  <w:style w:type="paragraph" w:styleId="Corpsdetexte">
    <w:name w:val="Body Text"/>
    <w:basedOn w:val="Normal"/>
    <w:link w:val="CorpsdetexteCar"/>
    <w:rsid w:val="00F65FA3"/>
    <w:pPr>
      <w:widowControl w:val="0"/>
      <w:suppressAutoHyphens/>
      <w:spacing w:after="120" w:line="240" w:lineRule="auto"/>
    </w:pPr>
    <w:rPr>
      <w:rFonts w:ascii="Times New Roman" w:eastAsia="SimSun" w:hAnsi="Times New Roman" w:cs="Mangal"/>
      <w:kern w:val="1"/>
      <w:sz w:val="24"/>
      <w:szCs w:val="24"/>
      <w:lang w:eastAsia="hi-IN" w:bidi="hi-IN"/>
    </w:rPr>
  </w:style>
  <w:style w:type="character" w:customStyle="1" w:styleId="CorpsdetexteCar">
    <w:name w:val="Corps de texte Car"/>
    <w:basedOn w:val="Policepardfaut"/>
    <w:link w:val="Corpsdetexte"/>
    <w:rsid w:val="00F65FA3"/>
    <w:rPr>
      <w:rFonts w:ascii="Times New Roman" w:eastAsia="SimSun" w:hAnsi="Times New Roman" w:cs="Mangal"/>
      <w:kern w:val="1"/>
      <w:sz w:val="24"/>
      <w:szCs w:val="24"/>
      <w:lang w:eastAsia="hi-IN" w:bidi="hi-IN"/>
    </w:rPr>
  </w:style>
  <w:style w:type="paragraph" w:styleId="Liste">
    <w:name w:val="List"/>
    <w:basedOn w:val="Corpsdetexte"/>
    <w:rsid w:val="00F65FA3"/>
  </w:style>
  <w:style w:type="paragraph" w:customStyle="1" w:styleId="Lgende2">
    <w:name w:val="Légende2"/>
    <w:basedOn w:val="Normal"/>
    <w:rsid w:val="00F65FA3"/>
    <w:pPr>
      <w:widowControl w:val="0"/>
      <w:suppressLineNumbers/>
      <w:suppressAutoHyphens/>
      <w:spacing w:before="120" w:after="120" w:line="240" w:lineRule="auto"/>
    </w:pPr>
    <w:rPr>
      <w:rFonts w:ascii="Times New Roman" w:eastAsia="SimSun" w:hAnsi="Times New Roman" w:cs="Mangal"/>
      <w:i/>
      <w:iCs/>
      <w:kern w:val="1"/>
      <w:sz w:val="24"/>
      <w:szCs w:val="24"/>
      <w:lang w:eastAsia="hi-IN" w:bidi="hi-IN"/>
    </w:rPr>
  </w:style>
  <w:style w:type="paragraph" w:customStyle="1" w:styleId="Index">
    <w:name w:val="Index"/>
    <w:basedOn w:val="Normal"/>
    <w:rsid w:val="00F65FA3"/>
    <w:pPr>
      <w:widowControl w:val="0"/>
      <w:suppressLineNumbers/>
      <w:suppressAutoHyphens/>
      <w:spacing w:after="0" w:line="240" w:lineRule="auto"/>
    </w:pPr>
    <w:rPr>
      <w:rFonts w:ascii="Times New Roman" w:eastAsia="SimSun" w:hAnsi="Times New Roman" w:cs="Mangal"/>
      <w:kern w:val="1"/>
      <w:sz w:val="24"/>
      <w:szCs w:val="24"/>
      <w:lang w:eastAsia="hi-IN" w:bidi="hi-IN"/>
    </w:rPr>
  </w:style>
  <w:style w:type="paragraph" w:customStyle="1" w:styleId="Titre1">
    <w:name w:val="Titre1"/>
    <w:basedOn w:val="Normal"/>
    <w:next w:val="Corpsdetexte"/>
    <w:rsid w:val="00F65FA3"/>
    <w:pPr>
      <w:keepNext/>
      <w:widowControl w:val="0"/>
      <w:suppressAutoHyphens/>
      <w:spacing w:before="240" w:after="120" w:line="240" w:lineRule="auto"/>
    </w:pPr>
    <w:rPr>
      <w:rFonts w:ascii="Arial" w:eastAsia="Microsoft YaHei" w:hAnsi="Arial" w:cs="Mangal"/>
      <w:kern w:val="1"/>
      <w:sz w:val="28"/>
      <w:szCs w:val="28"/>
      <w:lang w:eastAsia="hi-IN" w:bidi="hi-IN"/>
    </w:rPr>
  </w:style>
  <w:style w:type="paragraph" w:customStyle="1" w:styleId="Lgende1">
    <w:name w:val="Légende1"/>
    <w:basedOn w:val="Normal"/>
    <w:rsid w:val="00F65FA3"/>
    <w:pPr>
      <w:widowControl w:val="0"/>
      <w:suppressLineNumbers/>
      <w:suppressAutoHyphens/>
      <w:spacing w:before="120" w:after="120" w:line="240" w:lineRule="auto"/>
    </w:pPr>
    <w:rPr>
      <w:rFonts w:ascii="Times New Roman" w:eastAsia="SimSun" w:hAnsi="Times New Roman" w:cs="Mangal"/>
      <w:i/>
      <w:iCs/>
      <w:kern w:val="1"/>
      <w:sz w:val="24"/>
      <w:szCs w:val="24"/>
      <w:lang w:eastAsia="hi-IN" w:bidi="hi-IN"/>
    </w:rPr>
  </w:style>
  <w:style w:type="paragraph" w:customStyle="1" w:styleId="Texteprformat">
    <w:name w:val="Texte préformaté"/>
    <w:basedOn w:val="Normal"/>
    <w:rsid w:val="00F65FA3"/>
    <w:pPr>
      <w:widowControl w:val="0"/>
      <w:suppressAutoHyphens/>
      <w:spacing w:after="0" w:line="240" w:lineRule="auto"/>
    </w:pPr>
    <w:rPr>
      <w:rFonts w:ascii="Courier New" w:eastAsia="NSimSun" w:hAnsi="Courier New" w:cs="Courier New"/>
      <w:kern w:val="1"/>
      <w:sz w:val="20"/>
      <w:szCs w:val="20"/>
      <w:lang w:eastAsia="hi-IN" w:bidi="hi-IN"/>
    </w:rPr>
  </w:style>
  <w:style w:type="paragraph" w:styleId="NormalWeb">
    <w:name w:val="Normal (Web)"/>
    <w:basedOn w:val="Normal"/>
    <w:rsid w:val="00F65FA3"/>
    <w:pPr>
      <w:spacing w:before="100" w:after="119" w:line="240" w:lineRule="auto"/>
    </w:pPr>
    <w:rPr>
      <w:rFonts w:ascii="Times New Roman" w:eastAsia="Times New Roman" w:hAnsi="Times New Roman" w:cs="Times New Roman"/>
      <w:kern w:val="1"/>
      <w:sz w:val="24"/>
      <w:szCs w:val="24"/>
      <w:lang w:eastAsia="ar-SA"/>
    </w:rPr>
  </w:style>
  <w:style w:type="paragraph" w:styleId="Textedebulles">
    <w:name w:val="Balloon Text"/>
    <w:basedOn w:val="Normal"/>
    <w:link w:val="TextedebullesCar1"/>
    <w:rsid w:val="00F65FA3"/>
    <w:pPr>
      <w:widowControl w:val="0"/>
      <w:suppressAutoHyphens/>
      <w:spacing w:after="0" w:line="240" w:lineRule="auto"/>
    </w:pPr>
    <w:rPr>
      <w:rFonts w:ascii="Tahoma" w:eastAsia="SimSun" w:hAnsi="Tahoma" w:cs="Tahoma"/>
      <w:kern w:val="1"/>
      <w:sz w:val="16"/>
      <w:szCs w:val="14"/>
      <w:lang w:eastAsia="hi-IN" w:bidi="hi-IN"/>
    </w:rPr>
  </w:style>
  <w:style w:type="character" w:customStyle="1" w:styleId="TextedebullesCar1">
    <w:name w:val="Texte de bulles Car1"/>
    <w:basedOn w:val="Policepardfaut"/>
    <w:link w:val="Textedebulles"/>
    <w:rsid w:val="00F65FA3"/>
    <w:rPr>
      <w:rFonts w:ascii="Tahoma" w:eastAsia="SimSun" w:hAnsi="Tahoma" w:cs="Tahoma"/>
      <w:kern w:val="1"/>
      <w:sz w:val="16"/>
      <w:szCs w:val="14"/>
      <w:lang w:eastAsia="hi-IN" w:bidi="hi-IN"/>
    </w:rPr>
  </w:style>
  <w:style w:type="paragraph" w:customStyle="1" w:styleId="Lgende3">
    <w:name w:val="Légende3"/>
    <w:basedOn w:val="Normal"/>
    <w:rsid w:val="00F65FA3"/>
    <w:pPr>
      <w:widowControl w:val="0"/>
      <w:suppressAutoHyphens/>
      <w:spacing w:after="0" w:line="100" w:lineRule="atLeast"/>
    </w:pPr>
    <w:rPr>
      <w:rFonts w:ascii="Times New Roman" w:eastAsia="SimSun" w:hAnsi="Times New Roman" w:cs="Mangal"/>
      <w:b/>
      <w:bCs/>
      <w:color w:val="4F81BD"/>
      <w:kern w:val="1"/>
      <w:sz w:val="18"/>
      <w:szCs w:val="18"/>
      <w:lang w:val="en-US" w:eastAsia="hi-IN" w:bidi="hi-IN"/>
    </w:rPr>
  </w:style>
  <w:style w:type="paragraph" w:customStyle="1" w:styleId="Contenudetableau">
    <w:name w:val="Contenu de tableau"/>
    <w:basedOn w:val="Normal"/>
    <w:rsid w:val="00F65FA3"/>
    <w:pPr>
      <w:widowControl w:val="0"/>
      <w:suppressLineNumbers/>
      <w:suppressAutoHyphens/>
      <w:spacing w:after="0" w:line="240" w:lineRule="auto"/>
    </w:pPr>
    <w:rPr>
      <w:rFonts w:ascii="Times New Roman" w:eastAsia="SimSun" w:hAnsi="Times New Roman" w:cs="Mangal"/>
      <w:kern w:val="1"/>
      <w:sz w:val="24"/>
      <w:szCs w:val="24"/>
      <w:lang w:val="en-US" w:eastAsia="hi-IN" w:bidi="hi-IN"/>
    </w:rPr>
  </w:style>
  <w:style w:type="paragraph" w:customStyle="1" w:styleId="Normal1">
    <w:name w:val="Normal1"/>
    <w:rsid w:val="00F65FA3"/>
    <w:pPr>
      <w:widowControl w:val="0"/>
      <w:suppressAutoHyphens/>
      <w:spacing w:after="0" w:line="100" w:lineRule="atLeast"/>
    </w:pPr>
    <w:rPr>
      <w:rFonts w:ascii="Times New Roman" w:eastAsia="SimSun" w:hAnsi="Times New Roman" w:cs="Mangal"/>
      <w:kern w:val="1"/>
      <w:sz w:val="24"/>
      <w:szCs w:val="24"/>
      <w:lang w:eastAsia="hi-IN" w:bidi="hi-IN"/>
    </w:rPr>
  </w:style>
  <w:style w:type="paragraph" w:styleId="En-tte">
    <w:name w:val="header"/>
    <w:basedOn w:val="Normal"/>
    <w:link w:val="En-tteCar1"/>
    <w:uiPriority w:val="99"/>
    <w:rsid w:val="00F65FA3"/>
    <w:pPr>
      <w:widowControl w:val="0"/>
      <w:tabs>
        <w:tab w:val="center" w:pos="4536"/>
        <w:tab w:val="right" w:pos="9072"/>
      </w:tabs>
      <w:suppressAutoHyphens/>
      <w:spacing w:after="0" w:line="240" w:lineRule="auto"/>
    </w:pPr>
    <w:rPr>
      <w:rFonts w:ascii="Times New Roman" w:eastAsia="SimSun" w:hAnsi="Times New Roman" w:cs="Mangal"/>
      <w:kern w:val="1"/>
      <w:sz w:val="24"/>
      <w:szCs w:val="21"/>
      <w:lang w:eastAsia="hi-IN" w:bidi="hi-IN"/>
    </w:rPr>
  </w:style>
  <w:style w:type="character" w:customStyle="1" w:styleId="En-tteCar1">
    <w:name w:val="En-tête Car1"/>
    <w:basedOn w:val="Policepardfaut"/>
    <w:link w:val="En-tte"/>
    <w:uiPriority w:val="99"/>
    <w:rsid w:val="00F65FA3"/>
    <w:rPr>
      <w:rFonts w:ascii="Times New Roman" w:eastAsia="SimSun" w:hAnsi="Times New Roman" w:cs="Mangal"/>
      <w:kern w:val="1"/>
      <w:sz w:val="24"/>
      <w:szCs w:val="21"/>
      <w:lang w:eastAsia="hi-IN" w:bidi="hi-IN"/>
    </w:rPr>
  </w:style>
  <w:style w:type="paragraph" w:styleId="Pieddepage">
    <w:name w:val="footer"/>
    <w:basedOn w:val="Normal"/>
    <w:link w:val="PieddepageCar1"/>
    <w:uiPriority w:val="99"/>
    <w:rsid w:val="00F65FA3"/>
    <w:pPr>
      <w:widowControl w:val="0"/>
      <w:tabs>
        <w:tab w:val="center" w:pos="4536"/>
        <w:tab w:val="right" w:pos="9072"/>
      </w:tabs>
      <w:suppressAutoHyphens/>
      <w:spacing w:after="0" w:line="240" w:lineRule="auto"/>
    </w:pPr>
    <w:rPr>
      <w:rFonts w:ascii="Times New Roman" w:eastAsia="SimSun" w:hAnsi="Times New Roman" w:cs="Mangal"/>
      <w:kern w:val="1"/>
      <w:sz w:val="24"/>
      <w:szCs w:val="21"/>
      <w:lang w:eastAsia="hi-IN" w:bidi="hi-IN"/>
    </w:rPr>
  </w:style>
  <w:style w:type="character" w:customStyle="1" w:styleId="PieddepageCar1">
    <w:name w:val="Pied de page Car1"/>
    <w:basedOn w:val="Policepardfaut"/>
    <w:link w:val="Pieddepage"/>
    <w:uiPriority w:val="99"/>
    <w:rsid w:val="00F65FA3"/>
    <w:rPr>
      <w:rFonts w:ascii="Times New Roman" w:eastAsia="SimSun" w:hAnsi="Times New Roman" w:cs="Mangal"/>
      <w:kern w:val="1"/>
      <w:sz w:val="24"/>
      <w:szCs w:val="21"/>
      <w:lang w:eastAsia="hi-IN" w:bidi="hi-IN"/>
    </w:rPr>
  </w:style>
  <w:style w:type="paragraph" w:styleId="PrformatHTML">
    <w:name w:val="HTML Preformatted"/>
    <w:basedOn w:val="Normal"/>
    <w:link w:val="PrformatHTMLCar1"/>
    <w:rsid w:val="00F65FA3"/>
    <w:pPr>
      <w:widowControl w:val="0"/>
      <w:suppressAutoHyphens/>
      <w:spacing w:after="0" w:line="240" w:lineRule="auto"/>
    </w:pPr>
    <w:rPr>
      <w:rFonts w:ascii="Courier New" w:eastAsia="SimSun" w:hAnsi="Courier New" w:cs="Courier New"/>
      <w:kern w:val="1"/>
      <w:sz w:val="20"/>
      <w:szCs w:val="18"/>
      <w:lang w:eastAsia="hi-IN" w:bidi="hi-IN"/>
    </w:rPr>
  </w:style>
  <w:style w:type="character" w:customStyle="1" w:styleId="PrformatHTMLCar1">
    <w:name w:val="Préformaté HTML Car1"/>
    <w:basedOn w:val="Policepardfaut"/>
    <w:link w:val="PrformatHTML"/>
    <w:rsid w:val="00F65FA3"/>
    <w:rPr>
      <w:rFonts w:ascii="Courier New" w:eastAsia="SimSun" w:hAnsi="Courier New" w:cs="Courier New"/>
      <w:kern w:val="1"/>
      <w:sz w:val="20"/>
      <w:szCs w:val="18"/>
      <w:lang w:eastAsia="hi-IN" w:bidi="hi-IN"/>
    </w:rPr>
  </w:style>
  <w:style w:type="paragraph" w:customStyle="1" w:styleId="Bibliographie1">
    <w:name w:val="Bibliographie1"/>
    <w:basedOn w:val="Normal"/>
    <w:next w:val="Normal"/>
    <w:rsid w:val="00F65FA3"/>
    <w:pPr>
      <w:widowControl w:val="0"/>
      <w:tabs>
        <w:tab w:val="left" w:pos="504"/>
      </w:tabs>
      <w:suppressAutoHyphens/>
      <w:spacing w:after="240" w:line="240" w:lineRule="auto"/>
      <w:ind w:left="504" w:hanging="504"/>
    </w:pPr>
    <w:rPr>
      <w:rFonts w:ascii="Times New Roman" w:eastAsia="SimSun" w:hAnsi="Times New Roman" w:cs="Mangal"/>
      <w:kern w:val="1"/>
      <w:sz w:val="24"/>
      <w:szCs w:val="21"/>
      <w:lang w:eastAsia="hi-IN" w:bidi="hi-IN"/>
    </w:rPr>
  </w:style>
  <w:style w:type="paragraph" w:customStyle="1" w:styleId="Commentaire1">
    <w:name w:val="Commentaire1"/>
    <w:basedOn w:val="Normal"/>
    <w:rsid w:val="00F65FA3"/>
    <w:pPr>
      <w:widowControl w:val="0"/>
      <w:suppressAutoHyphens/>
      <w:spacing w:after="0" w:line="240" w:lineRule="auto"/>
    </w:pPr>
    <w:rPr>
      <w:rFonts w:ascii="Times New Roman" w:eastAsia="SimSun" w:hAnsi="Times New Roman" w:cs="Mangal"/>
      <w:kern w:val="1"/>
      <w:sz w:val="24"/>
      <w:szCs w:val="24"/>
      <w:lang w:eastAsia="hi-IN" w:bidi="hi-IN"/>
    </w:rPr>
  </w:style>
  <w:style w:type="paragraph" w:styleId="Commentaire">
    <w:name w:val="annotation text"/>
    <w:basedOn w:val="Normal"/>
    <w:link w:val="CommentaireCar1"/>
    <w:uiPriority w:val="99"/>
    <w:semiHidden/>
    <w:unhideWhenUsed/>
    <w:rsid w:val="00F65FA3"/>
    <w:pPr>
      <w:spacing w:line="240" w:lineRule="auto"/>
    </w:pPr>
    <w:rPr>
      <w:sz w:val="20"/>
      <w:szCs w:val="20"/>
    </w:rPr>
  </w:style>
  <w:style w:type="character" w:customStyle="1" w:styleId="CommentaireCar1">
    <w:name w:val="Commentaire Car1"/>
    <w:basedOn w:val="Policepardfaut"/>
    <w:link w:val="Commentaire"/>
    <w:uiPriority w:val="99"/>
    <w:semiHidden/>
    <w:rsid w:val="00F65FA3"/>
    <w:rPr>
      <w:sz w:val="20"/>
      <w:szCs w:val="20"/>
    </w:rPr>
  </w:style>
  <w:style w:type="paragraph" w:styleId="Objetducommentaire">
    <w:name w:val="annotation subject"/>
    <w:basedOn w:val="Commentaire1"/>
    <w:next w:val="Commentaire1"/>
    <w:link w:val="ObjetducommentaireCar1"/>
    <w:rsid w:val="00F65FA3"/>
    <w:rPr>
      <w:b/>
      <w:bCs/>
      <w:sz w:val="20"/>
      <w:szCs w:val="20"/>
    </w:rPr>
  </w:style>
  <w:style w:type="character" w:customStyle="1" w:styleId="ObjetducommentaireCar1">
    <w:name w:val="Objet du commentaire Car1"/>
    <w:basedOn w:val="CommentaireCar1"/>
    <w:link w:val="Objetducommentaire"/>
    <w:rsid w:val="00F65FA3"/>
    <w:rPr>
      <w:rFonts w:ascii="Times New Roman" w:eastAsia="SimSun" w:hAnsi="Times New Roman" w:cs="Mangal"/>
      <w:b/>
      <w:bCs/>
      <w:kern w:val="1"/>
      <w:sz w:val="20"/>
      <w:szCs w:val="20"/>
      <w:lang w:eastAsia="hi-IN" w:bidi="hi-IN"/>
    </w:rPr>
  </w:style>
  <w:style w:type="paragraph" w:customStyle="1" w:styleId="WW-Bibliographie">
    <w:name w:val="WW-Bibliographie"/>
    <w:basedOn w:val="Normal"/>
    <w:next w:val="Normal"/>
    <w:rsid w:val="00F65FA3"/>
    <w:pPr>
      <w:widowControl w:val="0"/>
      <w:suppressAutoHyphens/>
      <w:spacing w:after="0" w:line="240" w:lineRule="auto"/>
    </w:pPr>
    <w:rPr>
      <w:rFonts w:ascii="Times New Roman" w:eastAsia="SimSun" w:hAnsi="Times New Roman" w:cs="Mangal"/>
      <w:kern w:val="1"/>
      <w:sz w:val="24"/>
      <w:szCs w:val="21"/>
      <w:lang w:eastAsia="hi-IN" w:bidi="hi-IN"/>
    </w:rPr>
  </w:style>
  <w:style w:type="paragraph" w:customStyle="1" w:styleId="Titredetableau">
    <w:name w:val="Titre de tableau"/>
    <w:basedOn w:val="Contenudetableau"/>
    <w:rsid w:val="00F65FA3"/>
    <w:pPr>
      <w:jc w:val="center"/>
    </w:pPr>
    <w:rPr>
      <w:b/>
      <w:bCs/>
    </w:rPr>
  </w:style>
  <w:style w:type="paragraph" w:customStyle="1" w:styleId="Contenuducadre">
    <w:name w:val="Contenu du cadre"/>
    <w:basedOn w:val="Corpsdetexte"/>
    <w:rsid w:val="00F65FA3"/>
  </w:style>
  <w:style w:type="character" w:styleId="Marquedecommentaire">
    <w:name w:val="annotation reference"/>
    <w:uiPriority w:val="99"/>
    <w:semiHidden/>
    <w:unhideWhenUsed/>
    <w:rsid w:val="00F65FA3"/>
    <w:rPr>
      <w:sz w:val="18"/>
      <w:szCs w:val="18"/>
    </w:rPr>
  </w:style>
  <w:style w:type="paragraph" w:customStyle="1" w:styleId="Tramecouleur-Accent11">
    <w:name w:val="Trame couleur - Accent 11"/>
    <w:hidden/>
    <w:uiPriority w:val="71"/>
    <w:rsid w:val="00F65FA3"/>
    <w:pPr>
      <w:spacing w:after="0" w:line="240" w:lineRule="auto"/>
    </w:pPr>
    <w:rPr>
      <w:rFonts w:ascii="Times New Roman" w:eastAsia="SimSun" w:hAnsi="Times New Roman" w:cs="Mangal"/>
      <w:kern w:val="1"/>
      <w:sz w:val="24"/>
      <w:szCs w:val="24"/>
      <w:lang w:eastAsia="hi-IN" w:bidi="hi-IN"/>
    </w:rPr>
  </w:style>
  <w:style w:type="character" w:customStyle="1" w:styleId="Grilleclaire-Accent11">
    <w:name w:val="Grille claire - Accent 11"/>
    <w:uiPriority w:val="99"/>
    <w:semiHidden/>
    <w:rsid w:val="00F65FA3"/>
    <w:rPr>
      <w:color w:val="808080"/>
    </w:rPr>
  </w:style>
  <w:style w:type="paragraph" w:styleId="Lgende">
    <w:name w:val="caption"/>
    <w:basedOn w:val="Normal"/>
    <w:next w:val="Normal"/>
    <w:uiPriority w:val="35"/>
    <w:qFormat/>
    <w:rsid w:val="00F65FA3"/>
    <w:pPr>
      <w:widowControl w:val="0"/>
      <w:suppressAutoHyphens/>
      <w:spacing w:line="240" w:lineRule="auto"/>
    </w:pPr>
    <w:rPr>
      <w:rFonts w:ascii="Times New Roman" w:eastAsia="SimSun" w:hAnsi="Times New Roman" w:cs="Mangal"/>
      <w:b/>
      <w:bCs/>
      <w:color w:val="4F81BD"/>
      <w:kern w:val="1"/>
      <w:sz w:val="18"/>
      <w:szCs w:val="16"/>
      <w:lang w:eastAsia="hi-IN" w:bidi="hi-IN"/>
    </w:rPr>
  </w:style>
  <w:style w:type="character" w:customStyle="1" w:styleId="apple-converted-space">
    <w:name w:val="apple-converted-space"/>
    <w:basedOn w:val="Policepardfaut"/>
    <w:rsid w:val="00F65FA3"/>
  </w:style>
  <w:style w:type="character" w:customStyle="1" w:styleId="highlight">
    <w:name w:val="highlight"/>
    <w:basedOn w:val="Policepardfaut"/>
    <w:rsid w:val="00F65FA3"/>
  </w:style>
  <w:style w:type="paragraph" w:styleId="Bibliographie">
    <w:name w:val="Bibliography"/>
    <w:basedOn w:val="Normal"/>
    <w:next w:val="Normal"/>
    <w:uiPriority w:val="37"/>
    <w:unhideWhenUsed/>
    <w:rsid w:val="00F65FA3"/>
    <w:pPr>
      <w:widowControl w:val="0"/>
      <w:tabs>
        <w:tab w:val="left" w:pos="504"/>
      </w:tabs>
      <w:suppressAutoHyphens/>
      <w:spacing w:after="240" w:line="240" w:lineRule="auto"/>
      <w:ind w:left="504" w:hanging="504"/>
    </w:pPr>
    <w:rPr>
      <w:rFonts w:ascii="Times New Roman" w:eastAsia="SimSun" w:hAnsi="Times New Roman" w:cs="Mangal"/>
      <w:kern w:val="1"/>
      <w:sz w:val="24"/>
      <w:szCs w:val="21"/>
      <w:lang w:eastAsia="hi-IN" w:bidi="hi-IN"/>
    </w:rPr>
  </w:style>
  <w:style w:type="paragraph" w:customStyle="1" w:styleId="Listeclaire-Accent31">
    <w:name w:val="Liste claire - Accent 31"/>
    <w:hidden/>
    <w:uiPriority w:val="99"/>
    <w:semiHidden/>
    <w:rsid w:val="00F65FA3"/>
    <w:pPr>
      <w:spacing w:after="0" w:line="240" w:lineRule="auto"/>
    </w:pPr>
    <w:rPr>
      <w:rFonts w:ascii="Times New Roman" w:eastAsia="SimSun" w:hAnsi="Times New Roman" w:cs="Mangal"/>
      <w:kern w:val="1"/>
      <w:sz w:val="24"/>
      <w:szCs w:val="21"/>
      <w:lang w:eastAsia="hi-IN" w:bidi="hi-IN"/>
    </w:rPr>
  </w:style>
  <w:style w:type="paragraph" w:customStyle="1" w:styleId="Tramecouleur-Accent12">
    <w:name w:val="Trame couleur - Accent 12"/>
    <w:hidden/>
    <w:uiPriority w:val="71"/>
    <w:rsid w:val="00F65FA3"/>
    <w:pPr>
      <w:spacing w:after="0" w:line="240" w:lineRule="auto"/>
    </w:pPr>
    <w:rPr>
      <w:rFonts w:ascii="Times New Roman" w:eastAsia="SimSun" w:hAnsi="Times New Roman" w:cs="Mangal"/>
      <w:kern w:val="1"/>
      <w:sz w:val="24"/>
      <w:szCs w:val="24"/>
      <w:lang w:eastAsia="hi-IN" w:bidi="hi-IN"/>
    </w:rPr>
  </w:style>
  <w:style w:type="paragraph" w:styleId="Rvision">
    <w:name w:val="Revision"/>
    <w:hidden/>
    <w:uiPriority w:val="99"/>
    <w:semiHidden/>
    <w:rsid w:val="00F65FA3"/>
    <w:pPr>
      <w:spacing w:after="0" w:line="240" w:lineRule="auto"/>
    </w:pPr>
    <w:rPr>
      <w:rFonts w:ascii="Times New Roman" w:eastAsia="SimSun" w:hAnsi="Times New Roman" w:cs="Mangal"/>
      <w:kern w:val="1"/>
      <w:sz w:val="24"/>
      <w:szCs w:val="21"/>
      <w:lang w:eastAsia="hi-IN" w:bidi="hi-IN"/>
    </w:rPr>
  </w:style>
  <w:style w:type="character" w:styleId="lev">
    <w:name w:val="Strong"/>
    <w:uiPriority w:val="22"/>
    <w:qFormat/>
    <w:rsid w:val="00F65FA3"/>
    <w:rPr>
      <w:b/>
      <w:bCs/>
    </w:rPr>
  </w:style>
  <w:style w:type="character" w:styleId="Numrodeligne">
    <w:name w:val="line number"/>
    <w:basedOn w:val="Policepardfaut"/>
    <w:uiPriority w:val="99"/>
    <w:semiHidden/>
    <w:unhideWhenUsed/>
    <w:rsid w:val="00F65F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5</Pages>
  <Words>1389</Words>
  <Characters>7642</Characters>
  <Application>Microsoft Office Word</Application>
  <DocSecurity>0</DocSecurity>
  <Lines>63</Lines>
  <Paragraphs>1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90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phie_carles</dc:creator>
  <cp:lastModifiedBy>Soukeyna CARLES</cp:lastModifiedBy>
  <cp:revision>15</cp:revision>
  <cp:lastPrinted>2016-01-05T11:54:00Z</cp:lastPrinted>
  <dcterms:created xsi:type="dcterms:W3CDTF">2016-01-05T09:08:00Z</dcterms:created>
  <dcterms:modified xsi:type="dcterms:W3CDTF">2016-06-11T13:45:00Z</dcterms:modified>
</cp:coreProperties>
</file>